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4ACF7" w14:textId="3FB73578" w:rsidR="000B5F25" w:rsidRPr="008A4A25" w:rsidRDefault="00851A3D" w:rsidP="000B5F25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A4A2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1 File</w:t>
      </w:r>
    </w:p>
    <w:p w14:paraId="34EBAB02" w14:textId="77777777" w:rsidR="004B20C4" w:rsidRPr="00463481" w:rsidRDefault="004B20C4" w:rsidP="004B20C4">
      <w:pPr>
        <w:rPr>
          <w:color w:val="000000" w:themeColor="text1"/>
        </w:rPr>
      </w:pPr>
      <w:r w:rsidRPr="00463481">
        <w:rPr>
          <w:noProof/>
          <w:color w:val="000000" w:themeColor="text1"/>
        </w:rPr>
        <w:drawing>
          <wp:inline distT="0" distB="0" distL="0" distR="0" wp14:anchorId="7F999714" wp14:editId="4245E87B">
            <wp:extent cx="3547165" cy="6652126"/>
            <wp:effectExtent l="0" t="0" r="0" b="317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EG_2020051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1911" cy="6661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C36A7" w14:textId="223ABCCB" w:rsidR="004B20C4" w:rsidRPr="00463481" w:rsidRDefault="000B5F25" w:rsidP="004B20C4">
      <w:pPr>
        <w:jc w:val="both"/>
        <w:rPr>
          <w:rFonts w:ascii="PMingLiU" w:eastAsia="PMingLiU" w:hAnsi="PMingLiU" w:cs="PMingLiU"/>
          <w:color w:val="000000" w:themeColor="text1"/>
        </w:rPr>
      </w:pPr>
      <w:r w:rsidRPr="00463481">
        <w:rPr>
          <w:b/>
          <w:color w:val="000000" w:themeColor="text1"/>
        </w:rPr>
        <w:t>S1 Fig</w:t>
      </w:r>
      <w:r w:rsidRPr="00463481">
        <w:rPr>
          <w:color w:val="000000" w:themeColor="text1"/>
        </w:rPr>
        <w:t>.</w:t>
      </w:r>
      <w:r w:rsidR="004B20C4" w:rsidRPr="00463481">
        <w:rPr>
          <w:color w:val="000000" w:themeColor="text1"/>
        </w:rPr>
        <w:t xml:space="preserve"> </w:t>
      </w:r>
      <w:r w:rsidR="004B20C4" w:rsidRPr="00463481">
        <w:rPr>
          <w:rFonts w:eastAsia="PMingLiU" w:cs="Arial"/>
          <w:color w:val="000000" w:themeColor="text1"/>
          <w:shd w:val="clear" w:color="auto" w:fill="FFFFFF"/>
        </w:rPr>
        <w:t xml:space="preserve">Heatmap of RNA-Seq transcriptome analysis of CLBL-1 8.0 and CLBL-1 for the selected genes at a greater than log2-fold increase or decrease in expression level. </w:t>
      </w:r>
    </w:p>
    <w:p w14:paraId="17B599F9" w14:textId="77777777" w:rsidR="00F72D1C" w:rsidRPr="00463481" w:rsidRDefault="00F72D1C">
      <w:pPr>
        <w:rPr>
          <w:color w:val="000000" w:themeColor="text1"/>
        </w:rPr>
      </w:pPr>
    </w:p>
    <w:p w14:paraId="54A220F5" w14:textId="77777777" w:rsidR="00827724" w:rsidRPr="00463481" w:rsidRDefault="00655C32">
      <w:pPr>
        <w:rPr>
          <w:b/>
          <w:color w:val="000000" w:themeColor="text1"/>
        </w:rPr>
        <w:sectPr w:rsidR="00827724" w:rsidRPr="00463481" w:rsidSect="009B53DD">
          <w:footerReference w:type="even" r:id="rId8"/>
          <w:footerReference w:type="default" r:id="rId9"/>
          <w:pgSz w:w="11900" w:h="16840"/>
          <w:pgMar w:top="1440" w:right="1440" w:bottom="1440" w:left="1440" w:header="708" w:footer="708" w:gutter="0"/>
          <w:cols w:space="708"/>
          <w:docGrid w:linePitch="400"/>
        </w:sectPr>
      </w:pPr>
      <w:r w:rsidRPr="00463481">
        <w:rPr>
          <w:b/>
          <w:color w:val="000000" w:themeColor="text1"/>
        </w:rPr>
        <w:br w:type="page"/>
      </w:r>
    </w:p>
    <w:p w14:paraId="7DAD1410" w14:textId="5AA3D062" w:rsidR="00655C32" w:rsidRPr="00463481" w:rsidRDefault="00655C32">
      <w:pPr>
        <w:rPr>
          <w:b/>
          <w:color w:val="000000" w:themeColor="text1"/>
        </w:rPr>
      </w:pPr>
      <w:r w:rsidRPr="00463481">
        <w:rPr>
          <w:rFonts w:hint="eastAsia"/>
          <w:b/>
          <w:color w:val="000000" w:themeColor="text1"/>
        </w:rPr>
        <w:lastRenderedPageBreak/>
        <w:t>S</w:t>
      </w:r>
      <w:r w:rsidRPr="00463481">
        <w:rPr>
          <w:b/>
          <w:color w:val="000000" w:themeColor="text1"/>
        </w:rPr>
        <w:t>1</w:t>
      </w:r>
      <w:r w:rsidR="000B5F25" w:rsidRPr="00463481">
        <w:rPr>
          <w:b/>
          <w:color w:val="000000" w:themeColor="text1"/>
        </w:rPr>
        <w:t xml:space="preserve"> Table</w:t>
      </w:r>
      <w:r w:rsidRPr="00463481">
        <w:rPr>
          <w:rFonts w:hint="eastAsia"/>
          <w:b/>
          <w:color w:val="000000" w:themeColor="text1"/>
        </w:rPr>
        <w:t>.</w:t>
      </w:r>
      <w:r w:rsidRPr="00463481">
        <w:rPr>
          <w:b/>
          <w:color w:val="000000" w:themeColor="text1"/>
        </w:rPr>
        <w:t xml:space="preserve"> </w:t>
      </w:r>
      <w:r w:rsidR="003D4D72" w:rsidRPr="00463481">
        <w:rPr>
          <w:rFonts w:cs="Times New Roman"/>
          <w:color w:val="000000" w:themeColor="text1"/>
        </w:rPr>
        <w:t>P</w:t>
      </w:r>
      <w:r w:rsidRPr="00463481">
        <w:rPr>
          <w:rFonts w:cs="Times New Roman"/>
          <w:color w:val="000000" w:themeColor="text1"/>
        </w:rPr>
        <w:t>rimers</w:t>
      </w:r>
      <w:r w:rsidR="003D4D72" w:rsidRPr="00463481">
        <w:rPr>
          <w:rFonts w:cs="Times New Roman"/>
          <w:color w:val="000000" w:themeColor="text1"/>
        </w:rPr>
        <w:t xml:space="preserve"> for methylation-specific PCR</w:t>
      </w:r>
    </w:p>
    <w:tbl>
      <w:tblPr>
        <w:tblW w:w="135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300"/>
        <w:gridCol w:w="4780"/>
        <w:gridCol w:w="3220"/>
        <w:gridCol w:w="2120"/>
      </w:tblGrid>
      <w:tr w:rsidR="00463481" w:rsidRPr="00463481" w14:paraId="167F1C61" w14:textId="77777777" w:rsidTr="002C71CE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81225" w14:textId="77777777" w:rsidR="002C71CE" w:rsidRPr="00463481" w:rsidRDefault="002C71CE" w:rsidP="00655C32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463481">
              <w:rPr>
                <w:rFonts w:cs="Times New Roman"/>
                <w:b/>
                <w:bCs/>
                <w:color w:val="000000" w:themeColor="text1"/>
              </w:rPr>
              <w:t>Primer se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CC684" w14:textId="77777777" w:rsidR="002C71CE" w:rsidRPr="00463481" w:rsidRDefault="002C71CE" w:rsidP="00655C32">
            <w:pPr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8C0AD" w14:textId="77777777" w:rsidR="002C71CE" w:rsidRPr="00463481" w:rsidRDefault="002C71CE" w:rsidP="00655C32">
            <w:pPr>
              <w:rPr>
                <w:rFonts w:eastAsia="PMingLiU" w:cs="Times New Roman"/>
                <w:b/>
                <w:bCs/>
                <w:color w:val="000000" w:themeColor="text1"/>
              </w:rPr>
            </w:pPr>
            <w:r w:rsidRPr="00463481">
              <w:rPr>
                <w:rFonts w:cs="Times New Roman"/>
                <w:b/>
                <w:bCs/>
                <w:color w:val="000000" w:themeColor="text1"/>
              </w:rPr>
              <w:t>Primer sequence (5'</w:t>
            </w:r>
            <w:r w:rsidRPr="00463481">
              <w:rPr>
                <w:rFonts w:ascii="Cambria Math" w:hAnsi="Cambria Math" w:cs="Cambria Math"/>
                <w:b/>
                <w:bCs/>
                <w:color w:val="000000" w:themeColor="text1"/>
              </w:rPr>
              <w:t>⟶</w:t>
            </w:r>
            <w:r w:rsidRPr="00463481">
              <w:rPr>
                <w:rFonts w:cs="Times New Roman"/>
                <w:b/>
                <w:bCs/>
                <w:color w:val="000000" w:themeColor="text1"/>
              </w:rPr>
              <w:t>3')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49E11" w14:textId="77777777" w:rsidR="002C71CE" w:rsidRPr="00463481" w:rsidRDefault="002C71CE" w:rsidP="00655C32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463481">
              <w:rPr>
                <w:rFonts w:cs="Times New Roman"/>
                <w:b/>
                <w:bCs/>
                <w:color w:val="000000" w:themeColor="text1"/>
              </w:rPr>
              <w:t>Position of the primers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0B742" w14:textId="77777777" w:rsidR="002C71CE" w:rsidRPr="00463481" w:rsidRDefault="002C71CE" w:rsidP="00655C32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463481">
              <w:rPr>
                <w:rFonts w:cs="Times New Roman"/>
                <w:b/>
                <w:bCs/>
                <w:color w:val="000000" w:themeColor="text1"/>
              </w:rPr>
              <w:t>NCBI Gene ID</w:t>
            </w:r>
          </w:p>
        </w:tc>
      </w:tr>
      <w:tr w:rsidR="00463481" w:rsidRPr="00463481" w14:paraId="2E2BBFDD" w14:textId="77777777" w:rsidTr="002C71C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06F62" w14:textId="77777777" w:rsidR="002C71CE" w:rsidRPr="00463481" w:rsidRDefault="002C71CE" w:rsidP="00655C32">
            <w:pPr>
              <w:rPr>
                <w:rFonts w:eastAsia="PMingLiU"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 xml:space="preserve">TGFBR2-MSP-M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DDAA4" w14:textId="77777777" w:rsidR="002C71CE" w:rsidRPr="00463481" w:rsidRDefault="002C71CE" w:rsidP="00655C32">
            <w:pPr>
              <w:rPr>
                <w:rFonts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9AFD4" w14:textId="77777777" w:rsidR="002C71CE" w:rsidRPr="00463481" w:rsidRDefault="002C71CE" w:rsidP="00655C32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CGTTTTTGGGAATCGTTATAG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B2138" w14:textId="77777777" w:rsidR="002C71CE" w:rsidRPr="00463481" w:rsidRDefault="002C71CE" w:rsidP="00655C32">
            <w:pPr>
              <w:rPr>
                <w:rFonts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13907519~139082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64CF1" w14:textId="77777777" w:rsidR="002C71CE" w:rsidRPr="00463481" w:rsidRDefault="002C71CE" w:rsidP="00655C32">
            <w:pPr>
              <w:rPr>
                <w:rFonts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477039</w:t>
            </w:r>
          </w:p>
        </w:tc>
      </w:tr>
      <w:tr w:rsidR="00463481" w:rsidRPr="00463481" w14:paraId="1E1B4315" w14:textId="77777777" w:rsidTr="002C71C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C5B92" w14:textId="77777777" w:rsidR="002C71CE" w:rsidRPr="00463481" w:rsidRDefault="002C71CE" w:rsidP="00655C3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1EB85" w14:textId="77777777" w:rsidR="002C71CE" w:rsidRPr="00463481" w:rsidRDefault="002C71CE" w:rsidP="00655C32">
            <w:pPr>
              <w:rPr>
                <w:rFonts w:eastAsia="PMingLiU"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53457" w14:textId="77777777" w:rsidR="002C71CE" w:rsidRPr="00463481" w:rsidRDefault="002C71CE" w:rsidP="00655C32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CCAAAATAATAACCAAATACTC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5E472" w14:textId="77777777" w:rsidR="002C71CE" w:rsidRPr="00463481" w:rsidRDefault="002C71CE" w:rsidP="00655C32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9A030" w14:textId="77777777" w:rsidR="002C71CE" w:rsidRPr="00463481" w:rsidRDefault="002C71CE" w:rsidP="00655C3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3481" w:rsidRPr="00463481" w14:paraId="21FA7500" w14:textId="77777777" w:rsidTr="002C71C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934FA" w14:textId="77777777" w:rsidR="002C71CE" w:rsidRPr="00463481" w:rsidRDefault="002C71CE" w:rsidP="00655C32">
            <w:pPr>
              <w:rPr>
                <w:rFonts w:eastAsia="PMingLiU"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 xml:space="preserve">TGFBR2-MSP-U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22514" w14:textId="77777777" w:rsidR="002C71CE" w:rsidRPr="00463481" w:rsidRDefault="002C71CE" w:rsidP="00655C32">
            <w:pPr>
              <w:rPr>
                <w:rFonts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523F7" w14:textId="77777777" w:rsidR="002C71CE" w:rsidRPr="00463481" w:rsidRDefault="002C71CE" w:rsidP="00655C32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TGTTTTTGGGAATTGTTATAGT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1A14F" w14:textId="77777777" w:rsidR="002C71CE" w:rsidRPr="00463481" w:rsidRDefault="002C71CE" w:rsidP="00655C32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620B9" w14:textId="77777777" w:rsidR="002C71CE" w:rsidRPr="00463481" w:rsidRDefault="002C71CE" w:rsidP="00655C3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3481" w:rsidRPr="00463481" w14:paraId="1D9E586E" w14:textId="77777777" w:rsidTr="002C71C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73C7F" w14:textId="77777777" w:rsidR="002C71CE" w:rsidRPr="00463481" w:rsidRDefault="002C71CE" w:rsidP="00655C3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89028" w14:textId="77777777" w:rsidR="002C71CE" w:rsidRPr="00463481" w:rsidRDefault="002C71CE" w:rsidP="00655C32">
            <w:pPr>
              <w:rPr>
                <w:rFonts w:eastAsia="PMingLiU"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F14F7" w14:textId="77777777" w:rsidR="002C71CE" w:rsidRPr="00463481" w:rsidRDefault="002C71CE" w:rsidP="00655C32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CCAAAATAATAACCAAATACTC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417AD" w14:textId="77777777" w:rsidR="002C71CE" w:rsidRPr="00463481" w:rsidRDefault="002C71CE" w:rsidP="00655C32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D40C9" w14:textId="77777777" w:rsidR="002C71CE" w:rsidRPr="00463481" w:rsidRDefault="002C71CE" w:rsidP="00655C3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3481" w:rsidRPr="00463481" w14:paraId="74C56C5F" w14:textId="77777777" w:rsidTr="002C71C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33BF7" w14:textId="77777777" w:rsidR="002C71CE" w:rsidRPr="00463481" w:rsidRDefault="002C71CE" w:rsidP="00655C32">
            <w:pPr>
              <w:rPr>
                <w:rFonts w:eastAsia="PMingLiU"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SMAD2-MSP-M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061ED" w14:textId="77777777" w:rsidR="002C71CE" w:rsidRPr="00463481" w:rsidRDefault="002C71CE" w:rsidP="00655C32">
            <w:pPr>
              <w:rPr>
                <w:rFonts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989DB" w14:textId="77777777" w:rsidR="002C71CE" w:rsidRPr="00463481" w:rsidRDefault="002C71CE" w:rsidP="00655C32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GGGTTTGCGAGTGAGTTT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A5858" w14:textId="77777777" w:rsidR="002C71CE" w:rsidRPr="00463481" w:rsidRDefault="002C71CE" w:rsidP="00655C32">
            <w:pPr>
              <w:rPr>
                <w:rFonts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43720003~43720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C143E" w14:textId="77777777" w:rsidR="002C71CE" w:rsidRPr="00463481" w:rsidRDefault="002C71CE" w:rsidP="00655C32">
            <w:pPr>
              <w:rPr>
                <w:rFonts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48044</w:t>
            </w:r>
          </w:p>
        </w:tc>
      </w:tr>
      <w:tr w:rsidR="00463481" w:rsidRPr="00463481" w14:paraId="6CEDC0D6" w14:textId="77777777" w:rsidTr="002C71C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B786A" w14:textId="77777777" w:rsidR="002C71CE" w:rsidRPr="00463481" w:rsidRDefault="002C71CE" w:rsidP="00655C3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756C0" w14:textId="77777777" w:rsidR="002C71CE" w:rsidRPr="00463481" w:rsidRDefault="002C71CE" w:rsidP="00655C32">
            <w:pPr>
              <w:rPr>
                <w:rFonts w:eastAsia="PMingLiU"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7A7DD" w14:textId="77777777" w:rsidR="002C71CE" w:rsidRPr="00463481" w:rsidRDefault="002C71CE" w:rsidP="00655C32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TTCACAACAAACGAAATAAA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FB841" w14:textId="77777777" w:rsidR="002C71CE" w:rsidRPr="00463481" w:rsidRDefault="002C71CE" w:rsidP="00655C32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C86D5" w14:textId="77777777" w:rsidR="002C71CE" w:rsidRPr="00463481" w:rsidRDefault="002C71CE" w:rsidP="00655C3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3481" w:rsidRPr="00463481" w14:paraId="7897FC37" w14:textId="77777777" w:rsidTr="002C71C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BC820" w14:textId="77777777" w:rsidR="002C71CE" w:rsidRPr="00463481" w:rsidRDefault="002C71CE" w:rsidP="00655C32">
            <w:pPr>
              <w:rPr>
                <w:rFonts w:eastAsia="PMingLiU"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SMAD2-MSP-U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97386" w14:textId="77777777" w:rsidR="002C71CE" w:rsidRPr="00463481" w:rsidRDefault="002C71CE" w:rsidP="00655C32">
            <w:pPr>
              <w:rPr>
                <w:rFonts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1DE48" w14:textId="77777777" w:rsidR="002C71CE" w:rsidRPr="00463481" w:rsidRDefault="002C71CE" w:rsidP="00655C32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TTGGGTTTGTGAGTGAGTTT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93AB6" w14:textId="77777777" w:rsidR="002C71CE" w:rsidRPr="00463481" w:rsidRDefault="002C71CE" w:rsidP="00655C32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E27B1" w14:textId="77777777" w:rsidR="002C71CE" w:rsidRPr="00463481" w:rsidRDefault="002C71CE" w:rsidP="00655C3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3481" w:rsidRPr="00463481" w14:paraId="40D02EA7" w14:textId="77777777" w:rsidTr="002C71C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3B19A" w14:textId="77777777" w:rsidR="002C71CE" w:rsidRPr="00463481" w:rsidRDefault="002C71CE" w:rsidP="00655C3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1693D" w14:textId="77777777" w:rsidR="002C71CE" w:rsidRPr="00463481" w:rsidRDefault="002C71CE" w:rsidP="00655C32">
            <w:pPr>
              <w:rPr>
                <w:rFonts w:eastAsia="PMingLiU"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F3296" w14:textId="77777777" w:rsidR="002C71CE" w:rsidRPr="00463481" w:rsidRDefault="002C71CE" w:rsidP="00655C32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TCACAACAAACAAAATAAAC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46DD9" w14:textId="77777777" w:rsidR="002C71CE" w:rsidRPr="00463481" w:rsidRDefault="002C71CE" w:rsidP="00655C32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6F102" w14:textId="77777777" w:rsidR="002C71CE" w:rsidRPr="00463481" w:rsidRDefault="002C71CE" w:rsidP="00655C3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3481" w:rsidRPr="00463481" w14:paraId="17E99D8E" w14:textId="77777777" w:rsidTr="002C71C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A8FEB" w14:textId="77777777" w:rsidR="002C71CE" w:rsidRPr="00463481" w:rsidRDefault="002C71CE" w:rsidP="00655C32">
            <w:pPr>
              <w:rPr>
                <w:rFonts w:eastAsia="PMingLiU"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SMURF1-MSP-M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FD647" w14:textId="77777777" w:rsidR="002C71CE" w:rsidRPr="00463481" w:rsidRDefault="002C71CE" w:rsidP="00655C32">
            <w:pPr>
              <w:rPr>
                <w:rFonts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C4C92" w14:textId="77777777" w:rsidR="002C71CE" w:rsidRPr="00463481" w:rsidRDefault="002C71CE" w:rsidP="00655C32">
            <w:pPr>
              <w:rPr>
                <w:rFonts w:eastAsia="Arial Unicode MS" w:cs="Arial Unicode MS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Arial Unicode MS" w:cs="Arial Unicode MS"/>
                <w:color w:val="000000" w:themeColor="text1"/>
                <w:sz w:val="20"/>
                <w:szCs w:val="20"/>
              </w:rPr>
              <w:t>GGTTGTAGGTGGCGTTAA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22A5E" w14:textId="77777777" w:rsidR="002C71CE" w:rsidRPr="00463481" w:rsidRDefault="002C71CE" w:rsidP="00655C32">
            <w:pPr>
              <w:rPr>
                <w:rFonts w:eastAsia="PMingLiU"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10452198~10452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0543A" w14:textId="77777777" w:rsidR="002C71CE" w:rsidRPr="00463481" w:rsidRDefault="002C71CE" w:rsidP="00655C32">
            <w:pPr>
              <w:rPr>
                <w:rFonts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608821</w:t>
            </w:r>
          </w:p>
        </w:tc>
      </w:tr>
      <w:tr w:rsidR="00463481" w:rsidRPr="00463481" w14:paraId="17B3FA7A" w14:textId="77777777" w:rsidTr="002C71C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E0A34" w14:textId="77777777" w:rsidR="002C71CE" w:rsidRPr="00463481" w:rsidRDefault="002C71CE" w:rsidP="00655C3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A60E1" w14:textId="77777777" w:rsidR="002C71CE" w:rsidRPr="00463481" w:rsidRDefault="002C71CE" w:rsidP="00655C32">
            <w:pPr>
              <w:rPr>
                <w:rFonts w:eastAsia="PMingLiU"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37879" w14:textId="77777777" w:rsidR="002C71CE" w:rsidRPr="00463481" w:rsidRDefault="002C71CE" w:rsidP="00655C32">
            <w:pPr>
              <w:rPr>
                <w:rFonts w:eastAsia="Arial Unicode MS" w:cs="Arial Unicode MS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Arial Unicode MS" w:cs="Arial Unicode MS"/>
                <w:color w:val="000000" w:themeColor="text1"/>
                <w:sz w:val="20"/>
                <w:szCs w:val="20"/>
              </w:rPr>
              <w:t>ATACGATCATAATCTCAAACTC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1808A" w14:textId="77777777" w:rsidR="002C71CE" w:rsidRPr="00463481" w:rsidRDefault="002C71CE" w:rsidP="00655C32">
            <w:pPr>
              <w:rPr>
                <w:rFonts w:eastAsia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D0C04" w14:textId="77777777" w:rsidR="002C71CE" w:rsidRPr="00463481" w:rsidRDefault="002C71CE" w:rsidP="00655C3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3481" w:rsidRPr="00463481" w14:paraId="2C480A4D" w14:textId="77777777" w:rsidTr="002C71C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CD669" w14:textId="77777777" w:rsidR="002C71CE" w:rsidRPr="00463481" w:rsidRDefault="002C71CE" w:rsidP="00655C32">
            <w:pPr>
              <w:rPr>
                <w:rFonts w:eastAsia="PMingLiU"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SMURF1-MSP-U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A6DE9" w14:textId="77777777" w:rsidR="002C71CE" w:rsidRPr="00463481" w:rsidRDefault="002C71CE" w:rsidP="00655C32">
            <w:pPr>
              <w:rPr>
                <w:rFonts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74F8D" w14:textId="77777777" w:rsidR="002C71CE" w:rsidRPr="00463481" w:rsidRDefault="002C71CE" w:rsidP="00655C32">
            <w:pPr>
              <w:rPr>
                <w:rFonts w:eastAsia="Arial Unicode MS" w:cs="Arial Unicode MS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Arial Unicode MS" w:cs="Arial Unicode MS"/>
                <w:color w:val="000000" w:themeColor="text1"/>
                <w:sz w:val="20"/>
                <w:szCs w:val="20"/>
              </w:rPr>
              <w:t>GGGTTGTAGGTGGTGTTAAA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387C6" w14:textId="77777777" w:rsidR="002C71CE" w:rsidRPr="00463481" w:rsidRDefault="002C71CE" w:rsidP="00655C32">
            <w:pPr>
              <w:rPr>
                <w:rFonts w:eastAsia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C8F92" w14:textId="77777777" w:rsidR="002C71CE" w:rsidRPr="00463481" w:rsidRDefault="002C71CE" w:rsidP="00655C3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3481" w:rsidRPr="00463481" w14:paraId="24E8D5AB" w14:textId="77777777" w:rsidTr="002C71C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FF434" w14:textId="77777777" w:rsidR="002C71CE" w:rsidRPr="00463481" w:rsidRDefault="002C71CE" w:rsidP="00655C3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84C9F" w14:textId="77777777" w:rsidR="002C71CE" w:rsidRPr="00463481" w:rsidRDefault="002C71CE" w:rsidP="00655C32">
            <w:pPr>
              <w:rPr>
                <w:rFonts w:eastAsia="PMingLiU"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078E1" w14:textId="77777777" w:rsidR="002C71CE" w:rsidRPr="00463481" w:rsidRDefault="002C71CE" w:rsidP="00655C32">
            <w:pPr>
              <w:rPr>
                <w:rFonts w:eastAsia="Arial Unicode MS" w:cs="Arial Unicode MS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Arial Unicode MS" w:cs="Arial Unicode MS"/>
                <w:color w:val="000000" w:themeColor="text1"/>
                <w:sz w:val="20"/>
                <w:szCs w:val="20"/>
              </w:rPr>
              <w:t>AAATACAATCATAATCTCAAACTC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A3929" w14:textId="77777777" w:rsidR="002C71CE" w:rsidRPr="00463481" w:rsidRDefault="002C71CE" w:rsidP="00655C32">
            <w:pPr>
              <w:rPr>
                <w:rFonts w:eastAsia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FC98B" w14:textId="77777777" w:rsidR="002C71CE" w:rsidRPr="00463481" w:rsidRDefault="002C71CE" w:rsidP="00655C3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3481" w:rsidRPr="00463481" w14:paraId="677A7605" w14:textId="77777777" w:rsidTr="002C71C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9C948" w14:textId="77777777" w:rsidR="002C71CE" w:rsidRPr="00463481" w:rsidRDefault="002C71CE" w:rsidP="00655C32">
            <w:pPr>
              <w:rPr>
                <w:rFonts w:eastAsia="PMingLiU"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UBE2H-MSP-M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B7F8F" w14:textId="77777777" w:rsidR="002C71CE" w:rsidRPr="00463481" w:rsidRDefault="002C71CE" w:rsidP="00655C32">
            <w:pPr>
              <w:rPr>
                <w:rFonts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977D3" w14:textId="77777777" w:rsidR="002C71CE" w:rsidRPr="00463481" w:rsidRDefault="002C71CE" w:rsidP="00655C32">
            <w:pPr>
              <w:rPr>
                <w:rFonts w:eastAsia="Arial Unicode MS" w:cs="Arial Unicode MS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Arial Unicode MS" w:cs="Arial Unicode MS"/>
                <w:color w:val="000000" w:themeColor="text1"/>
                <w:sz w:val="20"/>
                <w:szCs w:val="20"/>
              </w:rPr>
              <w:t>TTAGGGATTTTTAGGTGG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6C2A0" w14:textId="77777777" w:rsidR="002C71CE" w:rsidRPr="00463481" w:rsidRDefault="002C71CE" w:rsidP="00655C32">
            <w:pPr>
              <w:rPr>
                <w:rFonts w:eastAsia="PMingLiU"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658458~6958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56052" w14:textId="77777777" w:rsidR="002C71CE" w:rsidRPr="00463481" w:rsidRDefault="002C71CE" w:rsidP="00655C32">
            <w:pPr>
              <w:rPr>
                <w:rFonts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607816</w:t>
            </w:r>
          </w:p>
        </w:tc>
      </w:tr>
      <w:tr w:rsidR="00463481" w:rsidRPr="00463481" w14:paraId="7677BEC1" w14:textId="77777777" w:rsidTr="002C71C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E7B1A" w14:textId="77777777" w:rsidR="002C71CE" w:rsidRPr="00463481" w:rsidRDefault="002C71CE" w:rsidP="00655C3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573C2" w14:textId="77777777" w:rsidR="002C71CE" w:rsidRPr="00463481" w:rsidRDefault="002C71CE" w:rsidP="00655C32">
            <w:pPr>
              <w:rPr>
                <w:rFonts w:eastAsia="PMingLiU"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68EC0" w14:textId="77777777" w:rsidR="002C71CE" w:rsidRPr="00463481" w:rsidRDefault="002C71CE" w:rsidP="00655C32">
            <w:pPr>
              <w:rPr>
                <w:rFonts w:eastAsia="Arial Unicode MS" w:cs="Arial Unicode MS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Arial Unicode MS" w:cs="Arial Unicode MS"/>
                <w:color w:val="000000" w:themeColor="text1"/>
                <w:sz w:val="20"/>
                <w:szCs w:val="20"/>
              </w:rPr>
              <w:t>AAAAAACAAACTCCATACAC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F3B36" w14:textId="77777777" w:rsidR="002C71CE" w:rsidRPr="00463481" w:rsidRDefault="002C71CE" w:rsidP="00655C32">
            <w:pPr>
              <w:rPr>
                <w:rFonts w:eastAsia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F49D5" w14:textId="77777777" w:rsidR="002C71CE" w:rsidRPr="00463481" w:rsidRDefault="002C71CE" w:rsidP="00655C3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3481" w:rsidRPr="00463481" w14:paraId="726F0B69" w14:textId="77777777" w:rsidTr="002C71C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DE8A6" w14:textId="77777777" w:rsidR="002C71CE" w:rsidRPr="00463481" w:rsidRDefault="002C71CE" w:rsidP="00655C32">
            <w:pPr>
              <w:rPr>
                <w:rFonts w:eastAsia="PMingLiU"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UBE2H-MSP-U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30FEE" w14:textId="77777777" w:rsidR="002C71CE" w:rsidRPr="00463481" w:rsidRDefault="002C71CE" w:rsidP="00655C32">
            <w:pPr>
              <w:rPr>
                <w:rFonts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6FF64" w14:textId="77777777" w:rsidR="002C71CE" w:rsidRPr="00463481" w:rsidRDefault="002C71CE" w:rsidP="00655C32">
            <w:pPr>
              <w:rPr>
                <w:rFonts w:eastAsia="Arial Unicode MS" w:cs="Arial Unicode MS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Arial Unicode MS" w:cs="Arial Unicode MS"/>
                <w:color w:val="000000" w:themeColor="text1"/>
                <w:sz w:val="20"/>
                <w:szCs w:val="20"/>
              </w:rPr>
              <w:t>AGGTTTAGGGATTTTTAGGT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088AE" w14:textId="77777777" w:rsidR="002C71CE" w:rsidRPr="00463481" w:rsidRDefault="002C71CE" w:rsidP="00655C32">
            <w:pPr>
              <w:rPr>
                <w:rFonts w:eastAsia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83D86" w14:textId="77777777" w:rsidR="002C71CE" w:rsidRPr="00463481" w:rsidRDefault="002C71CE" w:rsidP="00655C3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3481" w:rsidRPr="00463481" w14:paraId="4AE24CA2" w14:textId="77777777" w:rsidTr="002C71C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5AD30" w14:textId="77777777" w:rsidR="002C71CE" w:rsidRPr="00463481" w:rsidRDefault="002C71CE" w:rsidP="00655C3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1CF99" w14:textId="77777777" w:rsidR="002C71CE" w:rsidRPr="00463481" w:rsidRDefault="002C71CE" w:rsidP="00655C32">
            <w:pPr>
              <w:rPr>
                <w:rFonts w:eastAsia="PMingLiU"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5ED29" w14:textId="77777777" w:rsidR="002C71CE" w:rsidRPr="00463481" w:rsidRDefault="002C71CE" w:rsidP="00655C32">
            <w:pPr>
              <w:rPr>
                <w:rFonts w:eastAsia="Arial Unicode MS" w:cs="Arial Unicode MS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Arial Unicode MS" w:cs="Arial Unicode MS"/>
                <w:color w:val="000000" w:themeColor="text1"/>
                <w:sz w:val="20"/>
                <w:szCs w:val="20"/>
              </w:rPr>
              <w:t>AAAAAAACAAACTCCATACAC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809CD" w14:textId="77777777" w:rsidR="002C71CE" w:rsidRPr="00463481" w:rsidRDefault="002C71CE" w:rsidP="00655C32">
            <w:pPr>
              <w:rPr>
                <w:rFonts w:eastAsia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CB105" w14:textId="77777777" w:rsidR="002C71CE" w:rsidRPr="00463481" w:rsidRDefault="002C71CE" w:rsidP="00655C3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3481" w:rsidRPr="00463481" w14:paraId="175D7CCE" w14:textId="77777777" w:rsidTr="002C71C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2B86B" w14:textId="77777777" w:rsidR="002C71CE" w:rsidRPr="00463481" w:rsidRDefault="002C71CE" w:rsidP="00655C32">
            <w:pPr>
              <w:rPr>
                <w:rFonts w:eastAsia="PMingLiU"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UBE4A-MSP-M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9CB59" w14:textId="77777777" w:rsidR="002C71CE" w:rsidRPr="00463481" w:rsidRDefault="002C71CE" w:rsidP="00655C32">
            <w:pPr>
              <w:rPr>
                <w:rFonts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ACD14" w14:textId="77777777" w:rsidR="002C71CE" w:rsidRPr="00463481" w:rsidRDefault="002C71CE" w:rsidP="00655C32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ATGTAGGGAATTTAAC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A5781" w14:textId="77777777" w:rsidR="002C71CE" w:rsidRPr="00463481" w:rsidRDefault="002C71CE" w:rsidP="00655C32">
            <w:pPr>
              <w:rPr>
                <w:rFonts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15348552~15348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B9E2B" w14:textId="77777777" w:rsidR="002C71CE" w:rsidRPr="00463481" w:rsidRDefault="002C71CE" w:rsidP="00655C32">
            <w:pPr>
              <w:rPr>
                <w:rFonts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479418</w:t>
            </w:r>
          </w:p>
        </w:tc>
      </w:tr>
      <w:tr w:rsidR="00463481" w:rsidRPr="00463481" w14:paraId="380C0E6E" w14:textId="77777777" w:rsidTr="002C71C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9A640" w14:textId="77777777" w:rsidR="002C71CE" w:rsidRPr="00463481" w:rsidRDefault="002C71CE" w:rsidP="00655C3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BE706" w14:textId="77777777" w:rsidR="002C71CE" w:rsidRPr="00463481" w:rsidRDefault="002C71CE" w:rsidP="00655C32">
            <w:pPr>
              <w:rPr>
                <w:rFonts w:eastAsia="PMingLiU"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AC218" w14:textId="77777777" w:rsidR="002C71CE" w:rsidRPr="00463481" w:rsidRDefault="002C71CE" w:rsidP="00655C32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AATAATTTTATATTAAAACAACCC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508A8" w14:textId="77777777" w:rsidR="002C71CE" w:rsidRPr="00463481" w:rsidRDefault="002C71CE" w:rsidP="00655C32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9EB20" w14:textId="77777777" w:rsidR="002C71CE" w:rsidRPr="00463481" w:rsidRDefault="002C71CE" w:rsidP="00655C3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3481" w:rsidRPr="00463481" w14:paraId="4829D9D5" w14:textId="77777777" w:rsidTr="002C71C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273D1" w14:textId="77777777" w:rsidR="002C71CE" w:rsidRPr="00463481" w:rsidRDefault="002C71CE" w:rsidP="00655C32">
            <w:pPr>
              <w:rPr>
                <w:rFonts w:eastAsia="PMingLiU"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UBE4A-MSP-U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1FB4F" w14:textId="77777777" w:rsidR="002C71CE" w:rsidRPr="00463481" w:rsidRDefault="002C71CE" w:rsidP="00655C32">
            <w:pPr>
              <w:rPr>
                <w:rFonts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2CC21" w14:textId="77777777" w:rsidR="002C71CE" w:rsidRPr="00463481" w:rsidRDefault="002C71CE" w:rsidP="00655C32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TATGTAGGGAATTTAAT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E044D" w14:textId="77777777" w:rsidR="002C71CE" w:rsidRPr="00463481" w:rsidRDefault="002C71CE" w:rsidP="00655C32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7D09E" w14:textId="77777777" w:rsidR="002C71CE" w:rsidRPr="00463481" w:rsidRDefault="002C71CE" w:rsidP="00655C3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3481" w:rsidRPr="00463481" w14:paraId="6908E185" w14:textId="77777777" w:rsidTr="002C71C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69EF1" w14:textId="77777777" w:rsidR="002C71CE" w:rsidRPr="00463481" w:rsidRDefault="002C71CE" w:rsidP="00655C3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C3FDF" w14:textId="77777777" w:rsidR="002C71CE" w:rsidRPr="00463481" w:rsidRDefault="002C71CE" w:rsidP="00655C32">
            <w:pPr>
              <w:rPr>
                <w:rFonts w:eastAsia="PMingLiU"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B09F5" w14:textId="77777777" w:rsidR="002C71CE" w:rsidRPr="00463481" w:rsidRDefault="002C71CE" w:rsidP="00655C32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AATAATTTTATATTAAAACAACCC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9BB78" w14:textId="77777777" w:rsidR="002C71CE" w:rsidRPr="00463481" w:rsidRDefault="002C71CE" w:rsidP="00655C32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9BEA9" w14:textId="77777777" w:rsidR="002C71CE" w:rsidRPr="00463481" w:rsidRDefault="002C71CE" w:rsidP="00655C3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3481" w:rsidRPr="00463481" w14:paraId="6CDD5330" w14:textId="77777777" w:rsidTr="002C71C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08A07" w14:textId="77777777" w:rsidR="002C71CE" w:rsidRPr="00463481" w:rsidRDefault="002C71CE" w:rsidP="00655C32">
            <w:pPr>
              <w:rPr>
                <w:rFonts w:eastAsia="PMingLiU"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FGF2-MSP-M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BF8CC" w14:textId="77777777" w:rsidR="002C71CE" w:rsidRPr="00463481" w:rsidRDefault="002C71CE" w:rsidP="00655C32">
            <w:pPr>
              <w:rPr>
                <w:rFonts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4842C" w14:textId="77777777" w:rsidR="002C71CE" w:rsidRPr="00463481" w:rsidRDefault="002C71CE" w:rsidP="00655C32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TATTTTAGGATTAGGGGGA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F7290" w14:textId="77777777" w:rsidR="002C71CE" w:rsidRPr="00463481" w:rsidRDefault="002C71CE" w:rsidP="00655C32">
            <w:pPr>
              <w:rPr>
                <w:rFonts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17458436~17459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ACB57" w14:textId="77777777" w:rsidR="002C71CE" w:rsidRPr="00463481" w:rsidRDefault="002C71CE" w:rsidP="00655C32">
            <w:pPr>
              <w:rPr>
                <w:rFonts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403857</w:t>
            </w:r>
          </w:p>
        </w:tc>
      </w:tr>
      <w:tr w:rsidR="00463481" w:rsidRPr="00463481" w14:paraId="73AE030A" w14:textId="77777777" w:rsidTr="002C71C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D59B2" w14:textId="77777777" w:rsidR="002C71CE" w:rsidRPr="00463481" w:rsidRDefault="002C71CE" w:rsidP="00655C3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6A70E" w14:textId="77777777" w:rsidR="002C71CE" w:rsidRPr="00463481" w:rsidRDefault="002C71CE" w:rsidP="00655C32">
            <w:pPr>
              <w:rPr>
                <w:rFonts w:eastAsia="PMingLiU"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39011" w14:textId="77777777" w:rsidR="002C71CE" w:rsidRPr="00463481" w:rsidRDefault="002C71CE" w:rsidP="00655C32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CTAAACCAAAAACAAACG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AADB2" w14:textId="77777777" w:rsidR="002C71CE" w:rsidRPr="00463481" w:rsidRDefault="002C71CE" w:rsidP="00655C32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6777B" w14:textId="77777777" w:rsidR="002C71CE" w:rsidRPr="00463481" w:rsidRDefault="002C71CE" w:rsidP="00655C3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3481" w:rsidRPr="00463481" w14:paraId="2A675AD5" w14:textId="77777777" w:rsidTr="002C71CE">
        <w:trPr>
          <w:trHeight w:val="32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78C0B" w14:textId="77777777" w:rsidR="002C71CE" w:rsidRPr="00463481" w:rsidRDefault="002C71CE" w:rsidP="00655C32">
            <w:pPr>
              <w:rPr>
                <w:rFonts w:eastAsia="PMingLiU"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FGF2-MSP-M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4741D" w14:textId="77777777" w:rsidR="002C71CE" w:rsidRPr="00463481" w:rsidRDefault="002C71CE" w:rsidP="00655C32">
            <w:pPr>
              <w:rPr>
                <w:rFonts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74895" w14:textId="77777777" w:rsidR="002C71CE" w:rsidRPr="00463481" w:rsidRDefault="002C71CE" w:rsidP="00655C32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ATTTTAGGATTAGGGGGAT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88A57" w14:textId="77777777" w:rsidR="002C71CE" w:rsidRPr="00463481" w:rsidRDefault="002C71CE" w:rsidP="00655C32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02285" w14:textId="77777777" w:rsidR="002C71CE" w:rsidRPr="00463481" w:rsidRDefault="002C71CE" w:rsidP="00655C3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C71CE" w:rsidRPr="00463481" w14:paraId="45017B99" w14:textId="77777777" w:rsidTr="002C71C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45F64" w14:textId="77777777" w:rsidR="002C71CE" w:rsidRPr="00463481" w:rsidRDefault="002C71CE" w:rsidP="00655C3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C5A24" w14:textId="77777777" w:rsidR="002C71CE" w:rsidRPr="00463481" w:rsidRDefault="002C71CE" w:rsidP="00655C32">
            <w:pPr>
              <w:rPr>
                <w:rFonts w:eastAsia="PMingLiU" w:cs="Times New Roman"/>
                <w:color w:val="000000" w:themeColor="text1"/>
              </w:rPr>
            </w:pPr>
            <w:r w:rsidRPr="00463481">
              <w:rPr>
                <w:rFonts w:cs="Times New Roman"/>
                <w:color w:val="000000" w:themeColor="text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AF69D" w14:textId="77777777" w:rsidR="002C71CE" w:rsidRPr="00463481" w:rsidRDefault="002C71CE" w:rsidP="00655C32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CTAAACCAAAAACAAACACTAAACTACT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3AF36" w14:textId="77777777" w:rsidR="002C71CE" w:rsidRPr="00463481" w:rsidRDefault="002C71CE" w:rsidP="00655C32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5A413" w14:textId="77777777" w:rsidR="002C71CE" w:rsidRPr="00463481" w:rsidRDefault="002C71CE" w:rsidP="00655C3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4C6359D" w14:textId="77777777" w:rsidR="00655C32" w:rsidRPr="00463481" w:rsidRDefault="00655C32">
      <w:pPr>
        <w:rPr>
          <w:b/>
          <w:color w:val="000000" w:themeColor="text1"/>
        </w:rPr>
      </w:pPr>
    </w:p>
    <w:p w14:paraId="7F9E6C0B" w14:textId="2771BD25" w:rsidR="0053189C" w:rsidRPr="00463481" w:rsidRDefault="000B5F25">
      <w:pPr>
        <w:rPr>
          <w:b/>
          <w:color w:val="000000" w:themeColor="text1"/>
        </w:rPr>
      </w:pPr>
      <w:r w:rsidRPr="00463481">
        <w:rPr>
          <w:b/>
          <w:color w:val="000000" w:themeColor="text1"/>
        </w:rPr>
        <w:t>S</w:t>
      </w:r>
      <w:r w:rsidR="0053189C" w:rsidRPr="00463481">
        <w:rPr>
          <w:b/>
          <w:color w:val="000000" w:themeColor="text1"/>
        </w:rPr>
        <w:t>2</w:t>
      </w:r>
      <w:r w:rsidRPr="00463481">
        <w:rPr>
          <w:b/>
          <w:color w:val="000000" w:themeColor="text1"/>
        </w:rPr>
        <w:t xml:space="preserve"> Table</w:t>
      </w:r>
      <w:r w:rsidR="0053189C" w:rsidRPr="00463481">
        <w:rPr>
          <w:b/>
          <w:color w:val="000000" w:themeColor="text1"/>
        </w:rPr>
        <w:t xml:space="preserve">. </w:t>
      </w:r>
      <w:r w:rsidR="0053189C" w:rsidRPr="00463481">
        <w:rPr>
          <w:color w:val="000000" w:themeColor="text1"/>
        </w:rPr>
        <w:t xml:space="preserve">Primers for </w:t>
      </w:r>
      <w:proofErr w:type="spellStart"/>
      <w:r w:rsidR="0053189C" w:rsidRPr="00463481">
        <w:rPr>
          <w:color w:val="000000" w:themeColor="text1"/>
        </w:rPr>
        <w:t>qRT</w:t>
      </w:r>
      <w:proofErr w:type="spellEnd"/>
      <w:r w:rsidR="0053189C" w:rsidRPr="00463481">
        <w:rPr>
          <w:color w:val="000000" w:themeColor="text1"/>
        </w:rPr>
        <w:t>-PCR</w:t>
      </w:r>
    </w:p>
    <w:tbl>
      <w:tblPr>
        <w:tblW w:w="12054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5"/>
        <w:gridCol w:w="1347"/>
        <w:gridCol w:w="992"/>
        <w:gridCol w:w="3260"/>
        <w:gridCol w:w="1843"/>
        <w:gridCol w:w="3827"/>
      </w:tblGrid>
      <w:tr w:rsidR="00463481" w:rsidRPr="00463481" w14:paraId="540CE400" w14:textId="77777777" w:rsidTr="008B5D95">
        <w:trPr>
          <w:trHeight w:val="360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23F31" w14:textId="77777777" w:rsidR="008B5D95" w:rsidRPr="00463481" w:rsidRDefault="008B5D95" w:rsidP="008B5D95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463481">
              <w:rPr>
                <w:rFonts w:cs="Times New Roman"/>
                <w:b/>
                <w:bCs/>
                <w:color w:val="000000" w:themeColor="text1"/>
              </w:rPr>
              <w:t>Gene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F0D4B" w14:textId="77777777" w:rsidR="008B5D95" w:rsidRPr="00463481" w:rsidRDefault="008B5D95" w:rsidP="008B5D95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463481">
              <w:rPr>
                <w:rFonts w:cs="Times New Roman"/>
                <w:b/>
                <w:bCs/>
                <w:color w:val="000000" w:themeColor="text1"/>
              </w:rPr>
              <w:t>Gene 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D12E0C4" w14:textId="77777777" w:rsidR="008B5D95" w:rsidRPr="00463481" w:rsidRDefault="008B5D95" w:rsidP="008B5D95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DF5ED" w14:textId="6845C5A5" w:rsidR="008B5D95" w:rsidRPr="00463481" w:rsidRDefault="008B5D95" w:rsidP="008B5D95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463481">
              <w:rPr>
                <w:rFonts w:cs="Times New Roman" w:hint="eastAsia"/>
                <w:b/>
                <w:bCs/>
                <w:color w:val="000000" w:themeColor="text1"/>
              </w:rPr>
              <w:t>S</w:t>
            </w:r>
            <w:r w:rsidRPr="00463481">
              <w:rPr>
                <w:rFonts w:cs="Times New Roman"/>
                <w:b/>
                <w:bCs/>
                <w:color w:val="000000" w:themeColor="text1"/>
              </w:rPr>
              <w:t>equence (5' --&gt; 3</w:t>
            </w:r>
            <w:proofErr w:type="gramStart"/>
            <w:r w:rsidRPr="00463481">
              <w:rPr>
                <w:rFonts w:cs="Times New Roman"/>
                <w:b/>
                <w:bCs/>
                <w:color w:val="000000" w:themeColor="text1"/>
              </w:rPr>
              <w:t>')</w:t>
            </w:r>
            <w:r w:rsidRPr="00463481">
              <w:rPr>
                <w:rFonts w:cs="Times New Roman"/>
                <w:b/>
                <w:bCs/>
                <w:color w:val="000000" w:themeColor="text1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5B230" w14:textId="5D334D75" w:rsidR="008B5D95" w:rsidRPr="00463481" w:rsidRDefault="008B5D95" w:rsidP="008B5D95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463481">
              <w:rPr>
                <w:rFonts w:cs="Times New Roman"/>
                <w:b/>
                <w:bCs/>
                <w:color w:val="000000" w:themeColor="text1"/>
              </w:rPr>
              <w:t>Amplicon size (bp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18FCF" w14:textId="142F6370" w:rsidR="008B5D95" w:rsidRPr="00463481" w:rsidRDefault="008B5D95" w:rsidP="008B5D95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proofErr w:type="spellStart"/>
            <w:r w:rsidRPr="00463481">
              <w:rPr>
                <w:rFonts w:cs="Times New Roman"/>
                <w:b/>
                <w:bCs/>
                <w:color w:val="000000" w:themeColor="text1"/>
              </w:rPr>
              <w:t>Genbank</w:t>
            </w:r>
            <w:proofErr w:type="spellEnd"/>
            <w:r w:rsidRPr="00463481">
              <w:rPr>
                <w:rFonts w:cs="Times New Roman"/>
                <w:b/>
                <w:bCs/>
                <w:color w:val="000000" w:themeColor="text1"/>
              </w:rPr>
              <w:t xml:space="preserve"> accession number</w:t>
            </w:r>
          </w:p>
        </w:tc>
      </w:tr>
      <w:tr w:rsidR="00463481" w:rsidRPr="00463481" w14:paraId="390621F4" w14:textId="77777777" w:rsidTr="008B5D95">
        <w:trPr>
          <w:trHeight w:val="320"/>
        </w:trPr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3BD21" w14:textId="77777777" w:rsidR="008B5D95" w:rsidRPr="00463481" w:rsidRDefault="008B5D95" w:rsidP="008B5D9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color w:val="000000" w:themeColor="text1"/>
                <w:sz w:val="20"/>
                <w:szCs w:val="20"/>
              </w:rPr>
              <w:t>TGFBR2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B4864" w14:textId="77777777" w:rsidR="008B5D95" w:rsidRPr="00463481" w:rsidRDefault="008B5D95" w:rsidP="008B5D9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color w:val="000000" w:themeColor="text1"/>
                <w:sz w:val="20"/>
                <w:szCs w:val="20"/>
              </w:rPr>
              <w:t>47703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3B0A99" w14:textId="55391330" w:rsidR="008B5D95" w:rsidRPr="00463481" w:rsidRDefault="008B5D95" w:rsidP="008B5D95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bCs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52761" w14:textId="18459A3E" w:rsidR="008B5D95" w:rsidRPr="00463481" w:rsidRDefault="008B5D95" w:rsidP="008B5D95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GCCAACAACATCAACCACAACA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6137B4A" w14:textId="790682AC" w:rsidR="008B5D95" w:rsidRPr="00463481" w:rsidRDefault="008B5D95" w:rsidP="008B5D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746D989A" w14:textId="09CFE92A" w:rsidR="008B5D95" w:rsidRPr="00463481" w:rsidRDefault="008B5D95" w:rsidP="008B5D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color w:val="000000" w:themeColor="text1"/>
                <w:sz w:val="20"/>
                <w:szCs w:val="20"/>
              </w:rPr>
              <w:t>XM_014106674</w:t>
            </w:r>
          </w:p>
        </w:tc>
      </w:tr>
      <w:tr w:rsidR="00463481" w:rsidRPr="00463481" w14:paraId="350BFF1E" w14:textId="77777777" w:rsidTr="008B5D95">
        <w:trPr>
          <w:trHeight w:val="320"/>
        </w:trPr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CE7E62" w14:textId="77777777" w:rsidR="008B5D95" w:rsidRPr="00463481" w:rsidRDefault="008B5D95" w:rsidP="008B5D9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D35B0E" w14:textId="77777777" w:rsidR="008B5D95" w:rsidRPr="00463481" w:rsidRDefault="008B5D95" w:rsidP="008B5D9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BEFD410" w14:textId="6B0934A8" w:rsidR="008B5D95" w:rsidRPr="00463481" w:rsidRDefault="008B5D95" w:rsidP="008B5D95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 w:hint="eastAsia"/>
                <w:color w:val="000000" w:themeColor="text1"/>
                <w:sz w:val="20"/>
                <w:szCs w:val="20"/>
              </w:rPr>
              <w:t>R</w:t>
            </w: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evers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8FFAE" w14:textId="7AFDA470" w:rsidR="008B5D95" w:rsidRPr="00463481" w:rsidRDefault="008B5D95" w:rsidP="008B5D95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TAGACCTCAGCAAAGCGACCT</w:t>
            </w:r>
          </w:p>
        </w:tc>
        <w:tc>
          <w:tcPr>
            <w:tcW w:w="1843" w:type="dxa"/>
            <w:vAlign w:val="center"/>
          </w:tcPr>
          <w:p w14:paraId="0E2AB6F7" w14:textId="77777777" w:rsidR="008B5D95" w:rsidRPr="00463481" w:rsidRDefault="008B5D95" w:rsidP="008B5D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27" w:type="dxa"/>
            <w:vAlign w:val="center"/>
          </w:tcPr>
          <w:p w14:paraId="17B9DB21" w14:textId="77777777" w:rsidR="008B5D95" w:rsidRPr="00463481" w:rsidRDefault="008B5D95" w:rsidP="008B5D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463481" w:rsidRPr="00463481" w14:paraId="096D9E13" w14:textId="77777777" w:rsidTr="008B5D95">
        <w:trPr>
          <w:trHeight w:val="320"/>
        </w:trPr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16CBA" w14:textId="77777777" w:rsidR="008B5D95" w:rsidRPr="00463481" w:rsidRDefault="008B5D95" w:rsidP="008B5D9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color w:val="000000" w:themeColor="text1"/>
                <w:sz w:val="20"/>
                <w:szCs w:val="20"/>
              </w:rPr>
              <w:t>SMAD2</w:t>
            </w:r>
          </w:p>
        </w:tc>
        <w:tc>
          <w:tcPr>
            <w:tcW w:w="1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4E24E" w14:textId="77777777" w:rsidR="008B5D95" w:rsidRPr="00463481" w:rsidRDefault="008B5D95" w:rsidP="008B5D9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color w:val="000000" w:themeColor="text1"/>
                <w:sz w:val="20"/>
                <w:szCs w:val="20"/>
              </w:rPr>
              <w:t>480144</w:t>
            </w:r>
          </w:p>
        </w:tc>
        <w:tc>
          <w:tcPr>
            <w:tcW w:w="992" w:type="dxa"/>
          </w:tcPr>
          <w:p w14:paraId="490CE6B1" w14:textId="2BE99114" w:rsidR="008B5D95" w:rsidRPr="00463481" w:rsidRDefault="008B5D95" w:rsidP="008B5D95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bCs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A8FCB" w14:textId="0AA72396" w:rsidR="008B5D95" w:rsidRPr="00463481" w:rsidRDefault="008B5D95" w:rsidP="008B5D95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GTCATCTATCCTGCCGTTCACTCC</w:t>
            </w:r>
          </w:p>
        </w:tc>
        <w:tc>
          <w:tcPr>
            <w:tcW w:w="1843" w:type="dxa"/>
            <w:vAlign w:val="center"/>
          </w:tcPr>
          <w:p w14:paraId="4C6AC1D9" w14:textId="08309A4C" w:rsidR="008B5D95" w:rsidRPr="00463481" w:rsidRDefault="008B5D95" w:rsidP="008B5D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3827" w:type="dxa"/>
            <w:vAlign w:val="center"/>
          </w:tcPr>
          <w:p w14:paraId="369B8DA8" w14:textId="4B9C0543" w:rsidR="008B5D95" w:rsidRPr="00463481" w:rsidRDefault="008B5D95" w:rsidP="008B5D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color w:val="000000" w:themeColor="text1"/>
                <w:sz w:val="20"/>
                <w:szCs w:val="20"/>
              </w:rPr>
              <w:t>XM_005622832</w:t>
            </w:r>
          </w:p>
        </w:tc>
      </w:tr>
      <w:tr w:rsidR="00463481" w:rsidRPr="00463481" w14:paraId="37E326F0" w14:textId="77777777" w:rsidTr="008B5D95">
        <w:trPr>
          <w:trHeight w:val="320"/>
        </w:trPr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905CA" w14:textId="77777777" w:rsidR="008B5D95" w:rsidRPr="00463481" w:rsidRDefault="008B5D95" w:rsidP="008B5D9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CFD206" w14:textId="77777777" w:rsidR="008B5D95" w:rsidRPr="00463481" w:rsidRDefault="008B5D95" w:rsidP="008B5D9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1DB92080" w14:textId="3A6F8787" w:rsidR="008B5D95" w:rsidRPr="00463481" w:rsidRDefault="008B5D95" w:rsidP="008B5D95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 w:hint="eastAsia"/>
                <w:color w:val="000000" w:themeColor="text1"/>
                <w:sz w:val="20"/>
                <w:szCs w:val="20"/>
              </w:rPr>
              <w:t>R</w:t>
            </w: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evers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08CC3" w14:textId="3C52B58A" w:rsidR="008B5D95" w:rsidRPr="00463481" w:rsidRDefault="008B5D95" w:rsidP="008B5D95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TTTCTTCTTGTCCGTTCTGCTCTCC</w:t>
            </w:r>
          </w:p>
        </w:tc>
        <w:tc>
          <w:tcPr>
            <w:tcW w:w="1843" w:type="dxa"/>
            <w:vAlign w:val="center"/>
          </w:tcPr>
          <w:p w14:paraId="038DE8AF" w14:textId="77777777" w:rsidR="008B5D95" w:rsidRPr="00463481" w:rsidRDefault="008B5D95" w:rsidP="008B5D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27" w:type="dxa"/>
            <w:vAlign w:val="center"/>
          </w:tcPr>
          <w:p w14:paraId="7624369F" w14:textId="77777777" w:rsidR="008B5D95" w:rsidRPr="00463481" w:rsidRDefault="008B5D95" w:rsidP="008B5D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463481" w:rsidRPr="00463481" w14:paraId="66D1BEEA" w14:textId="77777777" w:rsidTr="008B5D95">
        <w:trPr>
          <w:trHeight w:val="320"/>
        </w:trPr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5E830" w14:textId="77777777" w:rsidR="008B5D95" w:rsidRPr="00463481" w:rsidRDefault="008B5D95" w:rsidP="008B5D9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color w:val="000000" w:themeColor="text1"/>
                <w:sz w:val="20"/>
                <w:szCs w:val="20"/>
              </w:rPr>
              <w:t>SMURF1</w:t>
            </w:r>
          </w:p>
        </w:tc>
        <w:tc>
          <w:tcPr>
            <w:tcW w:w="1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9567F" w14:textId="77777777" w:rsidR="008B5D95" w:rsidRPr="00463481" w:rsidRDefault="008B5D95" w:rsidP="008B5D9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color w:val="000000" w:themeColor="text1"/>
                <w:sz w:val="20"/>
                <w:szCs w:val="20"/>
              </w:rPr>
              <w:t>608821</w:t>
            </w:r>
          </w:p>
        </w:tc>
        <w:tc>
          <w:tcPr>
            <w:tcW w:w="992" w:type="dxa"/>
          </w:tcPr>
          <w:p w14:paraId="4B5AEF14" w14:textId="3E07E739" w:rsidR="008B5D95" w:rsidRPr="00463481" w:rsidRDefault="008B5D95" w:rsidP="008B5D95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bCs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836E8" w14:textId="0EFAECCB" w:rsidR="008B5D95" w:rsidRPr="00463481" w:rsidRDefault="008B5D95" w:rsidP="008B5D95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GCCAACACAGACAACCTTCCA</w:t>
            </w:r>
          </w:p>
        </w:tc>
        <w:tc>
          <w:tcPr>
            <w:tcW w:w="1843" w:type="dxa"/>
            <w:vAlign w:val="center"/>
          </w:tcPr>
          <w:p w14:paraId="34E67CDC" w14:textId="3B82C943" w:rsidR="008B5D95" w:rsidRPr="00463481" w:rsidRDefault="008B5D95" w:rsidP="008B5D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3827" w:type="dxa"/>
            <w:vAlign w:val="center"/>
          </w:tcPr>
          <w:p w14:paraId="0950E0FD" w14:textId="236FD4BA" w:rsidR="008B5D95" w:rsidRPr="00463481" w:rsidRDefault="008B5D95" w:rsidP="008B5D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color w:val="000000" w:themeColor="text1"/>
                <w:sz w:val="20"/>
                <w:szCs w:val="20"/>
              </w:rPr>
              <w:t>XM_005621177</w:t>
            </w:r>
          </w:p>
        </w:tc>
      </w:tr>
      <w:tr w:rsidR="00463481" w:rsidRPr="00463481" w14:paraId="4FD99633" w14:textId="77777777" w:rsidTr="008B5D95">
        <w:trPr>
          <w:trHeight w:val="320"/>
        </w:trPr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6A5B15" w14:textId="77777777" w:rsidR="008B5D95" w:rsidRPr="00463481" w:rsidRDefault="008B5D95" w:rsidP="008B5D9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5095F" w14:textId="77777777" w:rsidR="008B5D95" w:rsidRPr="00463481" w:rsidRDefault="008B5D95" w:rsidP="008B5D9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3CB56C0F" w14:textId="503E53D1" w:rsidR="008B5D95" w:rsidRPr="00463481" w:rsidRDefault="008B5D95" w:rsidP="008B5D95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 w:hint="eastAsia"/>
                <w:color w:val="000000" w:themeColor="text1"/>
                <w:sz w:val="20"/>
                <w:szCs w:val="20"/>
              </w:rPr>
              <w:t>R</w:t>
            </w: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evers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FF60AE" w14:textId="6BC4996F" w:rsidR="008B5D95" w:rsidRPr="00463481" w:rsidRDefault="008B5D95" w:rsidP="008B5D95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CACTCCACAGCAAACCCACAA</w:t>
            </w:r>
          </w:p>
        </w:tc>
        <w:tc>
          <w:tcPr>
            <w:tcW w:w="1843" w:type="dxa"/>
            <w:vAlign w:val="center"/>
          </w:tcPr>
          <w:p w14:paraId="235C6B48" w14:textId="77777777" w:rsidR="008B5D95" w:rsidRPr="00463481" w:rsidRDefault="008B5D95" w:rsidP="008B5D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27" w:type="dxa"/>
            <w:vAlign w:val="center"/>
          </w:tcPr>
          <w:p w14:paraId="2B8C6121" w14:textId="77777777" w:rsidR="008B5D95" w:rsidRPr="00463481" w:rsidRDefault="008B5D95" w:rsidP="008B5D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463481" w:rsidRPr="00463481" w14:paraId="714C3D15" w14:textId="77777777" w:rsidTr="008B5D95">
        <w:trPr>
          <w:trHeight w:val="320"/>
        </w:trPr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5F858" w14:textId="77777777" w:rsidR="008B5D95" w:rsidRPr="00463481" w:rsidRDefault="008B5D95" w:rsidP="008B5D9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color w:val="000000" w:themeColor="text1"/>
                <w:sz w:val="20"/>
                <w:szCs w:val="20"/>
              </w:rPr>
              <w:t>UBE2H</w:t>
            </w:r>
          </w:p>
        </w:tc>
        <w:tc>
          <w:tcPr>
            <w:tcW w:w="1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4F992" w14:textId="77777777" w:rsidR="008B5D95" w:rsidRPr="00463481" w:rsidRDefault="008B5D95" w:rsidP="008B5D9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color w:val="000000" w:themeColor="text1"/>
                <w:sz w:val="20"/>
                <w:szCs w:val="20"/>
              </w:rPr>
              <w:t>607816</w:t>
            </w:r>
          </w:p>
        </w:tc>
        <w:tc>
          <w:tcPr>
            <w:tcW w:w="992" w:type="dxa"/>
          </w:tcPr>
          <w:p w14:paraId="676E5EA7" w14:textId="28D5C7A8" w:rsidR="008B5D95" w:rsidRPr="00463481" w:rsidRDefault="008B5D95" w:rsidP="008B5D95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bCs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73953" w14:textId="7A92A91B" w:rsidR="008B5D95" w:rsidRPr="00463481" w:rsidRDefault="008B5D95" w:rsidP="008B5D95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AGGCGGAGTATGGAAAGTTAGAGTG</w:t>
            </w:r>
          </w:p>
        </w:tc>
        <w:tc>
          <w:tcPr>
            <w:tcW w:w="1843" w:type="dxa"/>
            <w:vAlign w:val="center"/>
          </w:tcPr>
          <w:p w14:paraId="46CBB382" w14:textId="14409EB1" w:rsidR="008B5D95" w:rsidRPr="00463481" w:rsidRDefault="008B5D95" w:rsidP="008B5D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3827" w:type="dxa"/>
            <w:vAlign w:val="center"/>
          </w:tcPr>
          <w:p w14:paraId="0FB266EF" w14:textId="0E14ABD8" w:rsidR="008B5D95" w:rsidRPr="00463481" w:rsidRDefault="008B5D95" w:rsidP="008B5D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color w:val="000000" w:themeColor="text1"/>
                <w:sz w:val="20"/>
                <w:szCs w:val="20"/>
              </w:rPr>
              <w:t>XM_022427233</w:t>
            </w:r>
          </w:p>
        </w:tc>
      </w:tr>
      <w:tr w:rsidR="00463481" w:rsidRPr="00463481" w14:paraId="7E5CDDC1" w14:textId="77777777" w:rsidTr="008B5D95">
        <w:trPr>
          <w:trHeight w:val="320"/>
        </w:trPr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BA6A00" w14:textId="77777777" w:rsidR="008B5D95" w:rsidRPr="00463481" w:rsidRDefault="008B5D95" w:rsidP="008B5D9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814369" w14:textId="77777777" w:rsidR="008B5D95" w:rsidRPr="00463481" w:rsidRDefault="008B5D95" w:rsidP="008B5D9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0402F0" w14:textId="2C593207" w:rsidR="008B5D95" w:rsidRPr="00463481" w:rsidRDefault="008B5D95" w:rsidP="008B5D95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 w:hint="eastAsia"/>
                <w:color w:val="000000" w:themeColor="text1"/>
                <w:sz w:val="20"/>
                <w:szCs w:val="20"/>
              </w:rPr>
              <w:t>R</w:t>
            </w: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evers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18B53" w14:textId="4CD05FD1" w:rsidR="008B5D95" w:rsidRPr="00463481" w:rsidRDefault="008B5D95" w:rsidP="008B5D95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GGAATCTGAGGAATGGGTCAGGG</w:t>
            </w:r>
          </w:p>
        </w:tc>
        <w:tc>
          <w:tcPr>
            <w:tcW w:w="1843" w:type="dxa"/>
            <w:vAlign w:val="center"/>
          </w:tcPr>
          <w:p w14:paraId="52685D5E" w14:textId="77777777" w:rsidR="008B5D95" w:rsidRPr="00463481" w:rsidRDefault="008B5D95" w:rsidP="008B5D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27" w:type="dxa"/>
            <w:vAlign w:val="center"/>
          </w:tcPr>
          <w:p w14:paraId="08D2BD56" w14:textId="77777777" w:rsidR="008B5D95" w:rsidRPr="00463481" w:rsidRDefault="008B5D95" w:rsidP="008B5D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463481" w:rsidRPr="00463481" w14:paraId="31ED83D6" w14:textId="77777777" w:rsidTr="008B5D95">
        <w:trPr>
          <w:trHeight w:val="320"/>
        </w:trPr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049E4" w14:textId="77777777" w:rsidR="008B5D95" w:rsidRPr="00463481" w:rsidRDefault="008B5D95" w:rsidP="008B5D9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color w:val="000000" w:themeColor="text1"/>
                <w:sz w:val="20"/>
                <w:szCs w:val="20"/>
              </w:rPr>
              <w:t>UBE4A</w:t>
            </w:r>
          </w:p>
        </w:tc>
        <w:tc>
          <w:tcPr>
            <w:tcW w:w="1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F5BAA" w14:textId="77777777" w:rsidR="008B5D95" w:rsidRPr="00463481" w:rsidRDefault="008B5D95" w:rsidP="008B5D9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color w:val="000000" w:themeColor="text1"/>
                <w:sz w:val="20"/>
                <w:szCs w:val="20"/>
              </w:rPr>
              <w:t>479418</w:t>
            </w:r>
          </w:p>
        </w:tc>
        <w:tc>
          <w:tcPr>
            <w:tcW w:w="992" w:type="dxa"/>
          </w:tcPr>
          <w:p w14:paraId="6BD9E7C1" w14:textId="16FC512A" w:rsidR="008B5D95" w:rsidRPr="00463481" w:rsidRDefault="008B5D95" w:rsidP="008B5D95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bCs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C4634" w14:textId="1032119A" w:rsidR="008B5D95" w:rsidRPr="00463481" w:rsidRDefault="008B5D95" w:rsidP="008B5D95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AAGAAATGGCAGTAGACCTGGAAGA</w:t>
            </w:r>
          </w:p>
        </w:tc>
        <w:tc>
          <w:tcPr>
            <w:tcW w:w="1843" w:type="dxa"/>
            <w:vAlign w:val="center"/>
          </w:tcPr>
          <w:p w14:paraId="4791922D" w14:textId="4A113225" w:rsidR="008B5D95" w:rsidRPr="00463481" w:rsidRDefault="008B5D95" w:rsidP="008B5D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3827" w:type="dxa"/>
            <w:vAlign w:val="center"/>
          </w:tcPr>
          <w:p w14:paraId="36A1AC4E" w14:textId="10BD8385" w:rsidR="008B5D95" w:rsidRPr="00463481" w:rsidRDefault="008B5D95" w:rsidP="008B5D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color w:val="000000" w:themeColor="text1"/>
                <w:sz w:val="20"/>
                <w:szCs w:val="20"/>
              </w:rPr>
              <w:t>XM_844988</w:t>
            </w:r>
          </w:p>
        </w:tc>
      </w:tr>
      <w:tr w:rsidR="00463481" w:rsidRPr="00463481" w14:paraId="7D280DAD" w14:textId="77777777" w:rsidTr="008B5D95">
        <w:trPr>
          <w:trHeight w:val="320"/>
        </w:trPr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B55927" w14:textId="77777777" w:rsidR="008B5D95" w:rsidRPr="00463481" w:rsidRDefault="008B5D95" w:rsidP="008B5D9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2A2009" w14:textId="77777777" w:rsidR="008B5D95" w:rsidRPr="00463481" w:rsidRDefault="008B5D95" w:rsidP="008B5D9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11BBE47" w14:textId="68C27F23" w:rsidR="008B5D95" w:rsidRPr="00463481" w:rsidRDefault="008B5D95" w:rsidP="008B5D95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 w:hint="eastAsia"/>
                <w:color w:val="000000" w:themeColor="text1"/>
                <w:sz w:val="20"/>
                <w:szCs w:val="20"/>
              </w:rPr>
              <w:t>R</w:t>
            </w: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evers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5F8ECC" w14:textId="1FA3ECE4" w:rsidR="008B5D95" w:rsidRPr="00463481" w:rsidRDefault="008B5D95" w:rsidP="008B5D95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TCCTGAAGTAATAAGCGAGCGAAGA</w:t>
            </w:r>
          </w:p>
        </w:tc>
        <w:tc>
          <w:tcPr>
            <w:tcW w:w="1843" w:type="dxa"/>
            <w:vAlign w:val="center"/>
          </w:tcPr>
          <w:p w14:paraId="286C2BCD" w14:textId="77777777" w:rsidR="008B5D95" w:rsidRPr="00463481" w:rsidRDefault="008B5D95" w:rsidP="008B5D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27" w:type="dxa"/>
            <w:vAlign w:val="center"/>
          </w:tcPr>
          <w:p w14:paraId="58D931E9" w14:textId="77777777" w:rsidR="008B5D95" w:rsidRPr="00463481" w:rsidRDefault="008B5D95" w:rsidP="008B5D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463481" w:rsidRPr="00463481" w14:paraId="6E558FB6" w14:textId="77777777" w:rsidTr="008B5D95">
        <w:trPr>
          <w:trHeight w:val="320"/>
        </w:trPr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76AFA" w14:textId="77777777" w:rsidR="008B5D95" w:rsidRPr="00463481" w:rsidRDefault="008B5D95" w:rsidP="008B5D9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color w:val="000000" w:themeColor="text1"/>
                <w:sz w:val="20"/>
                <w:szCs w:val="20"/>
              </w:rPr>
              <w:t>FGF2</w:t>
            </w:r>
          </w:p>
        </w:tc>
        <w:tc>
          <w:tcPr>
            <w:tcW w:w="1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FE889" w14:textId="77777777" w:rsidR="008B5D95" w:rsidRPr="00463481" w:rsidRDefault="008B5D95" w:rsidP="008B5D9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color w:val="000000" w:themeColor="text1"/>
                <w:sz w:val="20"/>
                <w:szCs w:val="20"/>
              </w:rPr>
              <w:t>403857</w:t>
            </w:r>
          </w:p>
        </w:tc>
        <w:tc>
          <w:tcPr>
            <w:tcW w:w="992" w:type="dxa"/>
          </w:tcPr>
          <w:p w14:paraId="19814A3A" w14:textId="55B572D2" w:rsidR="008B5D95" w:rsidRPr="00463481" w:rsidRDefault="008B5D95" w:rsidP="008B5D95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bCs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8C961" w14:textId="219CDAC4" w:rsidR="008B5D95" w:rsidRPr="00463481" w:rsidRDefault="008B5D95" w:rsidP="008B5D95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AATGTGTTACTGACGAGTGCTTCTT</w:t>
            </w:r>
          </w:p>
        </w:tc>
        <w:tc>
          <w:tcPr>
            <w:tcW w:w="1843" w:type="dxa"/>
            <w:vAlign w:val="center"/>
          </w:tcPr>
          <w:p w14:paraId="3EA7A3D0" w14:textId="516B4322" w:rsidR="008B5D95" w:rsidRPr="00463481" w:rsidRDefault="008B5D95" w:rsidP="008B5D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3827" w:type="dxa"/>
            <w:vAlign w:val="center"/>
          </w:tcPr>
          <w:p w14:paraId="404433C9" w14:textId="1AFB4393" w:rsidR="008B5D95" w:rsidRPr="00463481" w:rsidRDefault="008B5D95" w:rsidP="008B5D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color w:val="000000" w:themeColor="text1"/>
                <w:sz w:val="20"/>
                <w:szCs w:val="20"/>
              </w:rPr>
              <w:t>XM_003432481</w:t>
            </w:r>
          </w:p>
        </w:tc>
      </w:tr>
      <w:tr w:rsidR="00463481" w:rsidRPr="00463481" w14:paraId="5BA07237" w14:textId="77777777" w:rsidTr="008B5D95">
        <w:trPr>
          <w:trHeight w:val="320"/>
        </w:trPr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58DB2" w14:textId="77777777" w:rsidR="008B5D95" w:rsidRPr="00463481" w:rsidRDefault="008B5D95" w:rsidP="008B5D9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69AD26" w14:textId="77777777" w:rsidR="008B5D95" w:rsidRPr="00463481" w:rsidRDefault="008B5D95" w:rsidP="008B5D9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6E244938" w14:textId="2D02B59C" w:rsidR="008B5D95" w:rsidRPr="00463481" w:rsidRDefault="008B5D95" w:rsidP="008B5D95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 w:hint="eastAsia"/>
                <w:color w:val="000000" w:themeColor="text1"/>
                <w:sz w:val="20"/>
                <w:szCs w:val="20"/>
              </w:rPr>
              <w:t>R</w:t>
            </w: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evers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19CEF3" w14:textId="1E5C17EE" w:rsidR="008B5D95" w:rsidRPr="00463481" w:rsidRDefault="008B5D95" w:rsidP="008B5D95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TACCAACTGGAGTATTTCCTTGACC</w:t>
            </w:r>
          </w:p>
        </w:tc>
        <w:tc>
          <w:tcPr>
            <w:tcW w:w="1843" w:type="dxa"/>
            <w:vAlign w:val="center"/>
          </w:tcPr>
          <w:p w14:paraId="36377352" w14:textId="77777777" w:rsidR="008B5D95" w:rsidRPr="00463481" w:rsidRDefault="008B5D95" w:rsidP="008B5D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27" w:type="dxa"/>
            <w:vAlign w:val="center"/>
          </w:tcPr>
          <w:p w14:paraId="084FDA4C" w14:textId="77777777" w:rsidR="008B5D95" w:rsidRPr="00463481" w:rsidRDefault="008B5D95" w:rsidP="008B5D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463481" w:rsidRPr="00463481" w14:paraId="76217FA0" w14:textId="77777777" w:rsidTr="008B5D95">
        <w:trPr>
          <w:trHeight w:val="320"/>
        </w:trPr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73220" w14:textId="77777777" w:rsidR="008B5D95" w:rsidRPr="00463481" w:rsidRDefault="008B5D95" w:rsidP="008B5D9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color w:val="000000" w:themeColor="text1"/>
                <w:sz w:val="20"/>
                <w:szCs w:val="20"/>
              </w:rPr>
              <w:t>OAZ-1</w:t>
            </w:r>
          </w:p>
        </w:tc>
        <w:tc>
          <w:tcPr>
            <w:tcW w:w="1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ADCF3" w14:textId="77777777" w:rsidR="008B5D95" w:rsidRPr="00463481" w:rsidRDefault="008B5D95" w:rsidP="008B5D9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color w:val="000000" w:themeColor="text1"/>
                <w:sz w:val="20"/>
                <w:szCs w:val="20"/>
              </w:rPr>
              <w:t>476749</w:t>
            </w:r>
          </w:p>
        </w:tc>
        <w:tc>
          <w:tcPr>
            <w:tcW w:w="992" w:type="dxa"/>
          </w:tcPr>
          <w:p w14:paraId="50348B66" w14:textId="2FB99EB2" w:rsidR="008B5D95" w:rsidRPr="00463481" w:rsidRDefault="008B5D95" w:rsidP="008B5D95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bCs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B429F" w14:textId="10094F51" w:rsidR="008B5D95" w:rsidRPr="00463481" w:rsidRDefault="008B5D95" w:rsidP="008B5D95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CTGCTGTAGTAACCTGGGTC</w:t>
            </w:r>
          </w:p>
        </w:tc>
        <w:tc>
          <w:tcPr>
            <w:tcW w:w="1843" w:type="dxa"/>
            <w:vAlign w:val="center"/>
          </w:tcPr>
          <w:p w14:paraId="27F5761F" w14:textId="345C182C" w:rsidR="008B5D95" w:rsidRPr="00463481" w:rsidRDefault="008B5D95" w:rsidP="008B5D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3827" w:type="dxa"/>
            <w:vAlign w:val="center"/>
          </w:tcPr>
          <w:p w14:paraId="0EC14C9F" w14:textId="4C182B8C" w:rsidR="008B5D95" w:rsidRPr="00463481" w:rsidRDefault="008B5D95" w:rsidP="008B5D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color w:val="000000" w:themeColor="text1"/>
                <w:sz w:val="20"/>
                <w:szCs w:val="20"/>
              </w:rPr>
              <w:t>NM_001127234.1</w:t>
            </w:r>
          </w:p>
        </w:tc>
      </w:tr>
      <w:tr w:rsidR="00463481" w:rsidRPr="00463481" w14:paraId="27E4B661" w14:textId="77777777" w:rsidTr="008B5D95">
        <w:trPr>
          <w:trHeight w:val="320"/>
        </w:trPr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B2F315" w14:textId="77777777" w:rsidR="008B5D95" w:rsidRPr="00463481" w:rsidRDefault="008B5D95" w:rsidP="008B5D9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42D72" w14:textId="77777777" w:rsidR="008B5D95" w:rsidRPr="00463481" w:rsidRDefault="008B5D95" w:rsidP="008B5D9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3EF02676" w14:textId="7F09EA07" w:rsidR="008B5D95" w:rsidRPr="00463481" w:rsidRDefault="008B5D95" w:rsidP="008B5D95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 w:hint="eastAsia"/>
                <w:color w:val="000000" w:themeColor="text1"/>
                <w:sz w:val="20"/>
                <w:szCs w:val="20"/>
              </w:rPr>
              <w:t>R</w:t>
            </w: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evers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0519D" w14:textId="2CA9FA01" w:rsidR="008B5D95" w:rsidRPr="00463481" w:rsidRDefault="008B5D95" w:rsidP="008B5D95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ACATTCAGCCGATTATCAGAGTA</w:t>
            </w:r>
          </w:p>
        </w:tc>
        <w:tc>
          <w:tcPr>
            <w:tcW w:w="1843" w:type="dxa"/>
            <w:vAlign w:val="center"/>
          </w:tcPr>
          <w:p w14:paraId="6145D857" w14:textId="77777777" w:rsidR="008B5D95" w:rsidRPr="00463481" w:rsidRDefault="008B5D95" w:rsidP="008B5D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27" w:type="dxa"/>
            <w:vAlign w:val="center"/>
          </w:tcPr>
          <w:p w14:paraId="4F897080" w14:textId="77777777" w:rsidR="008B5D95" w:rsidRPr="00463481" w:rsidRDefault="008B5D95" w:rsidP="008B5D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463481" w:rsidRPr="00463481" w14:paraId="63B28CC7" w14:textId="77777777" w:rsidTr="008B5D95">
        <w:trPr>
          <w:trHeight w:val="320"/>
        </w:trPr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A159B" w14:textId="77777777" w:rsidR="008B5D95" w:rsidRPr="00463481" w:rsidRDefault="008B5D95" w:rsidP="008B5D9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1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BDE82" w14:textId="77777777" w:rsidR="008B5D95" w:rsidRPr="00463481" w:rsidRDefault="008B5D95" w:rsidP="008B5D9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color w:val="000000" w:themeColor="text1"/>
                <w:sz w:val="20"/>
                <w:szCs w:val="20"/>
              </w:rPr>
              <w:t>403755</w:t>
            </w:r>
          </w:p>
        </w:tc>
        <w:tc>
          <w:tcPr>
            <w:tcW w:w="992" w:type="dxa"/>
          </w:tcPr>
          <w:p w14:paraId="1CBDA410" w14:textId="720654B8" w:rsidR="008B5D95" w:rsidRPr="00463481" w:rsidRDefault="008B5D95" w:rsidP="008B5D95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bCs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3FD2A" w14:textId="0AD4B202" w:rsidR="008B5D95" w:rsidRPr="00463481" w:rsidRDefault="008B5D95" w:rsidP="008B5D95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TGTCCCCACCCCCAATGTATC</w:t>
            </w:r>
          </w:p>
        </w:tc>
        <w:tc>
          <w:tcPr>
            <w:tcW w:w="1843" w:type="dxa"/>
            <w:vAlign w:val="center"/>
          </w:tcPr>
          <w:p w14:paraId="3088BEA9" w14:textId="564B7259" w:rsidR="008B5D95" w:rsidRPr="00463481" w:rsidRDefault="008B5D95" w:rsidP="008B5D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3827" w:type="dxa"/>
            <w:vAlign w:val="center"/>
          </w:tcPr>
          <w:p w14:paraId="09071DCF" w14:textId="276EAE07" w:rsidR="008B5D95" w:rsidRPr="00463481" w:rsidRDefault="008B5D95" w:rsidP="008B5D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Times New Roman"/>
                <w:color w:val="000000" w:themeColor="text1"/>
                <w:sz w:val="20"/>
                <w:szCs w:val="20"/>
              </w:rPr>
              <w:t>NM_001003142.2</w:t>
            </w:r>
          </w:p>
        </w:tc>
      </w:tr>
      <w:tr w:rsidR="00463481" w:rsidRPr="00463481" w14:paraId="640AF790" w14:textId="77777777" w:rsidTr="008B5D95">
        <w:trPr>
          <w:trHeight w:val="320"/>
        </w:trPr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53221" w14:textId="77777777" w:rsidR="008B5D95" w:rsidRPr="00463481" w:rsidRDefault="008B5D95" w:rsidP="008B5D9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711FB6" w14:textId="77777777" w:rsidR="008B5D95" w:rsidRPr="00463481" w:rsidRDefault="008B5D95" w:rsidP="008B5D9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DA6F8B" w14:textId="77ED031D" w:rsidR="008B5D95" w:rsidRPr="00463481" w:rsidRDefault="008B5D95" w:rsidP="008B5D95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 w:hint="eastAsia"/>
                <w:color w:val="000000" w:themeColor="text1"/>
                <w:sz w:val="20"/>
                <w:szCs w:val="20"/>
              </w:rPr>
              <w:t>R</w:t>
            </w: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evers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F60D05" w14:textId="6888A10C" w:rsidR="008B5D95" w:rsidRPr="00463481" w:rsidRDefault="008B5D95" w:rsidP="008B5D95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63481">
              <w:rPr>
                <w:rFonts w:cs="Arial"/>
                <w:color w:val="000000" w:themeColor="text1"/>
                <w:sz w:val="20"/>
                <w:szCs w:val="20"/>
              </w:rPr>
              <w:t>CTCCGATGCCTGCTTCACTACCT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068C640" w14:textId="77777777" w:rsidR="008B5D95" w:rsidRPr="00463481" w:rsidRDefault="008B5D95" w:rsidP="008B5D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7E8A81DA" w14:textId="77777777" w:rsidR="008B5D95" w:rsidRPr="00463481" w:rsidRDefault="008B5D95" w:rsidP="008B5D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</w:tbl>
    <w:p w14:paraId="14BDD3B9" w14:textId="722E5989" w:rsidR="00DA56B4" w:rsidRPr="00463481" w:rsidRDefault="008B5D95" w:rsidP="00DA56B4">
      <w:pPr>
        <w:pStyle w:val="ListParagraph"/>
        <w:numPr>
          <w:ilvl w:val="0"/>
          <w:numId w:val="3"/>
        </w:numPr>
        <w:ind w:leftChars="0"/>
        <w:rPr>
          <w:rFonts w:eastAsia="PMingLiU" w:cs="PMingLiU"/>
          <w:color w:val="000000" w:themeColor="text1"/>
        </w:rPr>
      </w:pPr>
      <w:r w:rsidRPr="00463481">
        <w:rPr>
          <w:rFonts w:eastAsia="PMingLiU" w:cs="Times New Roman"/>
          <w:color w:val="000000" w:themeColor="text1"/>
          <w:sz w:val="20"/>
          <w:szCs w:val="20"/>
          <w:shd w:val="clear" w:color="auto" w:fill="FFFFFF"/>
        </w:rPr>
        <w:t xml:space="preserve">The primer sequences of OAZ-1 and GAPDH were </w:t>
      </w:r>
      <w:r w:rsidR="00DA56B4" w:rsidRPr="00463481">
        <w:rPr>
          <w:rFonts w:eastAsia="PMingLiU" w:cs="Times New Roman"/>
          <w:color w:val="000000" w:themeColor="text1"/>
          <w:sz w:val="20"/>
          <w:szCs w:val="20"/>
          <w:shd w:val="clear" w:color="auto" w:fill="FFFFFF"/>
        </w:rPr>
        <w:t xml:space="preserve">chosen </w:t>
      </w:r>
      <w:r w:rsidR="00DA56B4" w:rsidRPr="00463481">
        <w:rPr>
          <w:color w:val="000000" w:themeColor="text1"/>
          <w:sz w:val="20"/>
          <w:szCs w:val="20"/>
        </w:rPr>
        <w:t>on the basis of the published study (</w:t>
      </w:r>
      <w:bookmarkStart w:id="0" w:name="bbib0130"/>
      <w:r w:rsidR="00DA56B4" w:rsidRPr="00463481">
        <w:rPr>
          <w:color w:val="000000" w:themeColor="text1"/>
          <w:sz w:val="20"/>
          <w:szCs w:val="20"/>
        </w:rPr>
        <w:t xml:space="preserve">Mair et al., </w:t>
      </w:r>
      <w:proofErr w:type="gramStart"/>
      <w:r w:rsidR="00DA56B4" w:rsidRPr="00463481">
        <w:rPr>
          <w:color w:val="000000" w:themeColor="text1"/>
          <w:sz w:val="20"/>
          <w:szCs w:val="20"/>
        </w:rPr>
        <w:t>2017</w:t>
      </w:r>
      <w:bookmarkEnd w:id="0"/>
      <w:r w:rsidR="00DA56B4" w:rsidRPr="00463481">
        <w:rPr>
          <w:color w:val="000000" w:themeColor="text1"/>
          <w:sz w:val="20"/>
          <w:szCs w:val="20"/>
        </w:rPr>
        <w:t xml:space="preserve">, </w:t>
      </w:r>
      <w:r w:rsidR="00124723" w:rsidRPr="00463481">
        <w:rPr>
          <w:rFonts w:hint="eastAsia"/>
          <w:color w:val="000000" w:themeColor="text1"/>
          <w:sz w:val="20"/>
          <w:szCs w:val="20"/>
        </w:rPr>
        <w:t xml:space="preserve"> </w:t>
      </w:r>
      <w:r w:rsidR="00124723" w:rsidRPr="00463481">
        <w:rPr>
          <w:color w:val="000000" w:themeColor="text1"/>
          <w:sz w:val="20"/>
          <w:szCs w:val="20"/>
        </w:rPr>
        <w:t>[</w:t>
      </w:r>
      <w:proofErr w:type="gramEnd"/>
      <w:r w:rsidR="00124723" w:rsidRPr="00463481">
        <w:rPr>
          <w:color w:val="000000" w:themeColor="text1"/>
          <w:sz w:val="20"/>
          <w:szCs w:val="20"/>
        </w:rPr>
        <w:t>18]</w:t>
      </w:r>
      <w:r w:rsidR="00DA56B4" w:rsidRPr="00463481">
        <w:rPr>
          <w:rFonts w:hint="eastAsia"/>
          <w:color w:val="000000" w:themeColor="text1"/>
          <w:sz w:val="20"/>
          <w:szCs w:val="20"/>
        </w:rPr>
        <w:t>)</w:t>
      </w:r>
      <w:r w:rsidR="00DA56B4" w:rsidRPr="00463481">
        <w:rPr>
          <w:color w:val="000000" w:themeColor="text1"/>
          <w:sz w:val="20"/>
          <w:szCs w:val="20"/>
        </w:rPr>
        <w:t>. The primers for target genes</w:t>
      </w:r>
      <w:r w:rsidR="00DA56B4" w:rsidRPr="00463481">
        <w:rPr>
          <w:rStyle w:val="apple-converted-space"/>
          <w:color w:val="000000" w:themeColor="text1"/>
          <w:sz w:val="20"/>
          <w:szCs w:val="20"/>
        </w:rPr>
        <w:t> were designed by Primer 3 (v.0.4.0)</w:t>
      </w:r>
      <w:r w:rsidR="00DA56B4" w:rsidRPr="00463481">
        <w:rPr>
          <w:rFonts w:eastAsia="PMingLiU" w:cs="PMingLiU"/>
          <w:color w:val="000000" w:themeColor="text1"/>
        </w:rPr>
        <w:t xml:space="preserve">. </w:t>
      </w:r>
    </w:p>
    <w:p w14:paraId="46A54FFC" w14:textId="77777777" w:rsidR="0053189C" w:rsidRPr="00463481" w:rsidRDefault="0053189C">
      <w:pPr>
        <w:rPr>
          <w:b/>
          <w:color w:val="000000" w:themeColor="text1"/>
        </w:rPr>
      </w:pPr>
    </w:p>
    <w:p w14:paraId="1A246C0E" w14:textId="77777777" w:rsidR="004B20C4" w:rsidRPr="00463481" w:rsidRDefault="004B20C4">
      <w:pPr>
        <w:rPr>
          <w:b/>
          <w:color w:val="000000" w:themeColor="text1"/>
        </w:rPr>
        <w:sectPr w:rsidR="004B20C4" w:rsidRPr="00463481" w:rsidSect="00827724">
          <w:pgSz w:w="16840" w:h="11900" w:orient="landscape"/>
          <w:pgMar w:top="1440" w:right="1440" w:bottom="1440" w:left="1440" w:header="708" w:footer="708" w:gutter="0"/>
          <w:cols w:space="708"/>
          <w:docGrid w:linePitch="400"/>
        </w:sectPr>
      </w:pPr>
    </w:p>
    <w:p w14:paraId="380209A8" w14:textId="38BC2CBC" w:rsidR="004B20C4" w:rsidRPr="00463481" w:rsidRDefault="000B5F25" w:rsidP="004B20C4">
      <w:pPr>
        <w:rPr>
          <w:color w:val="000000" w:themeColor="text1"/>
        </w:rPr>
      </w:pPr>
      <w:r w:rsidRPr="00463481">
        <w:rPr>
          <w:b/>
          <w:color w:val="000000" w:themeColor="text1"/>
        </w:rPr>
        <w:t xml:space="preserve">S3 Table. </w:t>
      </w:r>
      <w:r w:rsidR="004B20C4" w:rsidRPr="00463481">
        <w:rPr>
          <w:color w:val="000000" w:themeColor="text1"/>
        </w:rPr>
        <w:t xml:space="preserve">GO terms for </w:t>
      </w:r>
      <w:r w:rsidR="00B105C0" w:rsidRPr="00463481">
        <w:rPr>
          <w:color w:val="000000" w:themeColor="text1"/>
        </w:rPr>
        <w:t xml:space="preserve">upregulated </w:t>
      </w:r>
      <w:r w:rsidR="004B20C4" w:rsidRPr="00463481">
        <w:rPr>
          <w:color w:val="000000" w:themeColor="text1"/>
        </w:rPr>
        <w:t>differentially expressed</w:t>
      </w:r>
      <w:r w:rsidR="004B7BF3" w:rsidRPr="00463481">
        <w:rPr>
          <w:color w:val="000000" w:themeColor="text1"/>
        </w:rPr>
        <w:t xml:space="preserve"> </w:t>
      </w:r>
      <w:r w:rsidR="004B20C4" w:rsidRPr="00463481">
        <w:rPr>
          <w:color w:val="000000" w:themeColor="text1"/>
        </w:rPr>
        <w:t>genes in CLBL-1 8.0 compared to CLBL-</w:t>
      </w:r>
      <w:proofErr w:type="gramStart"/>
      <w:r w:rsidR="004B20C4" w:rsidRPr="00463481">
        <w:rPr>
          <w:color w:val="000000" w:themeColor="text1"/>
        </w:rPr>
        <w:t>1</w:t>
      </w:r>
      <w:proofErr w:type="gramEnd"/>
      <w:r w:rsidR="003C4256" w:rsidRPr="00463481">
        <w:rPr>
          <w:color w:val="000000" w:themeColor="text1"/>
        </w:rPr>
        <w:t xml:space="preserve"> </w:t>
      </w:r>
    </w:p>
    <w:tbl>
      <w:tblPr>
        <w:tblpPr w:leftFromText="180" w:rightFromText="180" w:vertAnchor="page" w:horzAnchor="page" w:tblpX="1570" w:tblpY="1985"/>
        <w:tblW w:w="13750" w:type="dxa"/>
        <w:tblLayout w:type="fixed"/>
        <w:tblLook w:val="04A0" w:firstRow="1" w:lastRow="0" w:firstColumn="1" w:lastColumn="0" w:noHBand="0" w:noVBand="1"/>
      </w:tblPr>
      <w:tblGrid>
        <w:gridCol w:w="1091"/>
        <w:gridCol w:w="1461"/>
        <w:gridCol w:w="2839"/>
        <w:gridCol w:w="1130"/>
        <w:gridCol w:w="1134"/>
        <w:gridCol w:w="992"/>
        <w:gridCol w:w="5103"/>
      </w:tblGrid>
      <w:tr w:rsidR="00463481" w:rsidRPr="00463481" w14:paraId="282CA4D1" w14:textId="77777777" w:rsidTr="00E77897">
        <w:trPr>
          <w:trHeight w:val="320"/>
        </w:trPr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7EBBC6" w14:textId="77777777" w:rsidR="00F23AA8" w:rsidRPr="00463481" w:rsidRDefault="00F23AA8" w:rsidP="004B7BF3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F65932" w14:textId="77777777" w:rsidR="00F23AA8" w:rsidRPr="00463481" w:rsidRDefault="00F23AA8" w:rsidP="004B7BF3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D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C8AAD4" w14:textId="77777777" w:rsidR="00F23AA8" w:rsidRPr="00463481" w:rsidRDefault="00F23AA8" w:rsidP="004B7BF3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erm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E74CA" w14:textId="77777777" w:rsidR="00F23AA8" w:rsidRPr="00463481" w:rsidRDefault="00F23AA8" w:rsidP="004B7BF3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/>
                <w:color w:val="000000" w:themeColor="text1"/>
                <w:sz w:val="20"/>
                <w:szCs w:val="20"/>
              </w:rPr>
              <w:t># of involve gen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E320D4" w14:textId="77777777" w:rsidR="00F23AA8" w:rsidRPr="00463481" w:rsidRDefault="00F23AA8" w:rsidP="004B7BF3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95B29" w14:textId="27C73837" w:rsidR="00F23AA8" w:rsidRPr="00463481" w:rsidRDefault="00F23AA8" w:rsidP="004B7BF3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/>
                <w:color w:val="000000" w:themeColor="text1"/>
                <w:sz w:val="20"/>
                <w:szCs w:val="20"/>
              </w:rPr>
              <w:t>FDR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F4EBD" w14:textId="2EFD12DC" w:rsidR="00F23AA8" w:rsidRPr="00463481" w:rsidRDefault="00F23AA8" w:rsidP="004B7BF3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/>
                <w:color w:val="000000" w:themeColor="text1"/>
                <w:sz w:val="20"/>
                <w:szCs w:val="20"/>
              </w:rPr>
              <w:t>Involve gene list (gene name)</w:t>
            </w:r>
          </w:p>
        </w:tc>
      </w:tr>
      <w:tr w:rsidR="00463481" w:rsidRPr="00463481" w14:paraId="7FE7A340" w14:textId="77777777" w:rsidTr="00E77897">
        <w:trPr>
          <w:trHeight w:val="320"/>
        </w:trPr>
        <w:tc>
          <w:tcPr>
            <w:tcW w:w="10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BF04" w14:textId="7777777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_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P</w:t>
            </w:r>
            <w:proofErr w:type="gramEnd"/>
          </w:p>
          <w:p w14:paraId="649BD52B" w14:textId="7777777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94DAEDC" w14:textId="52C45C44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6886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439F867" w14:textId="7225B434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tracellular protein transport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</w:tcPr>
          <w:p w14:paraId="7EFB5005" w14:textId="4F5E0B26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9D066" w14:textId="42AA18D1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.73E-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640DA" w14:textId="0F1D796E" w:rsidR="00F23AA8" w:rsidRPr="00463481" w:rsidRDefault="007E1CDE" w:rsidP="007E1CD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3481">
              <w:rPr>
                <w:rFonts w:cstheme="minorHAnsi"/>
                <w:color w:val="000000" w:themeColor="text1"/>
                <w:sz w:val="20"/>
                <w:szCs w:val="20"/>
              </w:rPr>
              <w:t>3.48E-02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C80D7" w14:textId="09EBF508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TAM,STX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,EVI5,SNX17,SYTL3,SYTL5,TBC1D10B,AP4M1,GGA1,LOC480654,SNX33,GGA2,COG7,TBC1D14,AP1S1,VPS16,STX2,STX6,AP4E1</w:t>
            </w:r>
          </w:p>
        </w:tc>
      </w:tr>
      <w:tr w:rsidR="00463481" w:rsidRPr="00463481" w14:paraId="1324F7C6" w14:textId="77777777" w:rsidTr="00E77897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6EC4B5" w14:textId="7777777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D5AB3" w14:textId="77A13251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4277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D641C" w14:textId="473ED47C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trinsic apoptotic signaling pathway in response to DNA damage by p53 class mediato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8C67345" w14:textId="2787B5F3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0E386" w14:textId="5A94F69E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02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7FD2D2" w14:textId="560FE2BA" w:rsidR="00F23AA8" w:rsidRPr="00463481" w:rsidRDefault="007E1CDE" w:rsidP="007E1CDE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3.51E-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4657422" w14:textId="48762C04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IPK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USP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8,CDKN1A,PMAIP1,TP63,CDIP1</w:t>
            </w:r>
          </w:p>
        </w:tc>
      </w:tr>
      <w:tr w:rsidR="00463481" w:rsidRPr="00463481" w14:paraId="4477DFA5" w14:textId="77777777" w:rsidTr="00E77897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421BFB" w14:textId="7777777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836BC" w14:textId="6CE4605F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0209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8C03D" w14:textId="20728CDF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otein polyubiquitinat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11393E4" w14:textId="0D632DEF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D605B" w14:textId="07511751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0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00BD43" w14:textId="35130B36" w:rsidR="00F23AA8" w:rsidRPr="00463481" w:rsidRDefault="007E1CDE" w:rsidP="007E1CDE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3.26E-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D064453" w14:textId="6403F0EB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NF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1,RNF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44A,RNF111,SHPRH,UBE4A,MARCH8,RNF125,SMURF1,RNF24,RUSC1,FBXO4</w:t>
            </w:r>
          </w:p>
        </w:tc>
      </w:tr>
      <w:tr w:rsidR="00463481" w:rsidRPr="00463481" w14:paraId="48E9A751" w14:textId="77777777" w:rsidTr="00E77897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CB9F52" w14:textId="7777777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BF996" w14:textId="343F229D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30579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2BF70" w14:textId="5286803F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ubiquitin-dependent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SMAD protein catabolic proces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FC7249F" w14:textId="7C734FA2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4C831" w14:textId="692EF61F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66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91D432" w14:textId="77777777" w:rsidR="007E1CDE" w:rsidRPr="00463481" w:rsidRDefault="007E1CDE" w:rsidP="007E1CDE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58E-02</w:t>
            </w:r>
          </w:p>
          <w:p w14:paraId="3BD96EC1" w14:textId="584372A4" w:rsidR="00F23AA8" w:rsidRPr="00463481" w:rsidRDefault="00F23AA8" w:rsidP="00F23AA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F10F73C" w14:textId="1FF3684A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NF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1,STUB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SMURF1</w:t>
            </w:r>
          </w:p>
        </w:tc>
      </w:tr>
      <w:tr w:rsidR="00463481" w:rsidRPr="00463481" w14:paraId="25E9F9FB" w14:textId="77777777" w:rsidTr="00E77897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6C4A545" w14:textId="7777777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50F8D" w14:textId="5D5994A8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200014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252A3" w14:textId="5915F63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gulation of cell motilit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7991CD2" w14:textId="49AF14DE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36EEC" w14:textId="584F5740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66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616A25" w14:textId="0E2EC018" w:rsidR="007E1CDE" w:rsidRPr="00463481" w:rsidRDefault="007E1CDE" w:rsidP="007E1CDE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</w:t>
            </w:r>
            <w:r w:rsidRPr="00463481">
              <w:rPr>
                <w:color w:val="000000" w:themeColor="text1"/>
                <w:sz w:val="20"/>
                <w:szCs w:val="20"/>
              </w:rPr>
              <w:t>34</w:t>
            </w: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E-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0F303EA" w14:textId="5D0160B2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ES,PKN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,CD81</w:t>
            </w:r>
          </w:p>
        </w:tc>
      </w:tr>
      <w:tr w:rsidR="00463481" w:rsidRPr="00463481" w14:paraId="10C6755D" w14:textId="77777777" w:rsidTr="00E77897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27E116" w14:textId="7777777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2C6BC" w14:textId="7A52B273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71404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EE78C" w14:textId="48BF4C92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ellular response to low-density lipoprotein particle stimul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2C5CA1E" w14:textId="5E130A1D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795B8" w14:textId="19C2DD2F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8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49606F" w14:textId="1FFA46CB" w:rsidR="00F23AA8" w:rsidRPr="00463481" w:rsidRDefault="007E1CDE" w:rsidP="007E1CDE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97E-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767B638" w14:textId="02429E4C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PC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FCER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G,CD81</w:t>
            </w:r>
          </w:p>
        </w:tc>
      </w:tr>
      <w:tr w:rsidR="00463481" w:rsidRPr="00463481" w14:paraId="13BB346D" w14:textId="77777777" w:rsidTr="001A7431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911D4B" w14:textId="77777777" w:rsidR="007E1CDE" w:rsidRPr="00463481" w:rsidRDefault="007E1CDE" w:rsidP="007E1C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D9C0A" w14:textId="59B78F60" w:rsidR="007E1CDE" w:rsidRPr="00463481" w:rsidRDefault="007E1CDE" w:rsidP="007E1C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33173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804A6" w14:textId="2A3E385A" w:rsidR="007E1CDE" w:rsidRPr="00463481" w:rsidRDefault="007E1CDE" w:rsidP="007E1C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alcineurin-NFAT signaling cascad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9D7260D" w14:textId="5EADFD76" w:rsidR="007E1CDE" w:rsidRPr="00463481" w:rsidRDefault="007E1CDE" w:rsidP="007E1C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BA115" w14:textId="5D425482" w:rsidR="007E1CDE" w:rsidRPr="00463481" w:rsidRDefault="007E1CDE" w:rsidP="007E1C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8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F7DD" w14:textId="531606EA" w:rsidR="007E1CDE" w:rsidRPr="00463481" w:rsidRDefault="007E1CDE" w:rsidP="007E1CDE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77E-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DBF6CBB" w14:textId="5A5FE6FF" w:rsidR="007E1CDE" w:rsidRPr="00463481" w:rsidRDefault="007E1CDE" w:rsidP="007E1C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FATC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NFATC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,RCAN1</w:t>
            </w:r>
          </w:p>
        </w:tc>
      </w:tr>
      <w:tr w:rsidR="00463481" w:rsidRPr="00463481" w14:paraId="4603AA38" w14:textId="77777777" w:rsidTr="001A7431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D7020E" w14:textId="77777777" w:rsidR="007E1CDE" w:rsidRPr="00463481" w:rsidRDefault="007E1CDE" w:rsidP="007E1C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69F5D" w14:textId="28115559" w:rsidR="007E1CDE" w:rsidRPr="00463481" w:rsidRDefault="007E1CDE" w:rsidP="007E1C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1902018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C892D" w14:textId="3F048B4E" w:rsidR="007E1CDE" w:rsidRPr="00463481" w:rsidRDefault="007E1CDE" w:rsidP="007E1C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egative regulation of cilium assembl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4B76DBE" w14:textId="0B3B79C6" w:rsidR="007E1CDE" w:rsidRPr="00463481" w:rsidRDefault="007E1CDE" w:rsidP="007E1C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A0F87" w14:textId="230ACA3E" w:rsidR="007E1CDE" w:rsidRPr="00463481" w:rsidRDefault="007E1CDE" w:rsidP="007E1C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8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3330" w14:textId="67DCB63F" w:rsidR="007E1CDE" w:rsidRPr="00463481" w:rsidRDefault="007E1CDE" w:rsidP="007E1CDE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59E-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332917A" w14:textId="6FB202A2" w:rsidR="007E1CDE" w:rsidRPr="00463481" w:rsidRDefault="007E1CDE" w:rsidP="007E1C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EP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7,CCP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0,TCHP</w:t>
            </w:r>
          </w:p>
        </w:tc>
      </w:tr>
      <w:tr w:rsidR="00463481" w:rsidRPr="00463481" w14:paraId="33928441" w14:textId="77777777" w:rsidTr="00E77897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A60954" w14:textId="7777777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0A3F9" w14:textId="02785DA5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170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F53BD" w14:textId="1F14B2C4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 utero embryonic developmen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E1C29B1" w14:textId="4554236F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82F57" w14:textId="67D42099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37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479F89" w14:textId="0D431F36" w:rsidR="00F23AA8" w:rsidRPr="00463481" w:rsidRDefault="007E1CDE" w:rsidP="007E1CDE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84E-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2BCE463" w14:textId="1A19C203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AD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,PLOD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,TANC2,MAPK8IP3,WDTC1,HINFP,ELL,PCGF2,ZMIZ1,OCRL,APBA3,HHEX,MIB1,BCL2L1,TGFBR2</w:t>
            </w:r>
          </w:p>
        </w:tc>
      </w:tr>
      <w:tr w:rsidR="00463481" w:rsidRPr="00463481" w14:paraId="79983D3F" w14:textId="77777777" w:rsidTr="00E77897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E886BC" w14:textId="7777777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59AF5" w14:textId="34D70683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90023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69FD7" w14:textId="38C482D8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ositive regulation of neutrophil chemotaxi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67ED83F" w14:textId="00FA8E35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A93E5" w14:textId="4C7F361B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50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E6DCB4" w14:textId="2121A2F2" w:rsidR="00F23AA8" w:rsidRPr="00463481" w:rsidRDefault="007E1CDE" w:rsidP="007E1CD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3481">
              <w:rPr>
                <w:rFonts w:cstheme="minorHAnsi"/>
                <w:color w:val="000000" w:themeColor="text1"/>
                <w:sz w:val="20"/>
                <w:szCs w:val="20"/>
              </w:rPr>
              <w:t>4.81E-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1489C13" w14:textId="279297B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3AR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RAC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LOC490356,CAMK1D</w:t>
            </w:r>
          </w:p>
        </w:tc>
      </w:tr>
      <w:tr w:rsidR="00463481" w:rsidRPr="00463481" w14:paraId="4FB70809" w14:textId="77777777" w:rsidTr="00E77897">
        <w:trPr>
          <w:trHeight w:val="320"/>
        </w:trPr>
        <w:tc>
          <w:tcPr>
            <w:tcW w:w="1091" w:type="dxa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DB75" w14:textId="7777777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_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C</w:t>
            </w:r>
            <w:proofErr w:type="gramEnd"/>
          </w:p>
          <w:p w14:paraId="014B0FFE" w14:textId="7777777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139BF" w14:textId="45C640E4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5794</w:t>
            </w:r>
          </w:p>
        </w:tc>
        <w:tc>
          <w:tcPr>
            <w:tcW w:w="2839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13040" w14:textId="305B39C8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lgi apparatus</w:t>
            </w:r>
          </w:p>
        </w:tc>
        <w:tc>
          <w:tcPr>
            <w:tcW w:w="1130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14:paraId="39A4E0B7" w14:textId="5AEF9D01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DA1AE" w14:textId="3356CBD2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67E-04</w:t>
            </w:r>
          </w:p>
        </w:tc>
        <w:tc>
          <w:tcPr>
            <w:tcW w:w="992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14:paraId="0D18B3F1" w14:textId="7D429C66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43E-01</w:t>
            </w:r>
          </w:p>
        </w:tc>
        <w:tc>
          <w:tcPr>
            <w:tcW w:w="5103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14:paraId="0E40317C" w14:textId="41EC7C28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SC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,WDR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4,STX11,USP33,LDLR,NPC1,ARV1,CDIPT,CAPN2,ZDHHC8,MYO6,RNF144A,GAS8,BHLHE40,CUBN,HEPACAM2,BACE1,PRKCE,GOLM1,OLFM3,CLN3,CLCN3,EVI5,GOLIM4,KIFAP3,STRN3,SNX17,MAPKAP1,EXT1,MGAT5,HIP1,CCDC91,GCC1,PLA2G4A,SRGN,YES1,CD44,PXYLP1,LMF1,DRAM2,GORAB,SLC30A7,ATP8B2,AP1S1,RUSC1</w:t>
            </w:r>
          </w:p>
        </w:tc>
      </w:tr>
      <w:tr w:rsidR="00463481" w:rsidRPr="00463481" w14:paraId="5593B53D" w14:textId="77777777" w:rsidTr="00E77897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BC1EA1" w14:textId="7777777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FECC4" w14:textId="5C03028F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5829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AF2B9" w14:textId="29A3866F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ytoso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91E5CAE" w14:textId="4C4C07E6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63EE6" w14:textId="63E94CDA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14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C8914D" w14:textId="122B1553" w:rsidR="00F23AA8" w:rsidRPr="00463481" w:rsidRDefault="001A7431" w:rsidP="001A7431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1.77E-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237E688" w14:textId="1A796AFB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APN1,GLI1,PDXP,ICA1,NFATC4,PSTPIP2,CASTOR1,ABL1,WDTC1,CAPN2,AP4M1,RAP2A,CPNE3,AHCYL1,PDCD4,RAB29,DENND5A,SORT1,PGPEP1,ABHD10,SNX17,SERF2,DUSP3,AGTPBP1,DUSP7,ABHD14B,SH3RF1,SNX33,ARL6,ATP6V1A,CYTH3,NBEA,AP1S1,DVL1,BCL2L1,STX6,ELAC1,DNAJB4,CDKN1A,SRI,PLCD1,RANBP3L,TTC7B,RASAL1,FAM129B,PRMT6,RGS1,TBC1D14,GIMAP4,ATP6V1G2,WASL,AGBL5,PMAIP1,PRKCE,RAPGEF2,EVI5,DGUOK,HYAL2,LOC611915,SHMT1,TRIM8,TP63,TBC1D10B,RALGDS,PLA2G4A,YES1,LOC102154748,STXBP3,NFKBIA,DIXDC1,RAC1,IST1</w:t>
            </w:r>
          </w:p>
        </w:tc>
      </w:tr>
      <w:tr w:rsidR="00463481" w:rsidRPr="00463481" w14:paraId="18334BE1" w14:textId="77777777" w:rsidTr="00E77897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9CCA17" w14:textId="7777777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1A189" w14:textId="03BD0003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5764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EBBB1" w14:textId="3A0AA45D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ysosom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993549D" w14:textId="44A1AFAE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1CE2B" w14:textId="21F40D0B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11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B6D372" w14:textId="756CEDC6" w:rsidR="00F23AA8" w:rsidRPr="00463481" w:rsidRDefault="001767EA" w:rsidP="001767EA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2.18E-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FEF3E3B" w14:textId="78929BAA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APN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TSC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,CTSF,CLN3,LDLR,CTSS,GUSB,VMA21,HYAL2,CAPN2,IDUA,HYAL3,FYCO1,DRAM2,DLA-DQA1,MARCH8</w:t>
            </w:r>
          </w:p>
        </w:tc>
      </w:tr>
      <w:tr w:rsidR="00463481" w:rsidRPr="00463481" w14:paraId="09B6C090" w14:textId="77777777" w:rsidTr="00E77897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2F2C6B1" w14:textId="7777777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D2082" w14:textId="5CE683D8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576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4FB84" w14:textId="3444C15F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ysosomal membran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E81AABB" w14:textId="1246DBBC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F8F1E" w14:textId="1D7712F4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8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D805EE" w14:textId="6E2267A0" w:rsidR="00F23AA8" w:rsidRPr="00463481" w:rsidRDefault="001767EA" w:rsidP="001767EA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3.00E-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BA23ACE" w14:textId="39F45F64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D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3,CLN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,HGSNAT,NPC1,SPPL3,STARD3NL,LAMTOR2,TMEM175,TRIM23,ATP6V1A,TMEM79,SPNS1,TLR3,CUBN,VPS16,GNB2,CLCN7</w:t>
            </w:r>
          </w:p>
        </w:tc>
      </w:tr>
      <w:tr w:rsidR="00463481" w:rsidRPr="00463481" w14:paraId="04B8DFDA" w14:textId="77777777" w:rsidTr="00E77897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30611FB" w14:textId="7777777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C9077" w14:textId="0F3EC7B8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562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F0D9B" w14:textId="4089251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tracellula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F69CE1E" w14:textId="173AE171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55ACC" w14:textId="47EF82E0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.6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D6BA0F" w14:textId="4CE676FB" w:rsidR="00F23AA8" w:rsidRPr="00463481" w:rsidRDefault="001767EA" w:rsidP="001767EA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3.40E-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3490E5D" w14:textId="6237B551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ZNF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68,ZNF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54A,STK38L,ANXA5,SYTL5,CAPN2,TRIM44,RHOBTB1,PIK3CA,ADCY9,DEF8,SH2D1B,PLXNA3,ZNF584,STAM,TRIM46,LOC489911,RCAN2,NOXO1,ARHGEF3,RCAN1,ARF5,STX6,PKN3,LOC100684414,ZNF688,PLCD1,RANBP3L,RASAL1,ANO6,LOC480654,DOCK9,ZNF862,ZFP2,ARF3,PKN2,CAPN15,UBL3,RNF125,ZNF597,SPSB2,PRKCE,EVI5,PITPNA,ZNF184,AGAP2,IRAK1BP1,KRBA1,TBC1D10B,RALGDS,TGFBR3,HPCAL4,GTPBP2,RAC1</w:t>
            </w:r>
          </w:p>
        </w:tc>
      </w:tr>
      <w:tr w:rsidR="00463481" w:rsidRPr="00463481" w14:paraId="1B4BEC4D" w14:textId="77777777" w:rsidTr="00E77897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3706E69" w14:textId="7777777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87F2C" w14:textId="3B5F9EF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5768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38A56" w14:textId="6021F189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ndosom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51EC66E" w14:textId="720E8FC5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F44D9" w14:textId="2CD4E9E4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17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485229" w14:textId="5FA68B50" w:rsidR="00F23AA8" w:rsidRPr="00463481" w:rsidRDefault="001767EA" w:rsidP="001767EA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3.02E-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6F11F55" w14:textId="7513A5F9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LCN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,NPC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UNC93B1,GRAP2,STEAP4,SNX30,SNX33,TMEM175,DGKH,RAB11FIP2,CUBN,VPS16,MARCH8,SNX7,PACSIN3</w:t>
            </w:r>
          </w:p>
        </w:tc>
      </w:tr>
      <w:tr w:rsidR="00463481" w:rsidRPr="00463481" w14:paraId="059D1696" w14:textId="77777777" w:rsidTr="00E77897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AB51984" w14:textId="7777777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0CB1A" w14:textId="78EF9EEB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5929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C585F" w14:textId="462626D9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ilium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FF709A2" w14:textId="4439F352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94C84" w14:textId="307B915D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4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EAB36C" w14:textId="52CDC4DC" w:rsidR="00F23AA8" w:rsidRPr="00463481" w:rsidRDefault="001767EA" w:rsidP="001767EA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3.46E-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839346D" w14:textId="792C68F0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RL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,IFT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22,CLUAP1,IFT22,LCA5,BBS12,TULP3,IFT46,WDR35</w:t>
            </w:r>
          </w:p>
        </w:tc>
      </w:tr>
      <w:tr w:rsidR="00463481" w:rsidRPr="00463481" w14:paraId="399845D4" w14:textId="77777777" w:rsidTr="00E77897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6783BED" w14:textId="7777777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FDF37" w14:textId="5F553C45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592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34560" w14:textId="4F8BE92A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ocal adhes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4C97295" w14:textId="552316E0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D7799" w14:textId="64C54C74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83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9131EE" w14:textId="3749A443" w:rsidR="00F23AA8" w:rsidRPr="00463481" w:rsidRDefault="001767EA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05E-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4220EA2" w14:textId="41BCF91D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APN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TLN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,USP33,SLC9A3R2,ZYX,ANXA5,SORBS3,ALCAM,CD99L2,CD81,CAPN2,LPXN,REXO2,CPNE3,DAG1,PNMA1,AIF1L,GNB2,PIK3R2,HYOU1,YES1,CD44,TSPAN4,FES,RAC1,ARPC1B</w:t>
            </w:r>
          </w:p>
        </w:tc>
      </w:tr>
      <w:tr w:rsidR="00463481" w:rsidRPr="00463481" w14:paraId="782BBB64" w14:textId="77777777" w:rsidTr="00E77897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1BB9BDA" w14:textId="7777777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6B8C3" w14:textId="73F34866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5913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ADE04" w14:textId="5E901C31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cell-cell </w:t>
            </w:r>
            <w:proofErr w:type="spell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dherens</w:t>
            </w:r>
            <w:proofErr w:type="spell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junct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5241CBD" w14:textId="0A08645C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F5DF8" w14:textId="726C9662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93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8F0CEF" w14:textId="77C01900" w:rsidR="00F23AA8" w:rsidRPr="00463481" w:rsidRDefault="001767EA" w:rsidP="001767EA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3.99E-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C74CEBC" w14:textId="635D1DAE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ECTIN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ZYX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,SMAD7,NECTIN3,PVR,PTPRM</w:t>
            </w:r>
          </w:p>
        </w:tc>
      </w:tr>
      <w:tr w:rsidR="00463481" w:rsidRPr="00463481" w14:paraId="119C1CCA" w14:textId="77777777" w:rsidTr="00E77897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0C0D4E7" w14:textId="7777777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47936" w14:textId="066FD684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97546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AD78B" w14:textId="7D58D748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iliary bas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D4BE1E9" w14:textId="133BBB3A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68F7F" w14:textId="77CD49EA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48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CD8F0B" w14:textId="2813597A" w:rsidR="00F23AA8" w:rsidRPr="00463481" w:rsidRDefault="001767EA" w:rsidP="001767EA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81E-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95BCB89" w14:textId="24FF813C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FT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22,PRKACB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,TULP3,IFT52</w:t>
            </w:r>
          </w:p>
        </w:tc>
      </w:tr>
      <w:tr w:rsidR="00463481" w:rsidRPr="00463481" w14:paraId="4FAF96A0" w14:textId="77777777" w:rsidTr="00E77897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D0938F1" w14:textId="7777777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A3AEF" w14:textId="11D098F0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580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3C44F" w14:textId="67225620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rans-Golgi network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15ECA3E" w14:textId="571B6EE0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16133" w14:textId="3055F322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52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D8C6B1" w14:textId="56ED8EE3" w:rsidR="00F23AA8" w:rsidRPr="00463481" w:rsidRDefault="001767EA" w:rsidP="001767EA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</w:t>
            </w:r>
            <w:r w:rsidR="00E26C33" w:rsidRPr="00463481">
              <w:rPr>
                <w:color w:val="000000" w:themeColor="text1"/>
                <w:sz w:val="20"/>
                <w:szCs w:val="20"/>
              </w:rPr>
              <w:t>60</w:t>
            </w: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E-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A7AAF9A" w14:textId="183783AF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LN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,GGA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,OCRL,GSAP,RAB29,NBEA,DENND5A,RAC1,SCAMP1,AP4M1,BACE1,FURIN</w:t>
            </w:r>
          </w:p>
        </w:tc>
      </w:tr>
      <w:tr w:rsidR="00463481" w:rsidRPr="00463481" w14:paraId="128F2C16" w14:textId="77777777" w:rsidTr="00E77897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E325B1C" w14:textId="7777777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DF2A1" w14:textId="19AAC9F5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70938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1B978" w14:textId="121EFCDB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ntractile rin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2250629" w14:textId="164B4461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A3D5F" w14:textId="4BFB25EB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68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920B55" w14:textId="6D5273C5" w:rsidR="00F23AA8" w:rsidRPr="00463481" w:rsidRDefault="00E26C33" w:rsidP="00E26C33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15E-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3C11D56" w14:textId="7A940511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DXP,ALKBH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,DAG1</w:t>
            </w:r>
          </w:p>
        </w:tc>
      </w:tr>
      <w:tr w:rsidR="00463481" w:rsidRPr="00463481" w14:paraId="3F9203D0" w14:textId="77777777" w:rsidTr="00E77897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99AF22E" w14:textId="7777777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98C4D" w14:textId="0A9881D4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7237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84BA6" w14:textId="5A733AEA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imary cilium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59B0BCD" w14:textId="4DE826A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091EA" w14:textId="4A27F395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44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9700B1" w14:textId="198BFA03" w:rsidR="00F23AA8" w:rsidRPr="00463481" w:rsidRDefault="00E26C33" w:rsidP="00E26C33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85E-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48A7AB3" w14:textId="7CA9440E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  <w:lang w:val="it-IT"/>
              </w:rPr>
              <w:t>GLI1,RAB15,RILPL1,AHI1,TULP3</w:t>
            </w:r>
          </w:p>
        </w:tc>
      </w:tr>
      <w:tr w:rsidR="00463481" w:rsidRPr="00463481" w14:paraId="6A7A36D6" w14:textId="77777777" w:rsidTr="00E77897">
        <w:trPr>
          <w:trHeight w:val="320"/>
        </w:trPr>
        <w:tc>
          <w:tcPr>
            <w:tcW w:w="1091" w:type="dxa"/>
            <w:vMerge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</w:tcPr>
          <w:p w14:paraId="5FA913C8" w14:textId="7777777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t-IT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</w:tcPr>
          <w:p w14:paraId="7468DBF6" w14:textId="3B2E7EAA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5770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</w:tcPr>
          <w:p w14:paraId="75CB5351" w14:textId="773F641C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ate endosom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14:paraId="14483A72" w14:textId="7F1212EE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</w:tcPr>
          <w:p w14:paraId="31F6F02C" w14:textId="376E7D1B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87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14:paraId="3B519533" w14:textId="0DEE52DD" w:rsidR="00F23AA8" w:rsidRPr="00463481" w:rsidRDefault="00E26C33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87E-0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14:paraId="696889C5" w14:textId="404D8E40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LA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,CLN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,CLCN3,LDLR,FYCO1,MTM1,F2R,VPS16,RAPGEF2</w:t>
            </w:r>
          </w:p>
        </w:tc>
      </w:tr>
      <w:tr w:rsidR="00463481" w:rsidRPr="00463481" w14:paraId="3BC57FB7" w14:textId="77777777" w:rsidTr="00E77897">
        <w:trPr>
          <w:trHeight w:val="320"/>
        </w:trPr>
        <w:tc>
          <w:tcPr>
            <w:tcW w:w="1091" w:type="dxa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6987" w14:textId="7777777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_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F</w:t>
            </w:r>
            <w:proofErr w:type="gramEnd"/>
          </w:p>
          <w:p w14:paraId="2C633251" w14:textId="7777777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E11D5" w14:textId="63BCD368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35091</w:t>
            </w:r>
          </w:p>
        </w:tc>
        <w:tc>
          <w:tcPr>
            <w:tcW w:w="2839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F125E" w14:textId="05BFEBA5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hosphatidylinositol binding</w:t>
            </w:r>
          </w:p>
        </w:tc>
        <w:tc>
          <w:tcPr>
            <w:tcW w:w="1130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14:paraId="39804889" w14:textId="693C7949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B85F1" w14:textId="678D5176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95E-03</w:t>
            </w:r>
          </w:p>
        </w:tc>
        <w:tc>
          <w:tcPr>
            <w:tcW w:w="992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14:paraId="293544A8" w14:textId="2FE2F7BA" w:rsidR="00F23AA8" w:rsidRPr="00463481" w:rsidRDefault="00E26C33" w:rsidP="00E26C33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3.07E-02</w:t>
            </w:r>
          </w:p>
        </w:tc>
        <w:tc>
          <w:tcPr>
            <w:tcW w:w="5103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14:paraId="7CFE1DAD" w14:textId="1712476D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ES,TNFAIP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L3,MTM1,NOXO1,SNX17,SNX30,HIP1,TULP3,SNX7,WDR35,SNX33</w:t>
            </w:r>
          </w:p>
        </w:tc>
      </w:tr>
      <w:tr w:rsidR="00463481" w:rsidRPr="00463481" w14:paraId="224352C2" w14:textId="77777777" w:rsidTr="00E77897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C171B7" w14:textId="7777777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431F9" w14:textId="54BE981C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70300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E1C03" w14:textId="0F2BD562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hosphatidic acid bindin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63570FD" w14:textId="0CF19FE4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C61D8" w14:textId="14C5922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.8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338B53" w14:textId="298E4030" w:rsidR="00F23AA8" w:rsidRPr="00463481" w:rsidRDefault="00E26C33" w:rsidP="00E26C33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3.80E-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6825D55" w14:textId="58383443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TP13A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,PLCD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MAPKAP1,RAPGEF2</w:t>
            </w:r>
          </w:p>
        </w:tc>
      </w:tr>
      <w:tr w:rsidR="00463481" w:rsidRPr="00463481" w14:paraId="7FFBADE4" w14:textId="77777777" w:rsidTr="00E77897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CA9DE4" w14:textId="7777777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17FD41" w14:textId="1FE6D8A2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4687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BA71D" w14:textId="357FA384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etal ion bindin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D26F128" w14:textId="1F0089EE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E5B7A" w14:textId="4EE024E9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1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AF3F3B" w14:textId="1508DE73" w:rsidR="00F23AA8" w:rsidRPr="00463481" w:rsidRDefault="00E26C33" w:rsidP="00E26C33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3.24E-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E085041" w14:textId="6ADD6F0C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ZNF568,GLI1,ZNF354A,ZFYVE16,HDAC9,ZNF518A,ZBTB14,ATP13A2,NUDT13,NME1,HINFP,ZNF775,ZNF821,ZNF646,MAZ,ZNF174,NTHL1,FYCO1,PARN,DEF8,ZC3H6,ZNF584,ZNF436,MZF1,ZBTB10,LOC489911,ZNF395,PDE4D,ANKZF1,NUBP2,FGD6,ZBTB12,ZSCAN29,YPEL3,GLI4,TIMP1,ZNF768,ZNF12,ZNF394,LOC100684414,ZNF688,PAPOLG,PTS,ZNF202,ZFP2,ZNF22,ZNF597,TGFBR2,PRKCE,ZKSCAN2,SLC2A4RG,ZFYVE27,ZNF74,ZNF655,SNAI2,ZNF184,ZSCAN25,MBNL3,HELZ2,KLF11,ZNF785,ZNF853,ZBTB22</w:t>
            </w:r>
          </w:p>
        </w:tc>
      </w:tr>
      <w:tr w:rsidR="00463481" w:rsidRPr="00463481" w14:paraId="0FDFE0D4" w14:textId="77777777" w:rsidTr="00E77897">
        <w:trPr>
          <w:trHeight w:val="320"/>
        </w:trPr>
        <w:tc>
          <w:tcPr>
            <w:tcW w:w="1091" w:type="dxa"/>
            <w:vMerge/>
            <w:tcBorders>
              <w:left w:val="nil"/>
            </w:tcBorders>
            <w:shd w:val="clear" w:color="auto" w:fill="auto"/>
            <w:noWrap/>
          </w:tcPr>
          <w:p w14:paraId="754B13B0" w14:textId="7777777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3F3D8C" w14:textId="1B6C37DD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098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91262" w14:textId="265D2239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NA polymerase II transcription factor activity, sequence-specific DNA bindin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FB2EA02" w14:textId="1FE1632D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80F3E" w14:textId="57331DF1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2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048506" w14:textId="762A2299" w:rsidR="00F23AA8" w:rsidRPr="00463481" w:rsidRDefault="00E26C33" w:rsidP="00E26C33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80E-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EFD8B8F" w14:textId="53B6BEC9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ZKSCAN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,FOXJ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,ZNF518A,FOXK1,ETV6,RUNX1,ELK1,ZNF202,LOC607692,ZNF174,KLF11,JUND,ZSCAN29,DMTF1,FAM200A</w:t>
            </w:r>
          </w:p>
        </w:tc>
      </w:tr>
      <w:tr w:rsidR="00463481" w:rsidRPr="00463481" w14:paraId="54567D30" w14:textId="77777777" w:rsidTr="00E77897">
        <w:trPr>
          <w:trHeight w:val="320"/>
        </w:trPr>
        <w:tc>
          <w:tcPr>
            <w:tcW w:w="1091" w:type="dxa"/>
            <w:vMerge/>
            <w:tcBorders>
              <w:left w:val="nil"/>
            </w:tcBorders>
            <w:shd w:val="clear" w:color="auto" w:fill="auto"/>
            <w:noWrap/>
          </w:tcPr>
          <w:p w14:paraId="1AC0E83B" w14:textId="7777777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99D049" w14:textId="4086428F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61630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86AD8" w14:textId="5BD0EB5C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ubiquitin protein ligase activit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187B0B8" w14:textId="22ED0BD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34AED" w14:textId="1914373E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83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24E2B4" w14:textId="66DFB539" w:rsidR="00F23AA8" w:rsidRPr="00463481" w:rsidRDefault="00E26C33" w:rsidP="00E26C33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5.16E-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6AE35E6" w14:textId="429A213D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NF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1,UBE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H,RNF216,PJA2,BFAR,CBL,RNF149,RNF41,RNF144A,MARCH8,RNF125,SMURF1,RNF24,FBXO4</w:t>
            </w:r>
          </w:p>
        </w:tc>
      </w:tr>
      <w:tr w:rsidR="00463481" w:rsidRPr="00463481" w14:paraId="61661152" w14:textId="77777777" w:rsidTr="00E77897">
        <w:trPr>
          <w:trHeight w:val="320"/>
        </w:trPr>
        <w:tc>
          <w:tcPr>
            <w:tcW w:w="1091" w:type="dxa"/>
            <w:vMerge/>
            <w:tcBorders>
              <w:left w:val="nil"/>
            </w:tcBorders>
            <w:shd w:val="clear" w:color="auto" w:fill="auto"/>
            <w:noWrap/>
          </w:tcPr>
          <w:p w14:paraId="150D82F7" w14:textId="7777777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66001E" w14:textId="1404ABC8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5096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F5630" w14:textId="15042D68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TPase activator activit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33A60BA" w14:textId="47C6E579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DB1FD" w14:textId="5CB1013D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1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50BFED" w14:textId="780589EB" w:rsidR="00F23AA8" w:rsidRPr="00463481" w:rsidRDefault="00E26C33" w:rsidP="00E26C33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76E-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9C1F879" w14:textId="6A7DDC6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YNGAP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TSC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,ARHGAP26,RASAL2,EVI5,ELMOD2,AGAP2,RASAL1,TBC1D10B,LOC480654,AXIN1,OCRL,RGS1,TBC1D14,RGS22,RAPGEF2</w:t>
            </w:r>
          </w:p>
        </w:tc>
      </w:tr>
      <w:tr w:rsidR="00463481" w:rsidRPr="00463481" w14:paraId="18F34A9D" w14:textId="77777777" w:rsidTr="00E77897">
        <w:trPr>
          <w:trHeight w:val="320"/>
        </w:trPr>
        <w:tc>
          <w:tcPr>
            <w:tcW w:w="1091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23B36F0D" w14:textId="77777777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5B80DA8" w14:textId="0EB02144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1713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F0A7E4" w14:textId="512EFE94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ab GTPase binding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5C911" w14:textId="1C39DC2A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DF7919" w14:textId="6C32411D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76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834D4" w14:textId="5A5E6C47" w:rsidR="00F23AA8" w:rsidRPr="00463481" w:rsidRDefault="00E26C33" w:rsidP="00E26C33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92E-0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5B1D0" w14:textId="55FD794A" w:rsidR="00F23AA8" w:rsidRPr="00463481" w:rsidRDefault="00F23AA8" w:rsidP="00F23AA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AS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,EVI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,TBC1D14,RAB11FIP2,TBC1D10B,LOC480654,RAB11FIP1</w:t>
            </w:r>
          </w:p>
        </w:tc>
      </w:tr>
    </w:tbl>
    <w:p w14:paraId="7FA8CAF3" w14:textId="2AF92395" w:rsidR="004B7BF3" w:rsidRPr="00463481" w:rsidRDefault="004B7BF3" w:rsidP="004B20C4">
      <w:pPr>
        <w:rPr>
          <w:rFonts w:eastAsia="Times New Roman" w:cs="Times New Roman"/>
          <w:color w:val="000000" w:themeColor="text1"/>
          <w:sz w:val="20"/>
          <w:szCs w:val="20"/>
        </w:rPr>
      </w:pPr>
    </w:p>
    <w:p w14:paraId="32D6CC51" w14:textId="75691A50" w:rsidR="00DC57DE" w:rsidRPr="00463481" w:rsidRDefault="00DC57DE" w:rsidP="004B20C4">
      <w:pPr>
        <w:rPr>
          <w:rFonts w:eastAsia="Times New Roman" w:cs="Times New Roman"/>
          <w:color w:val="000000" w:themeColor="text1"/>
          <w:sz w:val="20"/>
          <w:szCs w:val="20"/>
        </w:rPr>
      </w:pPr>
    </w:p>
    <w:p w14:paraId="5C235590" w14:textId="529661BC" w:rsidR="00DC57DE" w:rsidRPr="00463481" w:rsidRDefault="00DC57DE" w:rsidP="004B20C4">
      <w:pPr>
        <w:rPr>
          <w:rFonts w:eastAsia="Times New Roman" w:cs="Times New Roman"/>
          <w:color w:val="000000" w:themeColor="text1"/>
          <w:sz w:val="20"/>
          <w:szCs w:val="20"/>
        </w:rPr>
      </w:pPr>
    </w:p>
    <w:p w14:paraId="6E303CC4" w14:textId="4B981261" w:rsidR="00DC57DE" w:rsidRPr="00463481" w:rsidRDefault="00DC57DE" w:rsidP="004B20C4">
      <w:pPr>
        <w:rPr>
          <w:rFonts w:eastAsia="Times New Roman" w:cs="Times New Roman"/>
          <w:color w:val="000000" w:themeColor="text1"/>
          <w:sz w:val="20"/>
          <w:szCs w:val="20"/>
        </w:rPr>
      </w:pPr>
    </w:p>
    <w:p w14:paraId="2405F1BA" w14:textId="131721EC" w:rsidR="00DC57DE" w:rsidRPr="00463481" w:rsidRDefault="00DC57DE" w:rsidP="004B20C4">
      <w:pPr>
        <w:rPr>
          <w:rFonts w:eastAsia="Times New Roman" w:cs="Times New Roman"/>
          <w:color w:val="000000" w:themeColor="text1"/>
          <w:sz w:val="20"/>
          <w:szCs w:val="20"/>
        </w:rPr>
      </w:pPr>
    </w:p>
    <w:p w14:paraId="797D1ACB" w14:textId="4F79E990" w:rsidR="00DC57DE" w:rsidRPr="00463481" w:rsidRDefault="00DC57DE" w:rsidP="004B20C4">
      <w:pPr>
        <w:rPr>
          <w:rFonts w:eastAsia="Times New Roman" w:cs="Times New Roman"/>
          <w:color w:val="000000" w:themeColor="text1"/>
          <w:sz w:val="20"/>
          <w:szCs w:val="20"/>
        </w:rPr>
      </w:pPr>
    </w:p>
    <w:p w14:paraId="1302110E" w14:textId="51551476" w:rsidR="00DC57DE" w:rsidRPr="00463481" w:rsidRDefault="00DC57DE" w:rsidP="004B20C4">
      <w:pPr>
        <w:rPr>
          <w:rFonts w:eastAsia="Times New Roman" w:cs="Times New Roman"/>
          <w:color w:val="000000" w:themeColor="text1"/>
          <w:sz w:val="20"/>
          <w:szCs w:val="20"/>
        </w:rPr>
      </w:pPr>
    </w:p>
    <w:p w14:paraId="47FECC8E" w14:textId="14FA4DB0" w:rsidR="00DC57DE" w:rsidRPr="00463481" w:rsidRDefault="00DC57DE" w:rsidP="004B20C4">
      <w:pPr>
        <w:rPr>
          <w:rFonts w:eastAsia="Times New Roman" w:cs="Times New Roman"/>
          <w:color w:val="000000" w:themeColor="text1"/>
          <w:sz w:val="20"/>
          <w:szCs w:val="20"/>
        </w:rPr>
      </w:pPr>
    </w:p>
    <w:p w14:paraId="61831434" w14:textId="7CAB02BA" w:rsidR="00DC57DE" w:rsidRPr="00463481" w:rsidRDefault="00DC57DE" w:rsidP="004B20C4">
      <w:pPr>
        <w:rPr>
          <w:rFonts w:eastAsia="Times New Roman" w:cs="Times New Roman"/>
          <w:color w:val="000000" w:themeColor="text1"/>
          <w:sz w:val="20"/>
          <w:szCs w:val="20"/>
        </w:rPr>
      </w:pPr>
    </w:p>
    <w:p w14:paraId="479492BB" w14:textId="29CDDED6" w:rsidR="00DC57DE" w:rsidRPr="00463481" w:rsidRDefault="00DC57DE" w:rsidP="004B20C4">
      <w:pPr>
        <w:rPr>
          <w:rFonts w:eastAsia="Times New Roman" w:cs="Times New Roman"/>
          <w:color w:val="000000" w:themeColor="text1"/>
          <w:sz w:val="20"/>
          <w:szCs w:val="20"/>
        </w:rPr>
      </w:pPr>
    </w:p>
    <w:p w14:paraId="59EA757B" w14:textId="12A9E34D" w:rsidR="00DC57DE" w:rsidRPr="00463481" w:rsidRDefault="00DC57DE" w:rsidP="004B20C4">
      <w:pPr>
        <w:rPr>
          <w:rFonts w:eastAsia="Times New Roman" w:cs="Times New Roman"/>
          <w:color w:val="000000" w:themeColor="text1"/>
          <w:sz w:val="20"/>
          <w:szCs w:val="20"/>
        </w:rPr>
      </w:pPr>
    </w:p>
    <w:p w14:paraId="1A81BEDE" w14:textId="7E83FF78" w:rsidR="00DC57DE" w:rsidRPr="00463481" w:rsidRDefault="00DC57DE" w:rsidP="004B20C4">
      <w:pPr>
        <w:rPr>
          <w:rFonts w:eastAsia="Times New Roman" w:cs="Times New Roman"/>
          <w:color w:val="000000" w:themeColor="text1"/>
          <w:sz w:val="20"/>
          <w:szCs w:val="20"/>
        </w:rPr>
      </w:pPr>
    </w:p>
    <w:p w14:paraId="28ECA0F9" w14:textId="18E82609" w:rsidR="00DC57DE" w:rsidRPr="00463481" w:rsidRDefault="00DC57DE" w:rsidP="004B20C4">
      <w:pPr>
        <w:rPr>
          <w:rFonts w:eastAsia="Times New Roman" w:cs="Times New Roman"/>
          <w:color w:val="000000" w:themeColor="text1"/>
          <w:sz w:val="20"/>
          <w:szCs w:val="20"/>
        </w:rPr>
      </w:pPr>
    </w:p>
    <w:p w14:paraId="1D07D5E1" w14:textId="50A4CB77" w:rsidR="00DC57DE" w:rsidRPr="00463481" w:rsidRDefault="00DC57DE" w:rsidP="004B20C4">
      <w:pPr>
        <w:rPr>
          <w:rFonts w:eastAsia="Times New Roman" w:cs="Times New Roman"/>
          <w:color w:val="000000" w:themeColor="text1"/>
          <w:sz w:val="20"/>
          <w:szCs w:val="20"/>
        </w:rPr>
      </w:pPr>
    </w:p>
    <w:p w14:paraId="2047C972" w14:textId="614ADD78" w:rsidR="00DC57DE" w:rsidRPr="00463481" w:rsidRDefault="00DC57DE" w:rsidP="004B20C4">
      <w:pPr>
        <w:rPr>
          <w:color w:val="000000" w:themeColor="text1"/>
        </w:rPr>
      </w:pPr>
      <w:r w:rsidRPr="00463481">
        <w:rPr>
          <w:b/>
          <w:color w:val="000000" w:themeColor="text1"/>
        </w:rPr>
        <w:t>S4</w:t>
      </w:r>
      <w:r w:rsidR="000B5F25" w:rsidRPr="00463481">
        <w:rPr>
          <w:b/>
          <w:color w:val="000000" w:themeColor="text1"/>
        </w:rPr>
        <w:t xml:space="preserve"> Table</w:t>
      </w:r>
      <w:r w:rsidRPr="00463481">
        <w:rPr>
          <w:b/>
          <w:color w:val="000000" w:themeColor="text1"/>
        </w:rPr>
        <w:t>.</w:t>
      </w:r>
      <w:r w:rsidRPr="00463481">
        <w:rPr>
          <w:color w:val="000000" w:themeColor="text1"/>
        </w:rPr>
        <w:t xml:space="preserve"> GO terms for </w:t>
      </w:r>
      <w:r w:rsidR="00B105C0" w:rsidRPr="00463481">
        <w:rPr>
          <w:color w:val="000000" w:themeColor="text1"/>
        </w:rPr>
        <w:t xml:space="preserve">downregulated </w:t>
      </w:r>
      <w:r w:rsidRPr="00463481">
        <w:rPr>
          <w:color w:val="000000" w:themeColor="text1"/>
        </w:rPr>
        <w:t>differentially expressed genes in CLBL-1 8.0 compared to CLBL-</w:t>
      </w:r>
      <w:proofErr w:type="gramStart"/>
      <w:r w:rsidRPr="00463481">
        <w:rPr>
          <w:color w:val="000000" w:themeColor="text1"/>
        </w:rPr>
        <w:t>1</w:t>
      </w:r>
      <w:proofErr w:type="gramEnd"/>
    </w:p>
    <w:tbl>
      <w:tblPr>
        <w:tblpPr w:leftFromText="180" w:rightFromText="180" w:vertAnchor="page" w:horzAnchor="page" w:tblpX="1570" w:tblpY="1985"/>
        <w:tblW w:w="13750" w:type="dxa"/>
        <w:tblLayout w:type="fixed"/>
        <w:tblLook w:val="04A0" w:firstRow="1" w:lastRow="0" w:firstColumn="1" w:lastColumn="0" w:noHBand="0" w:noVBand="1"/>
      </w:tblPr>
      <w:tblGrid>
        <w:gridCol w:w="1091"/>
        <w:gridCol w:w="1461"/>
        <w:gridCol w:w="2839"/>
        <w:gridCol w:w="1276"/>
        <w:gridCol w:w="992"/>
        <w:gridCol w:w="1130"/>
        <w:gridCol w:w="4961"/>
      </w:tblGrid>
      <w:tr w:rsidR="00463481" w:rsidRPr="00463481" w14:paraId="697ADF6F" w14:textId="77777777" w:rsidTr="003C4256">
        <w:trPr>
          <w:trHeight w:val="320"/>
        </w:trPr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92BD66" w14:textId="77777777" w:rsidR="00DC57DE" w:rsidRPr="00463481" w:rsidRDefault="00DC57DE" w:rsidP="004B7BF3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78D5B5" w14:textId="77777777" w:rsidR="00DC57DE" w:rsidRPr="00463481" w:rsidRDefault="00DC57DE" w:rsidP="004B7BF3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D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AB7113" w14:textId="77777777" w:rsidR="00DC57DE" w:rsidRPr="00463481" w:rsidRDefault="00DC57DE" w:rsidP="004B7BF3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er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DA42A" w14:textId="77777777" w:rsidR="00DC57DE" w:rsidRPr="00463481" w:rsidRDefault="00DC57DE" w:rsidP="004B7BF3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/>
                <w:color w:val="000000" w:themeColor="text1"/>
                <w:sz w:val="20"/>
                <w:szCs w:val="20"/>
              </w:rPr>
              <w:t># of involve gen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2FDD4A" w14:textId="77777777" w:rsidR="00DC57DE" w:rsidRPr="00463481" w:rsidRDefault="00DC57DE" w:rsidP="004B7BF3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01997" w14:textId="280625A2" w:rsidR="00DC57DE" w:rsidRPr="00463481" w:rsidRDefault="00DC57DE" w:rsidP="004B7BF3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DR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92771" w14:textId="3FCA1E10" w:rsidR="00DC57DE" w:rsidRPr="00463481" w:rsidRDefault="00DC57DE" w:rsidP="004B7BF3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/>
                <w:color w:val="000000" w:themeColor="text1"/>
                <w:sz w:val="20"/>
                <w:szCs w:val="20"/>
              </w:rPr>
              <w:t>Involve gene list (gene name)</w:t>
            </w:r>
          </w:p>
        </w:tc>
      </w:tr>
      <w:tr w:rsidR="00463481" w:rsidRPr="00463481" w14:paraId="5B9FE1E6" w14:textId="77777777" w:rsidTr="003C4256">
        <w:trPr>
          <w:trHeight w:val="320"/>
        </w:trPr>
        <w:tc>
          <w:tcPr>
            <w:tcW w:w="10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86CF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_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P</w:t>
            </w:r>
            <w:proofErr w:type="gramEnd"/>
          </w:p>
          <w:p w14:paraId="3F7272BD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4A897B3" w14:textId="4D595E7C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42167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2D07C1A" w14:textId="014FAAA3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eme catabolic proces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4335D5A0" w14:textId="3F2AC0A4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12F6C" w14:textId="5FBA1B48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83E-03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ECF9A" w14:textId="642060B5" w:rsidR="00DC57DE" w:rsidRPr="00463481" w:rsidRDefault="00267740" w:rsidP="00267740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3.11E-02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502F9" w14:textId="597237FE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MOX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BLVRA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,BLVRB</w:t>
            </w:r>
          </w:p>
        </w:tc>
      </w:tr>
      <w:tr w:rsidR="00463481" w:rsidRPr="00463481" w14:paraId="3F6E2D85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AA246D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42457" w14:textId="7A9236B3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028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30708" w14:textId="29F0C0C6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itotic cytokin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A18730" w14:textId="6D6DDC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C08A3" w14:textId="2DE61A50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62E-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FC1CAA0" w14:textId="1571E410" w:rsidR="00DC57DE" w:rsidRPr="00463481" w:rsidRDefault="00267740" w:rsidP="00267740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3.19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23744B01" w14:textId="215ADDCC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ACGAP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SNX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,SNX18,KIF20A,SPTBN1</w:t>
            </w:r>
          </w:p>
        </w:tc>
      </w:tr>
      <w:tr w:rsidR="00463481" w:rsidRPr="00463481" w14:paraId="094B160F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D51E16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FF282" w14:textId="57FA53AA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641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727C4" w14:textId="3521683D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rans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FD5493" w14:textId="302A18B3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2365F" w14:textId="70D07161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.48E-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C948CC4" w14:textId="2565721D" w:rsidR="00DC57DE" w:rsidRPr="00463481" w:rsidRDefault="00267740" w:rsidP="00267740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11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5F0CCE16" w14:textId="0F63191D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PS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8,LOC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0685611,MRPL22,SLC25A11,RPS14,SLC25A6,MRPL35,RPL3,RPL32,RPL10A,SLC25A35,RPL18,MRPL20</w:t>
            </w:r>
          </w:p>
        </w:tc>
      </w:tr>
      <w:tr w:rsidR="00463481" w:rsidRPr="00463481" w14:paraId="67BBFBF6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99FECA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04DD8" w14:textId="7C028569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51607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735BB" w14:textId="2EAF8073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efense response to vi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E50DBE" w14:textId="28B38C85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CFE73" w14:textId="4E84D613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.59E-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7C03EE5" w14:textId="28127372" w:rsidR="00DC57DE" w:rsidRPr="00463481" w:rsidRDefault="00267740" w:rsidP="00267740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20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58CA661B" w14:textId="5FFC22B9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POBEC3Z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,ISG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,BST2,PRF1,CXCL10,EXOSC5,NLRC5,OAS1</w:t>
            </w:r>
          </w:p>
        </w:tc>
      </w:tr>
      <w:tr w:rsidR="00463481" w:rsidRPr="00463481" w14:paraId="51575E7D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BE0A9F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A5212" w14:textId="2B285D54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36089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B745A" w14:textId="235F3863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leavage furrow form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4B652E" w14:textId="49EF507D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5704D" w14:textId="297B7934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.06E-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D5E1EB6" w14:textId="79768A09" w:rsidR="00DC57DE" w:rsidRPr="00463481" w:rsidRDefault="00267740" w:rsidP="00267740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3.99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E62049A" w14:textId="5FDF6952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NX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,SNX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8,AURKB</w:t>
            </w:r>
          </w:p>
        </w:tc>
      </w:tr>
      <w:tr w:rsidR="00463481" w:rsidRPr="00463481" w14:paraId="2C169848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D0B362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E8581" w14:textId="498669EF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177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4639B" w14:textId="659DB190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mmunological synapse form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FDFE90" w14:textId="11BFED1F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B9834" w14:textId="7E7C03D3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.06E-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D2A99FE" w14:textId="7FA884E6" w:rsidR="00DC57DE" w:rsidRPr="00463481" w:rsidRDefault="00267740" w:rsidP="00267740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3.62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6EAADE14" w14:textId="3FDC7254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F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DOCK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,DOCK8</w:t>
            </w:r>
          </w:p>
        </w:tc>
      </w:tr>
      <w:tr w:rsidR="00463481" w:rsidRPr="00463481" w14:paraId="566B54AD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DCD519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82335" w14:textId="00996FE5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51988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B7D4D" w14:textId="5B845DDE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gulation of attachment of spindle microtubules to kinetoch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22ACAB" w14:textId="7A3B59CB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6F0B7" w14:textId="339A9936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33E-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BCBFF5D" w14:textId="616D84A2" w:rsidR="00F62E28" w:rsidRPr="00463481" w:rsidRDefault="00F62E28" w:rsidP="00F62E28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2.66E-02</w:t>
            </w:r>
          </w:p>
          <w:p w14:paraId="19CD8311" w14:textId="52A8FB62" w:rsidR="00DC57DE" w:rsidRPr="00463481" w:rsidRDefault="00DC57DE" w:rsidP="00F62E2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288D7918" w14:textId="2BA7ED33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ACGAP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KNSTRN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,NEK2</w:t>
            </w:r>
          </w:p>
        </w:tc>
      </w:tr>
      <w:tr w:rsidR="00463481" w:rsidRPr="00463481" w14:paraId="6AB3BC15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9C4B35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E32B3" w14:textId="034FCE8D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30334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C065F" w14:textId="49F5F790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gulation of cell mig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BD4266" w14:textId="18EB2146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945BB" w14:textId="5AB7951B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49E-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CEE6CE6" w14:textId="78431386" w:rsidR="00DC57DE" w:rsidRPr="00463481" w:rsidRDefault="00F62E28" w:rsidP="00F62E28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2.85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6AE4E861" w14:textId="0C63ED3E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BI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,RACGAP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LOC100683370,GAB1,MYSM1,LOC102152706</w:t>
            </w:r>
          </w:p>
        </w:tc>
      </w:tr>
      <w:tr w:rsidR="00463481" w:rsidRPr="00463481" w14:paraId="4F8837E6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4372BC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54880" w14:textId="3487012B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42273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B24CE" w14:textId="0898B77E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ibosomal large subunit biogen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8F9F32" w14:textId="2B5407D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B0905" w14:textId="649EEF9B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72E-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D1DC1CE" w14:textId="77777777" w:rsidR="00F62E28" w:rsidRPr="00463481" w:rsidRDefault="00F62E28" w:rsidP="00F62E28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3.15E-02</w:t>
            </w:r>
          </w:p>
          <w:p w14:paraId="231BA39D" w14:textId="316190D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7F5E613" w14:textId="0A73DDEF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DAD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RPL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6,LOC608703,NOP16</w:t>
            </w:r>
          </w:p>
        </w:tc>
      </w:tr>
      <w:tr w:rsidR="00463481" w:rsidRPr="00463481" w14:paraId="1FDE6A25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D559F5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8D8F5" w14:textId="78290B2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0070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7F763" w14:textId="2F932332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itotic sister chromatid segreg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3A5647" w14:textId="72B09C48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C95F1" w14:textId="7F0E38AC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72E-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7DF67AE" w14:textId="77777777" w:rsidR="00F62E28" w:rsidRPr="00463481" w:rsidRDefault="00F62E28" w:rsidP="00F62E28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3.15E-02</w:t>
            </w:r>
          </w:p>
          <w:p w14:paraId="6CF81FDF" w14:textId="680EB6E2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3E12892" w14:textId="4FF665B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KNSTRN,NEK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,CENPA,MIS12</w:t>
            </w:r>
          </w:p>
        </w:tc>
      </w:tr>
      <w:tr w:rsidR="00463481" w:rsidRPr="00463481" w14:paraId="180C86D2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9ABFB8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9CB1C" w14:textId="13BBB2F5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97190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1E622" w14:textId="0E882EEB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poptotic signaling path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D69506" w14:textId="4C2D34CA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FC598" w14:textId="44DDC3C5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04E-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B9E9BB7" w14:textId="018F2BE9" w:rsidR="00DC57DE" w:rsidRPr="00463481" w:rsidRDefault="00F62E28" w:rsidP="00F62E28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3.21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EEC3DD3" w14:textId="001C0B58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FPT,TM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D1,P2RX4,TNFRSF14,ANXA6</w:t>
            </w:r>
          </w:p>
        </w:tc>
      </w:tr>
      <w:tr w:rsidR="00463481" w:rsidRPr="00463481" w14:paraId="4402D631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39CDE7D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01DBB" w14:textId="348876F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4507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14AE1" w14:textId="5E69E889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egative regulation of viral genome repl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B25933" w14:textId="5C9463DC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4F3F5" w14:textId="098AFE28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96E-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CD0C217" w14:textId="707B957B" w:rsidR="00DC57DE" w:rsidRPr="00463481" w:rsidRDefault="00F62E28" w:rsidP="00F62E28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34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6DDFF690" w14:textId="48EB11A4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LPI,ISG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,BST2,OAS1</w:t>
            </w:r>
          </w:p>
        </w:tc>
      </w:tr>
      <w:tr w:rsidR="00463481" w:rsidRPr="00463481" w14:paraId="62F45088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BDFF496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6EFB8" w14:textId="6731B12C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32467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7156D" w14:textId="5652BDBC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ositive regulation of cytokin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9DB731" w14:textId="63032BC9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975F0" w14:textId="57D3B4E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96E-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F970B59" w14:textId="4DBAC82E" w:rsidR="00DC57DE" w:rsidRPr="00463481" w:rsidRDefault="00F62E28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34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6F7E7FA8" w14:textId="01A7850C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ACGAP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AURKB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,CENPV,CIT</w:t>
            </w:r>
          </w:p>
        </w:tc>
      </w:tr>
      <w:tr w:rsidR="00463481" w:rsidRPr="00463481" w14:paraId="3E10BA2D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1C25F07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45F6B" w14:textId="1B14DAE9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5138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D577A" w14:textId="737E73CB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kinetochore assemb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61A15D" w14:textId="0625C9F5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82F8C" w14:textId="1522C829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00E-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AC40FCB" w14:textId="4C30ACEB" w:rsidR="00DC57DE" w:rsidRPr="00463481" w:rsidRDefault="00F62E28" w:rsidP="00F62E28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00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AC4E1A2" w14:textId="499F0374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ENPA,CENPS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,MIS12</w:t>
            </w:r>
          </w:p>
        </w:tc>
      </w:tr>
      <w:tr w:rsidR="00463481" w:rsidRPr="00463481" w14:paraId="5C35CE5F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2C31E46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D39AC" w14:textId="5C64F873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43928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A57F3" w14:textId="3EE949FA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exonucleolytic nuclear-transcribed mRNA catabolic process involved in </w:t>
            </w:r>
            <w:proofErr w:type="spell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eadenylation</w:t>
            </w:r>
            <w:proofErr w:type="spell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dependent dec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1CBE4B" w14:textId="010F9CAC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D4C37" w14:textId="3A2B977F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00E-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F352986" w14:textId="00FD48B5" w:rsidR="00DC57DE" w:rsidRPr="00463481" w:rsidRDefault="00F62E28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00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4421B551" w14:textId="5FBFE2D2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XOSC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,CNOT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,EXOSC5</w:t>
            </w:r>
          </w:p>
        </w:tc>
      </w:tr>
      <w:tr w:rsidR="00463481" w:rsidRPr="00463481" w14:paraId="1039FF74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73B0C93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E12C2" w14:textId="0A4F9AEB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30819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26E85" w14:textId="0B8D63DF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ositive regulation of cAMP biosynthet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56E08C" w14:textId="6BFCB225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13AD8" w14:textId="334F2699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33E-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2BAAC7A" w14:textId="5025E51C" w:rsidR="00DC57DE" w:rsidRPr="00463481" w:rsidRDefault="00F62E28" w:rsidP="00F62E28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31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F6B3E18" w14:textId="076656CC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KAP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,ADORA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B,ADCY7,AKAP12</w:t>
            </w:r>
          </w:p>
        </w:tc>
      </w:tr>
      <w:tr w:rsidR="00463481" w:rsidRPr="00463481" w14:paraId="3A87D710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C09CBBA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95618" w14:textId="5D88AB39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6979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8A10C" w14:textId="255CC35A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sponse to oxidative str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D72A64" w14:textId="54761961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220C9" w14:textId="59016018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60E-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DCD5EA3" w14:textId="7D0ADD21" w:rsidR="00DC57DE" w:rsidRPr="00463481" w:rsidRDefault="00F62E28" w:rsidP="00F62E28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53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2D308C6C" w14:textId="6D302051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RM2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,HMOX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OXSR1,GAB1,NQO1,APOE</w:t>
            </w:r>
          </w:p>
        </w:tc>
      </w:tr>
      <w:tr w:rsidR="00463481" w:rsidRPr="00463481" w14:paraId="56D3847E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85253C3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4163D" w14:textId="0E0C785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3450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5F70D" w14:textId="25ED4FE0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otein localization to kinetoch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D3A635" w14:textId="2F41EDA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C1C16" w14:textId="69C4E98C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68E-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5195728" w14:textId="772C321A" w:rsidR="00DC57DE" w:rsidRPr="00463481" w:rsidRDefault="00F62E28" w:rsidP="00F62E28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49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BEE7A39" w14:textId="4EB9E211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KNL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AURKB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,MIS12</w:t>
            </w:r>
          </w:p>
        </w:tc>
      </w:tr>
      <w:tr w:rsidR="00463481" w:rsidRPr="00463481" w14:paraId="23BC2256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B8EC0ED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BEDD4" w14:textId="0A7AD110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5159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FE4E3" w14:textId="44D136D5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sponse to cAM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6CB082" w14:textId="2CF94EC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C2F1C" w14:textId="408942AE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40E-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CB94E76" w14:textId="6B83CBB0" w:rsidR="00DC57DE" w:rsidRPr="00463481" w:rsidRDefault="00DF3BDD" w:rsidP="00DF3BDD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96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676834BD" w14:textId="616818B4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DUFS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,PER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STAT4</w:t>
            </w:r>
          </w:p>
        </w:tc>
      </w:tr>
      <w:tr w:rsidR="00463481" w:rsidRPr="00463481" w14:paraId="5A07CB9A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37DF165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2735B" w14:textId="02DCD85F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6886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01E5C" w14:textId="6775E47A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tracellular protein trans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098104" w14:textId="5B32F4C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76F3E" w14:textId="7E1C382F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52E-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813FEFF" w14:textId="22C35A78" w:rsidR="00DC57DE" w:rsidRPr="00463481" w:rsidRDefault="00DF3BDD" w:rsidP="00DF3BDD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85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6634981" w14:textId="1FDBF664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USO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SNX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,ANKRD50,SNX18,STX8,SEC23A,TOM1L2,TBC1D10C,SYTL1,TBC1D8,TBC1D22B</w:t>
            </w:r>
          </w:p>
        </w:tc>
      </w:tr>
      <w:tr w:rsidR="00463481" w:rsidRPr="00463481" w14:paraId="56FA20B0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81AC8F4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C3C11" w14:textId="6367C835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7059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922BB" w14:textId="7A7C9913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hromosome segreg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762F82" w14:textId="170E99B2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96451" w14:textId="0E3658E3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70E-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2351F2A" w14:textId="03FBE5D6" w:rsidR="00DC57DE" w:rsidRPr="00463481" w:rsidRDefault="00DF3BDD" w:rsidP="00DF3BDD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70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B5A6C50" w14:textId="0418D768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DEL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KNSTRN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,NEK2,SPC25,BIRC5</w:t>
            </w:r>
          </w:p>
        </w:tc>
      </w:tr>
      <w:tr w:rsidR="00463481" w:rsidRPr="00463481" w14:paraId="58A196C6" w14:textId="77777777" w:rsidTr="003C4256">
        <w:trPr>
          <w:trHeight w:val="320"/>
        </w:trPr>
        <w:tc>
          <w:tcPr>
            <w:tcW w:w="1091" w:type="dxa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EE22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_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C</w:t>
            </w:r>
            <w:proofErr w:type="gramEnd"/>
          </w:p>
          <w:p w14:paraId="77D165A4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535DF" w14:textId="0CFCDBA4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16592</w:t>
            </w:r>
          </w:p>
        </w:tc>
        <w:tc>
          <w:tcPr>
            <w:tcW w:w="2839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07811" w14:textId="34355FA1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ediator complex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14:paraId="02EAE5AB" w14:textId="1296C96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97B29" w14:textId="28EECFCC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38E-03</w:t>
            </w:r>
          </w:p>
        </w:tc>
        <w:tc>
          <w:tcPr>
            <w:tcW w:w="1130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14:paraId="38B771BA" w14:textId="65DA4268" w:rsidR="00DC57DE" w:rsidRPr="00463481" w:rsidRDefault="00DE3825" w:rsidP="00DE3825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1.05E-01</w:t>
            </w:r>
          </w:p>
        </w:tc>
        <w:tc>
          <w:tcPr>
            <w:tcW w:w="4961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14:paraId="3776838D" w14:textId="2133A01A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ED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1,PPARGC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B,MED9,CCNC,MED10,MED11</w:t>
            </w:r>
          </w:p>
        </w:tc>
      </w:tr>
      <w:tr w:rsidR="00463481" w:rsidRPr="00463481" w14:paraId="2495E934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21FD53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0395D" w14:textId="473AB329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0776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560F4" w14:textId="3B0AE40D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kinetoch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854503" w14:textId="01ACBFD8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54BCB" w14:textId="4A2A9BA1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.12E-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7CA3339" w14:textId="1FB23067" w:rsidR="00DC57DE" w:rsidRPr="00463481" w:rsidRDefault="00267740" w:rsidP="00267740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49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C29A46E" w14:textId="76503D51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DEL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KNSTRN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,NEK2,CENPA,CENPS,AURKB,CENPV</w:t>
            </w:r>
          </w:p>
        </w:tc>
      </w:tr>
      <w:tr w:rsidR="00463481" w:rsidRPr="00463481" w14:paraId="006AF695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20302E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528B5" w14:textId="1348ABBD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2262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772FB" w14:textId="257D3109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ytosolic large ribosomal sub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E2EF1B" w14:textId="05455EE5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BDC8B" w14:textId="48F173EA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10E-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3A64ED2" w14:textId="51F60E70" w:rsidR="00DC57DE" w:rsidRPr="00463481" w:rsidRDefault="00267740" w:rsidP="00267740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03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7486C2F" w14:textId="5142A819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PL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2,RPL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,LOC100685611,RPL26,RPL10A,LOC608703,RPL18</w:t>
            </w:r>
          </w:p>
        </w:tc>
      </w:tr>
      <w:tr w:rsidR="00463481" w:rsidRPr="00463481" w14:paraId="4FF31268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826BC0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C7262" w14:textId="70E80D5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7006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CB91C" w14:textId="73E29F42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xtracellular exos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063C67" w14:textId="71A4344F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82538" w14:textId="6A58FFB2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17E-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64FC259" w14:textId="7FD67111" w:rsidR="00DC57DE" w:rsidRPr="00463481" w:rsidRDefault="00F62E28" w:rsidP="00F62E28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3.43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69C89B1A" w14:textId="45EB23F4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LPI,LAMC1,SNX9,OXSR1,STOM,SYTL1,EPCAM,NQO1,P2RX4,DOCK2,ATP6V1B2,TPST2,TUBB4B,EIF4E,FSTL1,GRHPR,LCP1,CMTM6,SMIM1,PFAS,NUDT9,LOC100855532,MEST,SPTBN1,AKR1E2,PKD2,LOC488622,ACTA1,TNFSF10,SLC1A5,NDRG1,COTL1,SNX18,C9H17orf80,GM2A,HNRNPDL,COPS4,SCARB2,SYPL1,PGD,ANXA6,BLVRB,ANXA4,FERMT3,NAGA,B2M,CSK,RRM2B,HNRNPD,ERAP1,TUBB6,BST2,CD9,MPDU1,CD37,LOC608682,RAC2,USP14,GCA,ISOC1,CALM3,OLA1,NAMPT,SERBP1,PSMD14,SLC16A1,ABAT,RACGAP1,GPR155,RPS18,PTPRD,PFKL,KNL1,TRMT10A,HIST2H2AA4,PSMB6,COBLL1,STK26,TOM1L2,RARS,PMVK,APOE,BLVRA</w:t>
            </w:r>
          </w:p>
        </w:tc>
      </w:tr>
      <w:tr w:rsidR="00463481" w:rsidRPr="00463481" w14:paraId="6027072A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B15F114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E692D" w14:textId="77F3DCB6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51233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5C62E" w14:textId="442FB13C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pindle midz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B09C97" w14:textId="5FF16834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42A71" w14:textId="4DD8F0A3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21E-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D05DAD9" w14:textId="03E94E94" w:rsidR="00DC57DE" w:rsidRPr="00463481" w:rsidRDefault="00F62E28" w:rsidP="00F62E28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2.96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F8D05DE" w14:textId="6CA90456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ACGAP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AURKB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,CENPV,UNC119</w:t>
            </w:r>
          </w:p>
        </w:tc>
      </w:tr>
      <w:tr w:rsidR="00463481" w:rsidRPr="00463481" w14:paraId="26F79984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44AB74A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67456" w14:textId="4B958D0E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591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9FB01" w14:textId="7FB2A0A6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ell-cell j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6F478D" w14:textId="295E6794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8E588" w14:textId="56A2BD09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27E-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282A8D1" w14:textId="6ED5EF38" w:rsidR="00DC57DE" w:rsidRPr="00463481" w:rsidRDefault="00F62E28" w:rsidP="00F62E28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2.79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02A6F2A" w14:textId="5EA91020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H3KBP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CSK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,ADD3,THEMIS,PKD2,LCP2,LIMD1,VAV1,SKAP1</w:t>
            </w:r>
          </w:p>
        </w:tc>
      </w:tr>
      <w:tr w:rsidR="00463481" w:rsidRPr="00463481" w14:paraId="3833A230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3C92F27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2A89C" w14:textId="1CB88D24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5654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B406A" w14:textId="199C5752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ucle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D2F0E1" w14:textId="300E961C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FE7CA" w14:textId="3AF81A60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89E-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33AC9A7" w14:textId="6CB03713" w:rsidR="00DC57DE" w:rsidRPr="00463481" w:rsidRDefault="00F62E28" w:rsidP="00F62E28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3.08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31C1A8F" w14:textId="270294D2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SMD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,CENPV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,PNN,TFPT,CCNDBP1,CGRRF1,PPIG,RANGRF,BMP2K,AURKB,PRKRA,ELAC2,RCHY1,FOSL2,SNX18,APTX,COPS3,HNRNPDL,COPS4,LUC7L3,NR4A2,DRG2,NUP35,BLVRB,HAT1,RAD51C,RRM2B,HNRNPD,ZNF148,ETHE1,ATF2,ADD3,LOC608682,BUB1,NAMPT,DCPS,SRA1,MIER1,RACGAP1,DNMT3B,TM2D1,LARP1,KNL1,HNRNPA3,STAT1,RBM22,NUP88,PSMB6,ETS2,CPT2,AURKAIP1,RARS,ITGB3BP</w:t>
            </w:r>
          </w:p>
        </w:tc>
      </w:tr>
      <w:tr w:rsidR="00463481" w:rsidRPr="00463481" w14:paraId="4F39FA33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FE1D4CB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D42EC" w14:textId="2401BB32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4847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CFCAC" w14:textId="1E183ED0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erinuclear region of 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A64161" w14:textId="62C5406C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6F97B" w14:textId="5DD969CE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34E-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C08F0E9" w14:textId="225A73AE" w:rsidR="00DC57DE" w:rsidRPr="00463481" w:rsidRDefault="00F62E28" w:rsidP="00F62E28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3.55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B3DDC52" w14:textId="00153F05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EC31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,USO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FZD5,CDKN3,RAD51C,STX8,SEC23A,STOM,P2RX4,STAT1,NDRG1,DAB1,EIF4E,STK26,HMOX1,ANXA6,AKAP6,ANXA4</w:t>
            </w:r>
          </w:p>
        </w:tc>
      </w:tr>
      <w:tr w:rsidR="00463481" w:rsidRPr="00463481" w14:paraId="65B09FC1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E404A25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9628F" w14:textId="036DF6C5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30529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6B7D3" w14:textId="4A36D0A5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tracellular ribonucleoprotein compl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F71C7B" w14:textId="353B9F98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C53DA" w14:textId="02D5AD66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67E-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D813955" w14:textId="3E74B1FA" w:rsidR="00DC57DE" w:rsidRPr="00463481" w:rsidRDefault="00DF3BDD" w:rsidP="00DF3BDD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49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1F9C2BE" w14:textId="31635438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3BP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NUP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2,HNRNPD,SSB,SRA1</w:t>
            </w:r>
          </w:p>
        </w:tc>
      </w:tr>
      <w:tr w:rsidR="00463481" w:rsidRPr="00463481" w14:paraId="63EEC71A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3ED99D0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2A438" w14:textId="2795D542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30496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2C225" w14:textId="76BB52A8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id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6F026C" w14:textId="32DFBC33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CC22C" w14:textId="2ADB00F1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68E-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8FD7B1D" w14:textId="5975C1CF" w:rsidR="00DC57DE" w:rsidRPr="00463481" w:rsidRDefault="00DF3BDD" w:rsidP="00DF3BDD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26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4F720320" w14:textId="60008241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ACGAP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KIF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A,NEK2,AURKB,BIRC5,ASPM,SEPT1</w:t>
            </w:r>
          </w:p>
        </w:tc>
      </w:tr>
      <w:tr w:rsidR="00463481" w:rsidRPr="00463481" w14:paraId="25E04740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A592089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21DC9" w14:textId="6B6B82C2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0786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D5EB9" w14:textId="51B33369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ucleos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A7833F" w14:textId="5D4785E2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2EFE4" w14:textId="13B97D91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59E-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FE3D35F" w14:textId="741B5B02" w:rsidR="00DC57DE" w:rsidRPr="00463481" w:rsidRDefault="00DF3BDD" w:rsidP="00DF3BDD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81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6A99B5CC" w14:textId="0E44DC7A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IST2H2AA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,LOC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88289,HIST1H1T,CENPA,KAT6A</w:t>
            </w:r>
          </w:p>
        </w:tc>
      </w:tr>
      <w:tr w:rsidR="00463481" w:rsidRPr="00463481" w14:paraId="7230F259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81A2A8F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F6E4B" w14:textId="6970A422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5730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6EB85" w14:textId="32B6599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ucleo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D6109A" w14:textId="3163A370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7C222" w14:textId="44396050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65E-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6B12B45" w14:textId="56F0A19D" w:rsidR="00DC57DE" w:rsidRPr="00463481" w:rsidRDefault="00DF3BDD" w:rsidP="00DF3BDD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76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42EF5231" w14:textId="3C08FBD8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DAD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CRACR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A,USO1,RASL11A,TERT,RBPJ,NOP16,DAB1,TFPT,AGPS,GEMIN2,EXOSC5,SF3B3,SENP3,OLA1,RPL18,NOP53,ISG20,SPTBN1,CPTP,TRIM68,TRMT10A,STAT1,CPT2,APTX</w:t>
            </w:r>
          </w:p>
        </w:tc>
      </w:tr>
      <w:tr w:rsidR="00463481" w:rsidRPr="00463481" w14:paraId="20D13136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ACE2449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2EA59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3099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52C67" w14:textId="1105287D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ediator compl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B53D9D" w14:textId="4BF09F54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993D7" w14:textId="3135DE76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38E-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2E41381" w14:textId="599286FB" w:rsidR="00DC57DE" w:rsidRPr="00463481" w:rsidRDefault="00267740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1.05E-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A7976D8" w14:textId="3943951C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ED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1,PPARGC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B,MED9,CCNC,MED10,MED11</w:t>
            </w:r>
          </w:p>
        </w:tc>
      </w:tr>
      <w:tr w:rsidR="00463481" w:rsidRPr="00463481" w14:paraId="189E6298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4599819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CA264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16023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EAFB7" w14:textId="24C145C9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kinetoch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87F412" w14:textId="23A934CE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B224B" w14:textId="044AEDD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.12E-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CEC786D" w14:textId="23345B77" w:rsidR="00DC57DE" w:rsidRPr="00463481" w:rsidRDefault="00267740" w:rsidP="00267740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3.85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84F6338" w14:textId="7C2EF3BE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DEL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KNSTRN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,NEK2,CENPA,CENPS,AURKB,CENPV</w:t>
            </w:r>
          </w:p>
        </w:tc>
      </w:tr>
      <w:tr w:rsidR="00463481" w:rsidRPr="00463481" w14:paraId="7A0422D0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F390F74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28B64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5783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A4249" w14:textId="5BE92C8A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ytosolic large ribosomal sub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4DC4E2" w14:textId="2C99A169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6EE30" w14:textId="278860C9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10E-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8B21CE1" w14:textId="4D21780C" w:rsidR="00DC57DE" w:rsidRPr="00463481" w:rsidRDefault="00267740" w:rsidP="00267740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3.72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576C8A57" w14:textId="19D03244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PL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2,RPL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,LOC100685611,RPL26,RPL10A,LOC608703,RPL18</w:t>
            </w:r>
          </w:p>
        </w:tc>
      </w:tr>
      <w:tr w:rsidR="00463481" w:rsidRPr="00463481" w14:paraId="15C01D6E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BB88565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222AC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5913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8F60E" w14:textId="16863BC6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xtracellular exos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E43B31" w14:textId="4231FF1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FCB46" w14:textId="3256CF90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17E-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7B0AFA0" w14:textId="7F77E058" w:rsidR="00DC57DE" w:rsidRPr="00463481" w:rsidRDefault="00F62E28" w:rsidP="00F62E28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3.68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BE61BAB" w14:textId="2207D094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LPI,LAMC1,SNX9,OXSR1,STOM,SYTL1,EPCAM,NQO1,P2RX4,DOCK2,ATP6V1B2,TPST2,TUBB4B,EIF4E,FSTL1,GRHPR,LCP1,CMTM6,SMIM1,PFAS,NUDT9,LOC100855532,MEST,SPTBN1,AKR1E2,PKD2,LOC488622,ACTA1,TNFSF10,SLC1A5,NDRG1,COTL1,SNX18,C9H17orf80,GM2A,HNRNPDL,COPS4,SCARB2,SYPL1,PGD,ANXA6,BLVRB,ANXA4,FERMT3,NAGA,B2M,CSK,RRM2B,HNRNPD,ERAP1,TUBB6,BST2,CD9,MPDU1,CD37,LOC608682,RAC2,USP14,GCA,ISOC1,CALM3,OLA1,NAMPT,SERBP1,PSMD14,SLC16A1,ABAT,RACGAP1,GPR155,RPS18,PTPRD,PFKL,KNL1,TRMT10A,HIST2H2AA4,PSMB6,COBLL1,STK26,TOM1L2,RARS,PMVK,APOE,BLVRA</w:t>
            </w:r>
          </w:p>
        </w:tc>
      </w:tr>
      <w:tr w:rsidR="00463481" w:rsidRPr="00463481" w14:paraId="7FA69F42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35C22E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7218C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1660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ED299" w14:textId="1506757F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pindle midz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621025" w14:textId="7E1CCAB9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2501A" w14:textId="1E888200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21E-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827A20E" w14:textId="3244FC03" w:rsidR="00DC57DE" w:rsidRPr="00463481" w:rsidRDefault="00F62E28" w:rsidP="00F62E28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3.13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2097EE88" w14:textId="55FBCE18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ACGAP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AURKB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,CENPV,UNC119</w:t>
            </w:r>
          </w:p>
        </w:tc>
      </w:tr>
      <w:tr w:rsidR="00463481" w:rsidRPr="00463481" w14:paraId="2F5C0924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38AE99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EF4BB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5764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F78E9" w14:textId="3BB25249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ell-cell j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DE475B" w14:textId="7D76DB34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43732" w14:textId="139B0EC9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27E-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C17D63E" w14:textId="3F338EDF" w:rsidR="00DC57DE" w:rsidRPr="00463481" w:rsidRDefault="00F62E28" w:rsidP="00F62E28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2.94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6A62813" w14:textId="7C3A0E79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H3KBP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CSK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,ADD3,THEMIS,PKD2,LCP2,LIMD1,VAV1,SKAP1</w:t>
            </w:r>
          </w:p>
        </w:tc>
      </w:tr>
      <w:tr w:rsidR="00463481" w:rsidRPr="00463481" w14:paraId="6F059D77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hideMark/>
          </w:tcPr>
          <w:p w14:paraId="78D7724E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hideMark/>
          </w:tcPr>
          <w:p w14:paraId="7C491E6E" w14:textId="7777777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1250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hideMark/>
          </w:tcPr>
          <w:p w14:paraId="1C216B28" w14:textId="2FD12D61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ucleoplas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14:paraId="4918A77C" w14:textId="30172D27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hideMark/>
          </w:tcPr>
          <w:p w14:paraId="51DE249A" w14:textId="246FA780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89E-0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14:paraId="19110B0D" w14:textId="2D5DAA86" w:rsidR="00DC57DE" w:rsidRPr="00463481" w:rsidRDefault="00F62E28" w:rsidP="00F62E28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3.20E-0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14:paraId="522EF8A4" w14:textId="6A84C3A5" w:rsidR="00DC57DE" w:rsidRPr="00463481" w:rsidRDefault="00DC57DE" w:rsidP="00DC57D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SMD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,CENPV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,PNN,TFPT,CCNDBP1,CGRRF1,PPIG,RANGRF,BMP2K,AURKB,PRKRA,ELAC2,RCHY1,FOSL2,SNX18,APTX,COPS3,HNRNPDL,COPS4,LUC7L3,NR4A2,DRG2,NUP35,BLVRB,HAT1,RAD51C,RRM2B,HNRNPD,ZNF148,ETHE1,ATF2,ADD3,LOC608682,BUB1,NAMPT,DCPS,SRA1,MIER1,RACGAP1,DNMT3B,TM2D1,LARP1,KNL1,HNRNPA3,STAT1,RBM22,NUP88,PSMB6,ETS2,CPT2,AURKAIP1,RARS,ITGB3BP</w:t>
            </w:r>
          </w:p>
        </w:tc>
      </w:tr>
      <w:tr w:rsidR="00463481" w:rsidRPr="00463481" w14:paraId="5867D8EA" w14:textId="77777777" w:rsidTr="003C4256">
        <w:trPr>
          <w:trHeight w:val="320"/>
        </w:trPr>
        <w:tc>
          <w:tcPr>
            <w:tcW w:w="1091" w:type="dxa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E208" w14:textId="77777777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_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F</w:t>
            </w:r>
            <w:proofErr w:type="gramEnd"/>
          </w:p>
          <w:p w14:paraId="7CCA13DC" w14:textId="77777777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8DFA5" w14:textId="11A6E108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3735</w:t>
            </w:r>
          </w:p>
        </w:tc>
        <w:tc>
          <w:tcPr>
            <w:tcW w:w="2839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8BF8B" w14:textId="76EE8DAF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tructural constituent of ribosome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14:paraId="58B9020C" w14:textId="7AC0BD64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07C4C" w14:textId="437B93F9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81E-03</w:t>
            </w:r>
          </w:p>
        </w:tc>
        <w:tc>
          <w:tcPr>
            <w:tcW w:w="1130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14:paraId="178804CD" w14:textId="35978691" w:rsidR="003C4256" w:rsidRPr="00463481" w:rsidRDefault="00267740" w:rsidP="00267740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12E-02</w:t>
            </w:r>
          </w:p>
        </w:tc>
        <w:tc>
          <w:tcPr>
            <w:tcW w:w="4961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14:paraId="5DFD45B3" w14:textId="7D4C4B95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PS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8,LOC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0685611,RPL26,MRPL22,SLC25A11,RPS14,SLC25A6,MRPL35,RPL3,RPL32,RPL10A,LOC608703,SLC25A35,RPL18,MRPL20</w:t>
            </w:r>
          </w:p>
        </w:tc>
      </w:tr>
      <w:tr w:rsidR="00463481" w:rsidRPr="00463481" w14:paraId="74251BDB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F970A3" w14:textId="77777777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2D8B5" w14:textId="703303F7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1104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07A23" w14:textId="7A800DE8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NA polymerase II transcription cofactor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FA5725" w14:textId="4974BC77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E1CC0" w14:textId="519F735A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18E-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EF9A388" w14:textId="54038A17" w:rsidR="003C4256" w:rsidRPr="00463481" w:rsidRDefault="00F62E28" w:rsidP="00F62E28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3.25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4D1EAAF" w14:textId="60480335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ED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1,PPARGC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B,MED9,MED10,MED11</w:t>
            </w:r>
          </w:p>
        </w:tc>
      </w:tr>
      <w:tr w:rsidR="00463481" w:rsidRPr="00463481" w14:paraId="3F735CE5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AA8A0F" w14:textId="77777777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7F31B2" w14:textId="67C72C7F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0378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2681C" w14:textId="7AF48F8D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tin monomer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80CA1E" w14:textId="24BC3B07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6D9D5" w14:textId="788BD70F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33E-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27EDE55" w14:textId="76F7DE27" w:rsidR="003C4256" w:rsidRPr="00463481" w:rsidRDefault="00F62E28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2.79E-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26FA0A9" w14:textId="077604E9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OC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0683370,COBLL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LOC102152706</w:t>
            </w:r>
          </w:p>
        </w:tc>
      </w:tr>
      <w:tr w:rsidR="00463481" w:rsidRPr="00463481" w14:paraId="25073442" w14:textId="77777777" w:rsidTr="003C4256">
        <w:trPr>
          <w:trHeight w:val="320"/>
        </w:trPr>
        <w:tc>
          <w:tcPr>
            <w:tcW w:w="1091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47BF8D71" w14:textId="77777777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AA1F022" w14:textId="0F68EAB3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:0030676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861826" w14:textId="4E1AA146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ac guanyl-nucleotide exchange factor activ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954CE" w14:textId="5312C8DE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172500" w14:textId="7CEA28EF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40E-0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72522" w14:textId="4A0EC5B6" w:rsidR="003C4256" w:rsidRPr="00463481" w:rsidRDefault="00DF3BDD" w:rsidP="00DF3BDD">
            <w:pPr>
              <w:rPr>
                <w:color w:val="000000" w:themeColor="text1"/>
                <w:sz w:val="20"/>
                <w:szCs w:val="20"/>
              </w:rPr>
            </w:pPr>
            <w:r w:rsidRPr="00463481">
              <w:rPr>
                <w:rFonts w:hint="eastAsia"/>
                <w:color w:val="000000" w:themeColor="text1"/>
                <w:sz w:val="20"/>
                <w:szCs w:val="20"/>
              </w:rPr>
              <w:t>4.96E-0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33362" w14:textId="07D62543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CK</w:t>
            </w:r>
            <w:proofErr w:type="gram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,VAV</w:t>
            </w:r>
            <w:proofErr w:type="gram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FARP2</w:t>
            </w:r>
          </w:p>
        </w:tc>
      </w:tr>
    </w:tbl>
    <w:p w14:paraId="0F820F00" w14:textId="360016AA" w:rsidR="004B20C4" w:rsidRPr="00463481" w:rsidRDefault="004B20C4">
      <w:pPr>
        <w:rPr>
          <w:b/>
          <w:color w:val="000000" w:themeColor="text1"/>
        </w:rPr>
        <w:sectPr w:rsidR="004B20C4" w:rsidRPr="00463481" w:rsidSect="00827724">
          <w:pgSz w:w="16840" w:h="11900" w:orient="landscape"/>
          <w:pgMar w:top="1440" w:right="1440" w:bottom="1440" w:left="1440" w:header="708" w:footer="708" w:gutter="0"/>
          <w:cols w:space="708"/>
          <w:docGrid w:linePitch="400"/>
        </w:sectPr>
      </w:pPr>
    </w:p>
    <w:p w14:paraId="6BAC15B8" w14:textId="6A73DDAB" w:rsidR="004B20C4" w:rsidRPr="00463481" w:rsidRDefault="004B20C4" w:rsidP="004B20C4">
      <w:pPr>
        <w:rPr>
          <w:color w:val="000000" w:themeColor="text1"/>
        </w:rPr>
      </w:pPr>
      <w:r w:rsidRPr="00463481">
        <w:rPr>
          <w:b/>
          <w:color w:val="000000" w:themeColor="text1"/>
          <w:highlight w:val="cyan"/>
        </w:rPr>
        <w:t>S</w:t>
      </w:r>
      <w:r w:rsidR="003C4256" w:rsidRPr="00463481">
        <w:rPr>
          <w:b/>
          <w:color w:val="000000" w:themeColor="text1"/>
          <w:highlight w:val="cyan"/>
        </w:rPr>
        <w:t>5</w:t>
      </w:r>
      <w:r w:rsidR="000B5F25" w:rsidRPr="00463481">
        <w:rPr>
          <w:b/>
          <w:color w:val="000000" w:themeColor="text1"/>
          <w:highlight w:val="cyan"/>
        </w:rPr>
        <w:t xml:space="preserve"> Table</w:t>
      </w:r>
      <w:r w:rsidRPr="00463481">
        <w:rPr>
          <w:b/>
          <w:color w:val="000000" w:themeColor="text1"/>
        </w:rPr>
        <w:t>.</w:t>
      </w:r>
      <w:r w:rsidRPr="00463481">
        <w:rPr>
          <w:color w:val="000000" w:themeColor="text1"/>
        </w:rPr>
        <w:t xml:space="preserve"> KEGG pathways for </w:t>
      </w:r>
      <w:r w:rsidR="00B105C0" w:rsidRPr="00463481">
        <w:rPr>
          <w:color w:val="000000" w:themeColor="text1"/>
          <w:highlight w:val="cyan"/>
        </w:rPr>
        <w:t>upregulated</w:t>
      </w:r>
      <w:r w:rsidR="00B105C0" w:rsidRPr="00463481">
        <w:rPr>
          <w:color w:val="000000" w:themeColor="text1"/>
        </w:rPr>
        <w:t xml:space="preserve"> </w:t>
      </w:r>
      <w:r w:rsidRPr="00463481">
        <w:rPr>
          <w:color w:val="000000" w:themeColor="text1"/>
        </w:rPr>
        <w:t>differentially expressed genes in CLBL-1 8.0 compared to CLBL-</w:t>
      </w:r>
      <w:proofErr w:type="gramStart"/>
      <w:r w:rsidRPr="00463481">
        <w:rPr>
          <w:rFonts w:hint="eastAsia"/>
          <w:color w:val="000000" w:themeColor="text1"/>
        </w:rPr>
        <w:t>1</w:t>
      </w:r>
      <w:proofErr w:type="gramEnd"/>
      <w:r w:rsidRPr="00463481">
        <w:rPr>
          <w:color w:val="000000" w:themeColor="text1"/>
        </w:rPr>
        <w:t xml:space="preserve"> </w:t>
      </w:r>
    </w:p>
    <w:p w14:paraId="58F5369D" w14:textId="77777777" w:rsidR="003C4256" w:rsidRPr="00463481" w:rsidRDefault="003C4256" w:rsidP="004B20C4">
      <w:pPr>
        <w:rPr>
          <w:color w:val="000000" w:themeColor="text1"/>
        </w:rPr>
      </w:pPr>
    </w:p>
    <w:tbl>
      <w:tblPr>
        <w:tblW w:w="13467" w:type="dxa"/>
        <w:tblLook w:val="04A0" w:firstRow="1" w:lastRow="0" w:firstColumn="1" w:lastColumn="0" w:noHBand="0" w:noVBand="1"/>
      </w:tblPr>
      <w:tblGrid>
        <w:gridCol w:w="2835"/>
        <w:gridCol w:w="1276"/>
        <w:gridCol w:w="1276"/>
        <w:gridCol w:w="992"/>
        <w:gridCol w:w="7088"/>
      </w:tblGrid>
      <w:tr w:rsidR="00463481" w:rsidRPr="00463481" w14:paraId="44C7DC15" w14:textId="77777777" w:rsidTr="003C4256">
        <w:trPr>
          <w:trHeight w:val="375"/>
        </w:trPr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77C4D2D" w14:textId="77777777" w:rsidR="003C4256" w:rsidRPr="00463481" w:rsidRDefault="003C4256" w:rsidP="001A7431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KEGG pathway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6A97D69" w14:textId="77777777" w:rsidR="003C4256" w:rsidRPr="00463481" w:rsidRDefault="003C4256" w:rsidP="001A7431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# </w:t>
            </w: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of associated gene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F3CD23F" w14:textId="77777777" w:rsidR="003C4256" w:rsidRPr="00463481" w:rsidRDefault="003C4256" w:rsidP="001A7431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8EB9A1" w14:textId="6313BC77" w:rsidR="003C4256" w:rsidRPr="00463481" w:rsidRDefault="003C4256" w:rsidP="001A743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/>
                <w:color w:val="000000" w:themeColor="text1"/>
                <w:sz w:val="20"/>
                <w:szCs w:val="20"/>
              </w:rPr>
              <w:t>FDR</w:t>
            </w:r>
          </w:p>
        </w:tc>
        <w:tc>
          <w:tcPr>
            <w:tcW w:w="70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5AC86D" w14:textId="320B3F78" w:rsidR="003C4256" w:rsidRPr="00463481" w:rsidRDefault="003C4256" w:rsidP="001A7431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/>
                <w:color w:val="000000" w:themeColor="text1"/>
                <w:sz w:val="20"/>
                <w:szCs w:val="20"/>
              </w:rPr>
              <w:t>Involve gene list (gene name)</w:t>
            </w:r>
          </w:p>
        </w:tc>
      </w:tr>
      <w:tr w:rsidR="00463481" w:rsidRPr="00463481" w14:paraId="3378F2E5" w14:textId="77777777" w:rsidTr="003C42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2ED57" w14:textId="2175F0A8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ndocyt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80909" w14:textId="17E84530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F5D5B" w14:textId="2581A11E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83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44ED6D" w14:textId="2D18A1F4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45E-0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701D6A03" w14:textId="0C7F4D40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SD, SMAP2, ZFYVE16, IL2RA, LDLR, SMURF2, RAB5B, CBL, RAB11FIP1, ARF3, WASL, RAB11FIP2, CAPZB, SH3GLB2, SMURF1, VPS37B, TGFBR2, VPS37A, STAM, SMAD2, KIF5C, ZFYVE27, GRK4, AGAP2, RNF41, CYTH3, HSP70, IL2RB, ARPC1B, IST1, ARF5</w:t>
            </w:r>
          </w:p>
        </w:tc>
      </w:tr>
      <w:tr w:rsidR="00463481" w:rsidRPr="00463481" w14:paraId="164C99CE" w14:textId="77777777" w:rsidTr="003C42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B1422" w14:textId="02A951D6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athways in 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02721" w14:textId="22F80802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A0178" w14:textId="454AD1F3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.17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07D402" w14:textId="2509C64A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.25E-0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56D72252" w14:textId="0373E0EE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LI1, CDKN1A, PTGER2, GNG2, ABL1, GNG3, CBL, RUNX1, CDKN2B, AXIN1, PIK3CA, CCNE2, RASSF5, ADCY9, GNG4, PRKACB, APC, GNB2, TGFBR2, PIK3R2, SMAD2, ELOB, RXRB, F2R, RALGDS, RB1, NFKBIA, MAPK8, MAX, RAC1, LPAR6, FGF2, TRAF3, DVL1, BCL2L1, CREBBP</w:t>
            </w:r>
          </w:p>
        </w:tc>
      </w:tr>
      <w:tr w:rsidR="00463481" w:rsidRPr="00463481" w14:paraId="490EC3F4" w14:textId="77777777" w:rsidTr="003C42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52A89" w14:textId="279371AA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ysos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D942D" w14:textId="6773E48F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A43FB" w14:textId="5F64DA35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.72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D5EC4C" w14:textId="0308C4A7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.25E-0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742EF8E1" w14:textId="0DD41BE1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TSF, CD63, CLN3, HGSNAT, CTSS, NPC1, GUSB, IDS, AP4M1, GGA1, IDUA, LAMP3, GGA2, AP1S1, SORT1, AP4E1</w:t>
            </w:r>
          </w:p>
        </w:tc>
      </w:tr>
      <w:tr w:rsidR="00463481" w:rsidRPr="00463481" w14:paraId="2E4C7975" w14:textId="77777777" w:rsidTr="003C42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036FD" w14:textId="62A4357F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lycosaminoglycan degrad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A6F77" w14:textId="7829649D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2DCC1" w14:textId="0A00C676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6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F9474F" w14:textId="026CDDE3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15E-0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287BBE9E" w14:textId="75B9B3C1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YAL3, HGSNAT, GUSB, HYAL2, IDS, IDUA</w:t>
            </w:r>
          </w:p>
        </w:tc>
      </w:tr>
      <w:tr w:rsidR="00463481" w:rsidRPr="00463481" w14:paraId="44F4832D" w14:textId="77777777" w:rsidTr="003C42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C50F9" w14:textId="6CE7C3B6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TLV-I inf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B47A3" w14:textId="649C1D38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7F042" w14:textId="1FE34159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83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15A90F" w14:textId="25890F2E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15E-0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61E90F15" w14:textId="47787A5D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LN2, SMAD2, IL2RA, NFATC1, IL1R1, CDKN1A, NFATC4, CDKN2B, ELK1, PIK3CA, SRF, ADCY9, RB1, NFKBIA, DLA-DQA1, HLA-DRB1, IL2RB, PRKACB, APC, DVL1, BCL2L1, TGFBR2, PIK3R2, CREBBP</w:t>
            </w:r>
          </w:p>
        </w:tc>
      </w:tr>
      <w:tr w:rsidR="00463481" w:rsidRPr="00463481" w14:paraId="0E5E563D" w14:textId="77777777" w:rsidTr="003C42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93A6C" w14:textId="09BACAD2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dherens</w:t>
            </w:r>
            <w:proofErr w:type="spell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j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342B6" w14:textId="7E14AF8F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3152A" w14:textId="22FD06DF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85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E2DC22" w14:textId="16182DA7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15E-0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570FA5F4" w14:textId="0176F0C9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ECTIN1, YES1, SMAD2, CSNK2A1, NECTIN3, WASL, SNAI2, RAC1, TGFBR2, PTPRM, CREBBP</w:t>
            </w:r>
          </w:p>
        </w:tc>
      </w:tr>
      <w:tr w:rsidR="00463481" w:rsidRPr="00463481" w14:paraId="08A965E3" w14:textId="77777777" w:rsidTr="003C42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F23DF" w14:textId="49318C13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as signaling path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00751" w14:textId="66C66D6F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57816" w14:textId="13D3A46E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.04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999DC2" w14:textId="389C189D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44E-0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2FAC8650" w14:textId="5BDC8341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YNGAP1, RASAL2, RIN1, RAB5B, GNG2, ABL1, GNG3, RASAL1, RALGDS, PLA2G4A, ELK1, PIK3CA, RASSF5, GNG4, MAPK8, RAC1, FGF2, PRKACB, GNB2, BCL2L1, PIK3R2</w:t>
            </w:r>
          </w:p>
        </w:tc>
      </w:tr>
      <w:tr w:rsidR="00463481" w:rsidRPr="00463481" w14:paraId="771BC7AD" w14:textId="77777777" w:rsidTr="003C42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664A1" w14:textId="437ACCFB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hronic myeloid leuk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F6EA9" w14:textId="5B279EE4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5166C" w14:textId="77A3A957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00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B0C657" w14:textId="57691AAC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00E-0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21B9FC96" w14:textId="79AD663F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IK3CA, CDKN1A, RB1, NFKBIA, ABL1, CBL, RUNX1, BCL2L1, TGFBR2, PIK3R2</w:t>
            </w:r>
          </w:p>
        </w:tc>
      </w:tr>
      <w:tr w:rsidR="00463481" w:rsidRPr="00463481" w14:paraId="0FD5CD93" w14:textId="77777777" w:rsidTr="003C42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83918" w14:textId="532FB20C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lorectal 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35AA9" w14:textId="2AC4A616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9D280" w14:textId="275EF970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12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C4728E" w14:textId="763117F1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00E-0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2C0D2875" w14:textId="6B42EBA0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XIN1, SMAD2, PIK3CA, MAPK8, RAC1, APC, TGFBR2, RALGDS, PIK3R2</w:t>
            </w:r>
          </w:p>
        </w:tc>
      </w:tr>
      <w:tr w:rsidR="00463481" w:rsidRPr="00463481" w14:paraId="24EA2C67" w14:textId="77777777" w:rsidTr="003C42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C354E" w14:textId="72EFCECA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IG-I-like receptor signaling path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5ADF4" w14:textId="70321E6E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F4176" w14:textId="244CC1C9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24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5610E3" w14:textId="54706220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00E-0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64FEFAD8" w14:textId="652A05D0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  <w:lang w:val="it-IT"/>
              </w:rPr>
              <w:t>CASP10, TBKBP1, NFKBIA, MAPK8, OTUD5, IL12A, TRAF3, RNF125, MAVS</w:t>
            </w:r>
          </w:p>
        </w:tc>
      </w:tr>
      <w:tr w:rsidR="00463481" w:rsidRPr="00463481" w14:paraId="280C6EB9" w14:textId="77777777" w:rsidTr="003C42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62F87" w14:textId="5EDA5972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ancreatic 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A2C27" w14:textId="4E20FD78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CB366" w14:textId="7FDF89B1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48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0D37AE" w14:textId="76713CEA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04E-0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0ECB4B17" w14:textId="37216A05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AD2, PIK3CA, RB1, MAPK8, RAC1, BCL2L1, TGFBR2, RALGDS, PIK3R2</w:t>
            </w:r>
          </w:p>
        </w:tc>
      </w:tr>
      <w:tr w:rsidR="00463481" w:rsidRPr="00463481" w14:paraId="7F73220C" w14:textId="77777777" w:rsidTr="003C42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07FFC" w14:textId="7CC8A9EF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Wnt</w:t>
            </w:r>
            <w:proofErr w:type="spellEnd"/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signaling path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A92AE" w14:textId="01BAB62D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9F688" w14:textId="7D5C063E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50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7EE1DC" w14:textId="713ACE4C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04E-0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37136E16" w14:textId="7F4D820F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RAT1, NFATC1, CSNK2A1, NFATC4, CAMK2D, AXIN1, CXXC4, PORCN, MAPK8, RAC1, PRKACB, APC, DVL1, CREBBP</w:t>
            </w:r>
          </w:p>
        </w:tc>
      </w:tr>
      <w:tr w:rsidR="00463481" w:rsidRPr="00463481" w14:paraId="4DDD9086" w14:textId="77777777" w:rsidTr="003C42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E2150" w14:textId="6FC5806D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F-beta signaling path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0FD1E" w14:textId="534F73F0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B0F89" w14:textId="1AEED23F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07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47EA32" w14:textId="78092C06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86E-0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6F0FD7FA" w14:textId="5FB63834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ZFYVE16, SMAD2, SMURF2, SMAD7, LOC100855618, BMPR2, CDKN2B, SMURF1, TGFBR2, CREBBP</w:t>
            </w:r>
          </w:p>
        </w:tc>
      </w:tr>
      <w:tr w:rsidR="00463481" w:rsidRPr="00463481" w14:paraId="4F703543" w14:textId="77777777" w:rsidTr="003C42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E4483" w14:textId="5EC1254A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all cell lung 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73BA5" w14:textId="17F8A326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7EB8D" w14:textId="60BFCF4F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39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FBF291" w14:textId="12EACA1C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05E-0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2A746C6C" w14:textId="7A97DF01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IK3CA, RXRB, CCNE2, RB1, NFKBIA, MAX, TRAF3, CDKN2B, BCL2L1, PIK3R2</w:t>
            </w:r>
          </w:p>
        </w:tc>
      </w:tr>
      <w:tr w:rsidR="00463481" w:rsidRPr="00463481" w14:paraId="74A6B655" w14:textId="77777777" w:rsidTr="003C42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836DD" w14:textId="191E6BA2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popt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D88DD" w14:textId="2F865776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85230" w14:textId="21EAC831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62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561851" w14:textId="54584540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05E-0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2415D55A" w14:textId="2212CC95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  <w:lang w:val="it-IT"/>
              </w:rPr>
              <w:t>CAPN1, CASP10, PIK3CA, IL3RA, NFKBIA, CAPN2, BCL2L1, PIK3R2</w:t>
            </w:r>
          </w:p>
        </w:tc>
      </w:tr>
      <w:tr w:rsidR="00463481" w:rsidRPr="00463481" w14:paraId="52CEECBD" w14:textId="77777777" w:rsidTr="003C42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DD683" w14:textId="781D9655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epatitis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B2E57" w14:textId="6410B4D7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D95C6" w14:textId="1EE2E436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74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8F3980" w14:textId="5965811D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05E-0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7067A26C" w14:textId="0375F2BF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FATC1, CDKN1A, NFATC4, MAVS, ELK1, CASP10, PIK3CA, CCNE2, RB1, TLR3, NFKBIA, MAPK8, PIK3R2, CREBBP</w:t>
            </w:r>
          </w:p>
        </w:tc>
      </w:tr>
      <w:tr w:rsidR="00463481" w:rsidRPr="00463481" w14:paraId="1B1AB866" w14:textId="77777777" w:rsidTr="003C4256">
        <w:trPr>
          <w:trHeight w:val="32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5CF0E4" w14:textId="5262B523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epatitis 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9239AF" w14:textId="5ED242AB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BBED21" w14:textId="67B77C30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83E-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4BE0F15" w14:textId="26171FB6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05E-01</w:t>
            </w:r>
          </w:p>
        </w:tc>
        <w:tc>
          <w:tcPr>
            <w:tcW w:w="7088" w:type="dxa"/>
            <w:tcBorders>
              <w:top w:val="nil"/>
              <w:left w:val="nil"/>
              <w:right w:val="nil"/>
            </w:tcBorders>
          </w:tcPr>
          <w:p w14:paraId="0384DCE4" w14:textId="742BE142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LDN23, LOC488947, LDLR, CDKN1A, CD81, MAVS, PIK3CA, TLR3, NFKBIA, MAPK8, TRAF3, EIF2AK3, PIK3R2</w:t>
            </w:r>
          </w:p>
        </w:tc>
      </w:tr>
      <w:tr w:rsidR="003C4256" w:rsidRPr="00463481" w14:paraId="35D2E45C" w14:textId="77777777" w:rsidTr="003C42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20E2EA" w14:textId="3B268598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APK signaling pathwa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AE1E3F" w14:textId="1C80D88E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CB3ED1" w14:textId="58A5CD80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62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74A42" w14:textId="60284B5A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.23E-01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588EE" w14:textId="4F4F3B9A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APKAPK3, NFATC1, IL1R1, MAPK8IP3, DUSP3, DUSP6, DUSP7, MAPT, PLA2G4A, ELK1, SRF, HSP70, MAPK8, MAX, JUND, RAC1, FGF2, PRKACB, TGFBR2, RAPGEF2</w:t>
            </w:r>
          </w:p>
        </w:tc>
      </w:tr>
    </w:tbl>
    <w:p w14:paraId="7D17DCBE" w14:textId="77777777" w:rsidR="003C4256" w:rsidRPr="00463481" w:rsidRDefault="003C4256" w:rsidP="004B20C4">
      <w:pPr>
        <w:rPr>
          <w:color w:val="000000" w:themeColor="text1"/>
        </w:rPr>
      </w:pPr>
    </w:p>
    <w:p w14:paraId="70A5F848" w14:textId="38209033" w:rsidR="003C4256" w:rsidRPr="00463481" w:rsidRDefault="003C4256">
      <w:pPr>
        <w:rPr>
          <w:color w:val="000000" w:themeColor="text1"/>
        </w:rPr>
      </w:pPr>
      <w:r w:rsidRPr="00463481">
        <w:rPr>
          <w:color w:val="000000" w:themeColor="text1"/>
        </w:rPr>
        <w:br w:type="page"/>
      </w:r>
    </w:p>
    <w:p w14:paraId="5448CE11" w14:textId="5171FDB8" w:rsidR="00953660" w:rsidRPr="00463481" w:rsidRDefault="00471716" w:rsidP="00953660">
      <w:pPr>
        <w:rPr>
          <w:color w:val="000000" w:themeColor="text1"/>
        </w:rPr>
      </w:pPr>
      <w:r>
        <w:rPr>
          <w:color w:val="000000" w:themeColor="text1"/>
          <w:highlight w:val="cyan"/>
        </w:rPr>
        <w:t xml:space="preserve">S6 </w:t>
      </w:r>
      <w:r w:rsidR="003C4256" w:rsidRPr="00463481">
        <w:rPr>
          <w:color w:val="000000" w:themeColor="text1"/>
          <w:highlight w:val="cyan"/>
        </w:rPr>
        <w:t>Table</w:t>
      </w:r>
      <w:r w:rsidR="003C4256" w:rsidRPr="00463481">
        <w:rPr>
          <w:color w:val="000000" w:themeColor="text1"/>
        </w:rPr>
        <w:t xml:space="preserve">. KEGG pathways for </w:t>
      </w:r>
      <w:r w:rsidR="00B105C0" w:rsidRPr="00463481">
        <w:rPr>
          <w:color w:val="000000" w:themeColor="text1"/>
          <w:highlight w:val="cyan"/>
        </w:rPr>
        <w:t>downregulated</w:t>
      </w:r>
      <w:r w:rsidR="00B105C0" w:rsidRPr="00463481">
        <w:rPr>
          <w:color w:val="000000" w:themeColor="text1"/>
        </w:rPr>
        <w:t xml:space="preserve"> </w:t>
      </w:r>
      <w:r w:rsidR="003C4256" w:rsidRPr="00463481">
        <w:rPr>
          <w:color w:val="000000" w:themeColor="text1"/>
        </w:rPr>
        <w:t>differentially expressed genes in CLBL-1 8.0 compared to CLBL-</w:t>
      </w:r>
      <w:proofErr w:type="gramStart"/>
      <w:r w:rsidR="003C4256" w:rsidRPr="00463481">
        <w:rPr>
          <w:color w:val="000000" w:themeColor="text1"/>
        </w:rPr>
        <w:t>1</w:t>
      </w:r>
      <w:proofErr w:type="gramEnd"/>
    </w:p>
    <w:p w14:paraId="171E017C" w14:textId="77777777" w:rsidR="003C4256" w:rsidRPr="00463481" w:rsidRDefault="003C4256" w:rsidP="00953660">
      <w:pPr>
        <w:rPr>
          <w:color w:val="000000" w:themeColor="text1"/>
        </w:rPr>
      </w:pPr>
    </w:p>
    <w:tbl>
      <w:tblPr>
        <w:tblW w:w="13145" w:type="dxa"/>
        <w:tblLook w:val="04A0" w:firstRow="1" w:lastRow="0" w:firstColumn="1" w:lastColumn="0" w:noHBand="0" w:noVBand="1"/>
      </w:tblPr>
      <w:tblGrid>
        <w:gridCol w:w="2835"/>
        <w:gridCol w:w="1560"/>
        <w:gridCol w:w="1275"/>
        <w:gridCol w:w="1134"/>
        <w:gridCol w:w="6341"/>
      </w:tblGrid>
      <w:tr w:rsidR="00463481" w:rsidRPr="00463481" w14:paraId="6DB9B10E" w14:textId="77777777" w:rsidTr="003C4256">
        <w:trPr>
          <w:trHeight w:val="375"/>
        </w:trPr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A32E8E1" w14:textId="77777777" w:rsidR="003C4256" w:rsidRPr="00463481" w:rsidRDefault="003C4256" w:rsidP="004B7BF3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KEGG pathway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E1CC9FD" w14:textId="77777777" w:rsidR="003C4256" w:rsidRPr="00463481" w:rsidRDefault="003C4256" w:rsidP="004B7BF3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# </w:t>
            </w: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of associated genes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17DEF57" w14:textId="77777777" w:rsidR="003C4256" w:rsidRPr="00463481" w:rsidRDefault="003C4256" w:rsidP="004B7BF3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0E17D7" w14:textId="28F59DCD" w:rsidR="003C4256" w:rsidRPr="00463481" w:rsidRDefault="003C4256" w:rsidP="004B7BF3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/>
                <w:color w:val="000000" w:themeColor="text1"/>
                <w:sz w:val="20"/>
                <w:szCs w:val="20"/>
              </w:rPr>
              <w:t>FDR</w:t>
            </w:r>
          </w:p>
        </w:tc>
        <w:tc>
          <w:tcPr>
            <w:tcW w:w="63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539CF8" w14:textId="06DDEE5D" w:rsidR="003C4256" w:rsidRPr="00463481" w:rsidRDefault="003C4256" w:rsidP="004B7BF3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/>
                <w:color w:val="000000" w:themeColor="text1"/>
                <w:sz w:val="20"/>
                <w:szCs w:val="20"/>
              </w:rPr>
              <w:t>Involve gene list (gene name)</w:t>
            </w:r>
          </w:p>
        </w:tc>
      </w:tr>
      <w:tr w:rsidR="00463481" w:rsidRPr="00463481" w14:paraId="54339524" w14:textId="77777777" w:rsidTr="003C4256">
        <w:trPr>
          <w:trHeight w:val="320"/>
        </w:trPr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A538F" w14:textId="7131B7D3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456F5" w14:textId="1D28A737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8F62D" w14:textId="5F67D36F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.66E-0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54FFD8E" w14:textId="2128F0FD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08E-01</w:t>
            </w:r>
          </w:p>
        </w:tc>
        <w:tc>
          <w:tcPr>
            <w:tcW w:w="634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9C9223F" w14:textId="472AF52C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PS18, LOC100685611, RPL26, MRPL22, RPS14, MRPL35, RPL3, RPL32, RPL10A, LOC608703, RPL18, RPL34, MRPL20, MRPS18C</w:t>
            </w:r>
          </w:p>
        </w:tc>
      </w:tr>
      <w:tr w:rsidR="00463481" w:rsidRPr="00463481" w14:paraId="1B79C7AA" w14:textId="77777777" w:rsidTr="003C42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D6024" w14:textId="37C3EF41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c epsilon RI signaling pathw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E2BA9" w14:textId="10D82D9B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D990F" w14:textId="556AE6AA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.1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F0E762" w14:textId="3AB1F03A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08E-01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</w:tcPr>
          <w:p w14:paraId="2755A3CD" w14:textId="37AC0E2B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CER1A, PIK3R3, RAC2, MAP2K3, PLA2G4B, PIK3CG, PIK3CD, LCP2, VAV1</w:t>
            </w:r>
          </w:p>
        </w:tc>
      </w:tr>
      <w:tr w:rsidR="00463481" w:rsidRPr="00463481" w14:paraId="28885421" w14:textId="77777777" w:rsidTr="003C42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D9695" w14:textId="0C042CF7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atural killer cell mediated cytotoxic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69318" w14:textId="35AD3869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5C5B3" w14:textId="415D6264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2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FEACDB" w14:textId="5759C480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.20E-01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</w:tcPr>
          <w:p w14:paraId="4EEE56E4" w14:textId="7C0EC4C7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IK3R3, PRF1, RAC2, PIK3CG, PIK3CD, LCP2, TNFSF10, VAV1, SH2D1A</w:t>
            </w:r>
          </w:p>
        </w:tc>
      </w:tr>
      <w:tr w:rsidR="00463481" w:rsidRPr="00463481" w14:paraId="14C42684" w14:textId="77777777" w:rsidTr="003C42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02DAA" w14:textId="3652BB71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rginine and proline metabolis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484A9" w14:textId="0325618C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22030" w14:textId="74C5DF9A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7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9F2167" w14:textId="29D43DC4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.20E-01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</w:tcPr>
          <w:p w14:paraId="45A98E47" w14:textId="5F2BC7A0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KMT1A, LOC477562, ALDH4A1, CARNS1, P4HA2, SRM</w:t>
            </w:r>
          </w:p>
        </w:tc>
      </w:tr>
      <w:tr w:rsidR="00463481" w:rsidRPr="00463481" w14:paraId="5412F67A" w14:textId="77777777" w:rsidTr="003C42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65EEF" w14:textId="20753A59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ogesterone-mediated oocyte matur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4CD84" w14:textId="68C67565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D20DC" w14:textId="7883BA35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9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5EA533" w14:textId="4E5244D2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.20E-01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</w:tcPr>
          <w:p w14:paraId="73E284F1" w14:textId="72EC9E60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CNB1, PIK3R3, BUB1, PIK3CG, PIK3CD, ADCY7, ANAPC10, CCNB2</w:t>
            </w:r>
          </w:p>
        </w:tc>
      </w:tr>
      <w:tr w:rsidR="00463481" w:rsidRPr="00463481" w14:paraId="3801A9E3" w14:textId="77777777" w:rsidTr="003C42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699EF" w14:textId="20D90E98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orphyrin and chlorophyll metabolis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C4A15" w14:textId="30426C6E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2BC9A" w14:textId="300BB62F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0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F96874" w14:textId="4527041B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.20E-01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</w:tcPr>
          <w:p w14:paraId="374A49E5" w14:textId="500699E9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ECH, HMOX1, HCCS, BLVRA, BLVRB</w:t>
            </w:r>
          </w:p>
        </w:tc>
      </w:tr>
      <w:tr w:rsidR="00463481" w:rsidRPr="00463481" w14:paraId="70E05E15" w14:textId="77777777" w:rsidTr="003C42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F3F2F" w14:textId="3AA8E324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pstein-Barr virus 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7C01F" w14:textId="5145D7CA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23B22" w14:textId="0DA39EC1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4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C3553A" w14:textId="04D55528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.20E-01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</w:tcPr>
          <w:p w14:paraId="2D0340F9" w14:textId="6E55B479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IK3R3, DLA88, JAK3, PSMD4, RBPJ, MAP2K3, PIK3CG, PIK3CD, PSMD14</w:t>
            </w:r>
          </w:p>
        </w:tc>
      </w:tr>
      <w:tr w:rsidR="00463481" w:rsidRPr="00463481" w14:paraId="2105E3E5" w14:textId="77777777" w:rsidTr="003C42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62C5C" w14:textId="41D6C2CD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gulation of lipolysis in adipocy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0B271" w14:textId="2BF28B76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A7DE7" w14:textId="084A16EE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05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0D33D2" w14:textId="07308EBD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.20E-01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</w:tcPr>
          <w:p w14:paraId="57ACF37D" w14:textId="47746674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IK3R3, ADRB2, PIK3CG, PIK3CD, ADCY7, MGLL</w:t>
            </w:r>
          </w:p>
        </w:tc>
      </w:tr>
      <w:tr w:rsidR="00463481" w:rsidRPr="00463481" w14:paraId="780CEE99" w14:textId="77777777" w:rsidTr="003C42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487BA" w14:textId="6E4EAC49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NA transpo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7EBF9" w14:textId="44667D76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47D9B" w14:textId="488F5122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2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5686F5" w14:textId="6CE0ACC4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.20E-01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</w:tcPr>
          <w:p w14:paraId="3DD38E75" w14:textId="13C1E975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OP4, PNN, GEMIN5, EIF4E, NUP88, GEMIN2, NUP62, ELAC2, NUP210, NUP35, EIF4B</w:t>
            </w:r>
          </w:p>
        </w:tc>
      </w:tr>
      <w:tr w:rsidR="00463481" w:rsidRPr="00463481" w14:paraId="67A084B5" w14:textId="77777777" w:rsidTr="003C42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A6A74" w14:textId="011436CF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TOR signaling pathw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2BC2F" w14:textId="1E504884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A1AF5" w14:textId="5328D1D5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9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FB18A8" w14:textId="0250DFAE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.20E-01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</w:tcPr>
          <w:p w14:paraId="74291892" w14:textId="74CA73A3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IK3R3, EIF4E, ULK2, PIK3CG, PIK3CD, EIF4B</w:t>
            </w:r>
          </w:p>
        </w:tc>
      </w:tr>
      <w:tr w:rsidR="00463481" w:rsidRPr="00463481" w14:paraId="2CE4968F" w14:textId="77777777" w:rsidTr="003C42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014B5" w14:textId="05996216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phingolipid signaling pathw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72E62" w14:textId="1478EC53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B3C24" w14:textId="7B20E953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9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E063CA" w14:textId="73A1CF14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.20E-01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</w:tcPr>
          <w:p w14:paraId="59FF2969" w14:textId="7C8820FF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PP2R2A, FCER1A, PIK3R3, DEGS1, CERS6, RAC2, PLD2, PIK3CG, PIK3CD</w:t>
            </w:r>
          </w:p>
        </w:tc>
      </w:tr>
      <w:tr w:rsidR="00463481" w:rsidRPr="00463481" w14:paraId="5D7B0DDF" w14:textId="77777777" w:rsidTr="003C42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0B7A0" w14:textId="100C2838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hemokine signaling pathw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1607F" w14:textId="1A7542DF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FCD24" w14:textId="083BE82C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4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6CFA0C" w14:textId="21922D4D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.20E-01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</w:tcPr>
          <w:p w14:paraId="390DB239" w14:textId="3D77E5FD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IK3R3, JAK3, CXCL10, RAC2, DOCK2, PIK3CG, PIK3CD, ADCY7, GNGT2, VAV1, STAT1</w:t>
            </w:r>
          </w:p>
        </w:tc>
      </w:tr>
      <w:tr w:rsidR="00463481" w:rsidRPr="00463481" w14:paraId="2A86E275" w14:textId="77777777" w:rsidTr="003C42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003B2" w14:textId="7DEB919D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NF signaling pathw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A9BC8" w14:textId="6B472C40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71283" w14:textId="1A03AB7A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65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F08568" w14:textId="7FE0B743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.20E-01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</w:tcPr>
          <w:p w14:paraId="707DF0AC" w14:textId="2641ECA0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IK3R3, CXCL10, ATF2, MAP2K3, CASP7, IFGGC1, PIK3CG, PIK3CD</w:t>
            </w:r>
          </w:p>
        </w:tc>
      </w:tr>
      <w:tr w:rsidR="00463481" w:rsidRPr="00463481" w14:paraId="5FDDDC92" w14:textId="77777777" w:rsidTr="003C42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A729B" w14:textId="5992237A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easl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B5E75" w14:textId="6371850C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3602F" w14:textId="49B728C7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6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307A21" w14:textId="6AE392CD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.20E-01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</w:tcPr>
          <w:p w14:paraId="596DAEF5" w14:textId="33B85862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IK3R3, JAK3, PIK3CG, PIK3CD, TNFSF10, RCHY1, OAS1, STAT1, SH2D1A</w:t>
            </w:r>
          </w:p>
        </w:tc>
      </w:tr>
      <w:tr w:rsidR="00463481" w:rsidRPr="00463481" w14:paraId="7E5B75D6" w14:textId="77777777" w:rsidTr="003C42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63B8A2" w14:textId="69B223AD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entral carbon metabolism in canc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AF18C2" w14:textId="3B7404A8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55B89F" w14:textId="3E2C2826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75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FD602" w14:textId="3783C047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.20E-01</w:t>
            </w:r>
          </w:p>
        </w:tc>
        <w:tc>
          <w:tcPr>
            <w:tcW w:w="6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8860D" w14:textId="6640C832" w:rsidR="003C4256" w:rsidRPr="00463481" w:rsidRDefault="003C4256" w:rsidP="003C425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63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IK3R3, PDK1, PFKL, PIK3CG, PIK3CD, SLC1A5</w:t>
            </w:r>
          </w:p>
        </w:tc>
      </w:tr>
    </w:tbl>
    <w:p w14:paraId="455D7D74" w14:textId="135DDE01" w:rsidR="00C74142" w:rsidRPr="00463481" w:rsidRDefault="00C74142" w:rsidP="005111B7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sectPr w:rsidR="00C74142" w:rsidRPr="00463481" w:rsidSect="001A7431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33FB2" w14:textId="77777777" w:rsidR="00AC64C9" w:rsidRDefault="00AC64C9" w:rsidP="00647A31">
      <w:r>
        <w:separator/>
      </w:r>
    </w:p>
  </w:endnote>
  <w:endnote w:type="continuationSeparator" w:id="0">
    <w:p w14:paraId="2655FFC9" w14:textId="77777777" w:rsidR="00AC64C9" w:rsidRDefault="00AC64C9" w:rsidP="00647A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321510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D6E59F" w14:textId="31A5D40A" w:rsidR="001A7431" w:rsidRDefault="001A7431" w:rsidP="00D048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6D7964" w14:textId="77777777" w:rsidR="001A7431" w:rsidRDefault="001A7431" w:rsidP="0082772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111122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EE6337" w14:textId="0E0F20B8" w:rsidR="001A7431" w:rsidRDefault="001A7431" w:rsidP="00D048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CDCA68F" w14:textId="77777777" w:rsidR="001A7431" w:rsidRDefault="001A7431" w:rsidP="0082772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A62EC" w14:textId="77777777" w:rsidR="00AC64C9" w:rsidRDefault="00AC64C9" w:rsidP="00647A31">
      <w:r>
        <w:separator/>
      </w:r>
    </w:p>
  </w:footnote>
  <w:footnote w:type="continuationSeparator" w:id="0">
    <w:p w14:paraId="1377F7CB" w14:textId="77777777" w:rsidR="00AC64C9" w:rsidRDefault="00AC64C9" w:rsidP="00647A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A32DC"/>
    <w:multiLevelType w:val="hybridMultilevel"/>
    <w:tmpl w:val="9F863F40"/>
    <w:lvl w:ilvl="0" w:tplc="A718B5CA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  <w:color w:val="0432FF"/>
        <w:sz w:val="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A335B6A"/>
    <w:multiLevelType w:val="hybridMultilevel"/>
    <w:tmpl w:val="61A0D0E8"/>
    <w:lvl w:ilvl="0" w:tplc="FD4E29D6">
      <w:start w:val="1"/>
      <w:numFmt w:val="lowerLetter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B595919"/>
    <w:multiLevelType w:val="hybridMultilevel"/>
    <w:tmpl w:val="7298CF78"/>
    <w:lvl w:ilvl="0" w:tplc="C5AAA592">
      <w:start w:val="1"/>
      <w:numFmt w:val="lowerLetter"/>
      <w:lvlText w:val="%1."/>
      <w:lvlJc w:val="left"/>
      <w:pPr>
        <w:ind w:left="360" w:hanging="360"/>
      </w:pPr>
      <w:rPr>
        <w:rFonts w:hint="default"/>
        <w:sz w:val="24"/>
        <w:szCs w:val="24"/>
        <w:vertAlign w:val="superscrip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2210"/>
    <w:rsid w:val="00040322"/>
    <w:rsid w:val="000B5F25"/>
    <w:rsid w:val="000D36FA"/>
    <w:rsid w:val="00100C57"/>
    <w:rsid w:val="001124AF"/>
    <w:rsid w:val="00124723"/>
    <w:rsid w:val="00141468"/>
    <w:rsid w:val="00160AD6"/>
    <w:rsid w:val="00163BB8"/>
    <w:rsid w:val="001767EA"/>
    <w:rsid w:val="001A7431"/>
    <w:rsid w:val="001E4F2B"/>
    <w:rsid w:val="001E4FCB"/>
    <w:rsid w:val="001E7EF6"/>
    <w:rsid w:val="001F2D6D"/>
    <w:rsid w:val="00245A6D"/>
    <w:rsid w:val="00267740"/>
    <w:rsid w:val="00275BEF"/>
    <w:rsid w:val="00275D91"/>
    <w:rsid w:val="002C71CE"/>
    <w:rsid w:val="00302C07"/>
    <w:rsid w:val="0031669E"/>
    <w:rsid w:val="00364E4E"/>
    <w:rsid w:val="003A0148"/>
    <w:rsid w:val="003C4256"/>
    <w:rsid w:val="003D4D72"/>
    <w:rsid w:val="00463481"/>
    <w:rsid w:val="00471716"/>
    <w:rsid w:val="0048222F"/>
    <w:rsid w:val="004B20C4"/>
    <w:rsid w:val="004B540D"/>
    <w:rsid w:val="004B7BF3"/>
    <w:rsid w:val="004D7570"/>
    <w:rsid w:val="005111B7"/>
    <w:rsid w:val="005304B5"/>
    <w:rsid w:val="0053189C"/>
    <w:rsid w:val="005336FC"/>
    <w:rsid w:val="00535730"/>
    <w:rsid w:val="00581877"/>
    <w:rsid w:val="00597757"/>
    <w:rsid w:val="005A07F4"/>
    <w:rsid w:val="005E5690"/>
    <w:rsid w:val="00604F7C"/>
    <w:rsid w:val="00647A31"/>
    <w:rsid w:val="00655C32"/>
    <w:rsid w:val="00670A55"/>
    <w:rsid w:val="006E5E82"/>
    <w:rsid w:val="006F480E"/>
    <w:rsid w:val="00722FFD"/>
    <w:rsid w:val="00724FAE"/>
    <w:rsid w:val="00735FC1"/>
    <w:rsid w:val="00744629"/>
    <w:rsid w:val="0075487D"/>
    <w:rsid w:val="007627D1"/>
    <w:rsid w:val="00762B77"/>
    <w:rsid w:val="00774395"/>
    <w:rsid w:val="00785460"/>
    <w:rsid w:val="007D5647"/>
    <w:rsid w:val="007E1CDE"/>
    <w:rsid w:val="00822E51"/>
    <w:rsid w:val="00823188"/>
    <w:rsid w:val="00827724"/>
    <w:rsid w:val="00831DDB"/>
    <w:rsid w:val="0083622E"/>
    <w:rsid w:val="00840119"/>
    <w:rsid w:val="008404A8"/>
    <w:rsid w:val="00851A3D"/>
    <w:rsid w:val="008748A2"/>
    <w:rsid w:val="00884561"/>
    <w:rsid w:val="00894336"/>
    <w:rsid w:val="008A2ACA"/>
    <w:rsid w:val="008A4A25"/>
    <w:rsid w:val="008B5542"/>
    <w:rsid w:val="008B5D95"/>
    <w:rsid w:val="008C02AE"/>
    <w:rsid w:val="00910398"/>
    <w:rsid w:val="00935598"/>
    <w:rsid w:val="00940EBF"/>
    <w:rsid w:val="00953660"/>
    <w:rsid w:val="00972600"/>
    <w:rsid w:val="00983BAA"/>
    <w:rsid w:val="009A287C"/>
    <w:rsid w:val="009B53DD"/>
    <w:rsid w:val="009B662E"/>
    <w:rsid w:val="009B7A85"/>
    <w:rsid w:val="009E6DD0"/>
    <w:rsid w:val="009F3B7B"/>
    <w:rsid w:val="00A0795A"/>
    <w:rsid w:val="00A3264C"/>
    <w:rsid w:val="00A51540"/>
    <w:rsid w:val="00A90D82"/>
    <w:rsid w:val="00A92DE2"/>
    <w:rsid w:val="00AC64C9"/>
    <w:rsid w:val="00AD70EE"/>
    <w:rsid w:val="00B105C0"/>
    <w:rsid w:val="00B27019"/>
    <w:rsid w:val="00B427CC"/>
    <w:rsid w:val="00B55729"/>
    <w:rsid w:val="00B5634A"/>
    <w:rsid w:val="00B94ACA"/>
    <w:rsid w:val="00BD00BF"/>
    <w:rsid w:val="00BD053C"/>
    <w:rsid w:val="00BF2B13"/>
    <w:rsid w:val="00C3778F"/>
    <w:rsid w:val="00C40FBE"/>
    <w:rsid w:val="00C74142"/>
    <w:rsid w:val="00CB2B8F"/>
    <w:rsid w:val="00CC152F"/>
    <w:rsid w:val="00CC1D2D"/>
    <w:rsid w:val="00CD6781"/>
    <w:rsid w:val="00CF7AC8"/>
    <w:rsid w:val="00D048DD"/>
    <w:rsid w:val="00D16E41"/>
    <w:rsid w:val="00D3582E"/>
    <w:rsid w:val="00D407AA"/>
    <w:rsid w:val="00D52615"/>
    <w:rsid w:val="00D77FC0"/>
    <w:rsid w:val="00DA56B4"/>
    <w:rsid w:val="00DC57DE"/>
    <w:rsid w:val="00DE2C96"/>
    <w:rsid w:val="00DE3825"/>
    <w:rsid w:val="00DE6708"/>
    <w:rsid w:val="00DF3BDD"/>
    <w:rsid w:val="00E26C33"/>
    <w:rsid w:val="00E42046"/>
    <w:rsid w:val="00E42210"/>
    <w:rsid w:val="00E77897"/>
    <w:rsid w:val="00E85689"/>
    <w:rsid w:val="00E90817"/>
    <w:rsid w:val="00E910CA"/>
    <w:rsid w:val="00F077AB"/>
    <w:rsid w:val="00F1595A"/>
    <w:rsid w:val="00F23AA8"/>
    <w:rsid w:val="00F26E78"/>
    <w:rsid w:val="00F54ADC"/>
    <w:rsid w:val="00F56CC5"/>
    <w:rsid w:val="00F62E28"/>
    <w:rsid w:val="00F65F20"/>
    <w:rsid w:val="00F72D1C"/>
    <w:rsid w:val="00FA0574"/>
    <w:rsid w:val="00FE6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6C53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11B7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11B7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7A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7A31"/>
  </w:style>
  <w:style w:type="paragraph" w:styleId="Footer">
    <w:name w:val="footer"/>
    <w:basedOn w:val="Normal"/>
    <w:link w:val="FooterChar"/>
    <w:uiPriority w:val="99"/>
    <w:unhideWhenUsed/>
    <w:rsid w:val="00647A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7A31"/>
  </w:style>
  <w:style w:type="paragraph" w:styleId="NormalWeb">
    <w:name w:val="Normal (Web)"/>
    <w:basedOn w:val="Normal"/>
    <w:uiPriority w:val="99"/>
    <w:semiHidden/>
    <w:unhideWhenUsed/>
    <w:rsid w:val="00647A31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27724"/>
  </w:style>
  <w:style w:type="paragraph" w:styleId="BalloonText">
    <w:name w:val="Balloon Text"/>
    <w:basedOn w:val="Normal"/>
    <w:link w:val="BalloonTextChar"/>
    <w:uiPriority w:val="99"/>
    <w:semiHidden/>
    <w:unhideWhenUsed/>
    <w:rsid w:val="00D048DD"/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8DD"/>
    <w:rPr>
      <w:rFonts w:ascii="PMingLiU" w:eastAsia="PMingLiU"/>
      <w:sz w:val="18"/>
      <w:szCs w:val="18"/>
    </w:rPr>
  </w:style>
  <w:style w:type="paragraph" w:styleId="Revision">
    <w:name w:val="Revision"/>
    <w:hidden/>
    <w:uiPriority w:val="99"/>
    <w:semiHidden/>
    <w:rsid w:val="00D048DD"/>
  </w:style>
  <w:style w:type="paragraph" w:styleId="Bibliography">
    <w:name w:val="Bibliography"/>
    <w:basedOn w:val="Normal"/>
    <w:next w:val="Normal"/>
    <w:uiPriority w:val="37"/>
    <w:unhideWhenUsed/>
    <w:rsid w:val="008C02AE"/>
  </w:style>
  <w:style w:type="character" w:styleId="Hyperlink">
    <w:name w:val="Hyperlink"/>
    <w:basedOn w:val="DefaultParagraphFont"/>
    <w:uiPriority w:val="99"/>
    <w:unhideWhenUsed/>
    <w:rsid w:val="008C02A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8C02A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40FBE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111B7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5111B7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ListParagraph">
    <w:name w:val="List Paragraph"/>
    <w:basedOn w:val="Normal"/>
    <w:uiPriority w:val="34"/>
    <w:qFormat/>
    <w:rsid w:val="008B5D95"/>
    <w:pPr>
      <w:ind w:leftChars="200" w:left="480"/>
    </w:pPr>
  </w:style>
  <w:style w:type="character" w:customStyle="1" w:styleId="apple-converted-space">
    <w:name w:val="apple-converted-space"/>
    <w:basedOn w:val="DefaultParagraphFont"/>
    <w:rsid w:val="00DA56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1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6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1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0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5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2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5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0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2800</Words>
  <Characters>15962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-Hsin Hsu</dc:creator>
  <cp:keywords/>
  <dc:description/>
  <cp:lastModifiedBy>chn off32</cp:lastModifiedBy>
  <cp:revision>14</cp:revision>
  <dcterms:created xsi:type="dcterms:W3CDTF">2021-04-02T18:23:00Z</dcterms:created>
  <dcterms:modified xsi:type="dcterms:W3CDTF">2021-05-01T03:54:00Z</dcterms:modified>
</cp:coreProperties>
</file>